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F6C38" w14:textId="3D258316" w:rsidR="00E35C56" w:rsidRPr="00B22F0F" w:rsidRDefault="009C3487" w:rsidP="0036153C">
      <w:pPr>
        <w:jc w:val="center"/>
        <w:rPr>
          <w:b/>
          <w:bCs/>
          <w:i/>
          <w:iCs/>
          <w:sz w:val="36"/>
          <w:szCs w:val="36"/>
          <w:lang w:val="en-GB"/>
        </w:rPr>
      </w:pPr>
      <w:r w:rsidRPr="00B22F0F">
        <w:rPr>
          <w:b/>
          <w:bCs/>
          <w:i/>
          <w:iCs/>
          <w:sz w:val="36"/>
          <w:szCs w:val="36"/>
          <w:lang w:val="en-GB"/>
        </w:rPr>
        <w:t xml:space="preserve">Supplementary </w:t>
      </w:r>
      <w:r w:rsidR="00B754D5" w:rsidRPr="00B22F0F">
        <w:rPr>
          <w:b/>
          <w:bCs/>
          <w:i/>
          <w:iCs/>
          <w:sz w:val="36"/>
          <w:szCs w:val="36"/>
          <w:lang w:val="en-GB"/>
        </w:rPr>
        <w:t>material</w:t>
      </w:r>
      <w:r w:rsidR="0015565D" w:rsidRPr="00B22F0F">
        <w:rPr>
          <w:b/>
          <w:bCs/>
          <w:i/>
          <w:iCs/>
          <w:sz w:val="36"/>
          <w:szCs w:val="36"/>
          <w:lang w:val="en-GB"/>
        </w:rPr>
        <w:t>s</w:t>
      </w:r>
    </w:p>
    <w:p w14:paraId="68C2ECC2" w14:textId="77777777" w:rsidR="009D0241" w:rsidRPr="00B22F0F" w:rsidRDefault="009D0241" w:rsidP="0036153C">
      <w:pPr>
        <w:spacing w:line="360" w:lineRule="auto"/>
        <w:jc w:val="both"/>
        <w:rPr>
          <w:b/>
          <w:bCs/>
          <w:sz w:val="28"/>
          <w:szCs w:val="28"/>
          <w:lang w:val="en-GB"/>
        </w:rPr>
      </w:pPr>
    </w:p>
    <w:p w14:paraId="319F304D" w14:textId="77777777" w:rsidR="0020578D" w:rsidRPr="00B22F0F" w:rsidRDefault="00E35C56" w:rsidP="0020578D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  <w:r w:rsidRPr="00B22F0F">
        <w:rPr>
          <w:b/>
          <w:bCs/>
          <w:sz w:val="28"/>
          <w:szCs w:val="28"/>
          <w:lang w:val="en-GB"/>
        </w:rPr>
        <w:t>Blood-based biomarkers and deliriu</w:t>
      </w:r>
      <w:bookmarkStart w:id="0" w:name="_GoBack"/>
      <w:bookmarkEnd w:id="0"/>
      <w:r w:rsidRPr="00B22F0F">
        <w:rPr>
          <w:b/>
          <w:bCs/>
          <w:sz w:val="28"/>
          <w:szCs w:val="28"/>
          <w:lang w:val="en-GB"/>
        </w:rPr>
        <w:t>m in critically ill adults</w:t>
      </w:r>
      <w:r w:rsidR="0020578D" w:rsidRPr="00B22F0F">
        <w:rPr>
          <w:b/>
          <w:bCs/>
          <w:sz w:val="28"/>
          <w:szCs w:val="28"/>
          <w:lang w:val="en-GB"/>
        </w:rPr>
        <w:t xml:space="preserve"> in the ICU</w:t>
      </w:r>
      <w:r w:rsidRPr="00B22F0F">
        <w:rPr>
          <w:b/>
          <w:bCs/>
          <w:sz w:val="28"/>
          <w:szCs w:val="28"/>
          <w:lang w:val="en-GB"/>
        </w:rPr>
        <w:t xml:space="preserve">: </w:t>
      </w:r>
    </w:p>
    <w:p w14:paraId="31655D90" w14:textId="75AFCEE1" w:rsidR="00E35C56" w:rsidRPr="00B22F0F" w:rsidRDefault="00495116" w:rsidP="004E0722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  <w:r w:rsidRPr="00B22F0F">
        <w:rPr>
          <w:b/>
          <w:bCs/>
          <w:sz w:val="28"/>
          <w:szCs w:val="28"/>
          <w:lang w:val="en-GB"/>
        </w:rPr>
        <w:t>A</w:t>
      </w:r>
      <w:r w:rsidR="00E35C56" w:rsidRPr="00B22F0F">
        <w:rPr>
          <w:b/>
          <w:bCs/>
          <w:sz w:val="28"/>
          <w:szCs w:val="28"/>
          <w:lang w:val="en-GB"/>
        </w:rPr>
        <w:t xml:space="preserve"> systematic review</w:t>
      </w:r>
    </w:p>
    <w:p w14:paraId="05A18A68" w14:textId="1901B056" w:rsidR="00E35C56" w:rsidRPr="00B22F0F" w:rsidRDefault="00E35C56" w:rsidP="00657B8C">
      <w:pPr>
        <w:rPr>
          <w:lang w:val="en-GB"/>
        </w:rPr>
      </w:pPr>
    </w:p>
    <w:p w14:paraId="3F4DF0A0" w14:textId="77777777" w:rsidR="00672F08" w:rsidRPr="00B22F0F" w:rsidRDefault="00672F08" w:rsidP="00672F08">
      <w:pPr>
        <w:spacing w:after="240"/>
        <w:rPr>
          <w:b/>
          <w:bCs/>
          <w:lang w:val="en-GB"/>
        </w:rPr>
      </w:pPr>
      <w:r w:rsidRPr="00B22F0F">
        <w:rPr>
          <w:b/>
          <w:bCs/>
          <w:lang w:val="en-GB"/>
        </w:rPr>
        <w:t>Journal:</w:t>
      </w:r>
    </w:p>
    <w:p w14:paraId="70D68F42" w14:textId="60AF037E" w:rsidR="009D0241" w:rsidRPr="00B22F0F" w:rsidRDefault="00672F08" w:rsidP="00657B8C">
      <w:pPr>
        <w:rPr>
          <w:lang w:val="en-GB"/>
        </w:rPr>
      </w:pPr>
      <w:r w:rsidRPr="00B22F0F">
        <w:rPr>
          <w:lang w:val="en-GB"/>
        </w:rPr>
        <w:t>Intensive Care Medicine</w:t>
      </w:r>
      <w:r w:rsidR="00D76CFE" w:rsidRPr="00B22F0F">
        <w:rPr>
          <w:lang w:val="en-GB"/>
        </w:rPr>
        <w:t xml:space="preserve"> Experimental</w:t>
      </w:r>
    </w:p>
    <w:p w14:paraId="406D66C3" w14:textId="77777777" w:rsidR="00C9230B" w:rsidRPr="00B22F0F" w:rsidRDefault="00C9230B" w:rsidP="00657B8C">
      <w:pPr>
        <w:rPr>
          <w:lang w:val="en-GB"/>
        </w:rPr>
      </w:pPr>
    </w:p>
    <w:p w14:paraId="33F6A79B" w14:textId="000AB753" w:rsidR="009D0241" w:rsidRPr="00B22F0F" w:rsidRDefault="00E35C56" w:rsidP="00672F08">
      <w:pPr>
        <w:spacing w:before="240" w:after="240"/>
        <w:rPr>
          <w:b/>
          <w:bCs/>
          <w:lang w:val="en-GB"/>
        </w:rPr>
      </w:pPr>
      <w:r w:rsidRPr="00B22F0F">
        <w:rPr>
          <w:b/>
          <w:bCs/>
          <w:lang w:val="en-GB"/>
        </w:rPr>
        <w:t>Author</w:t>
      </w:r>
      <w:r w:rsidR="009D0241" w:rsidRPr="00B22F0F">
        <w:rPr>
          <w:b/>
          <w:bCs/>
          <w:lang w:val="en-GB"/>
        </w:rPr>
        <w:t>s:</w:t>
      </w:r>
    </w:p>
    <w:p w14:paraId="15474E04" w14:textId="5FCA83B7" w:rsidR="009D0241" w:rsidRPr="00B22F0F" w:rsidRDefault="009D0241" w:rsidP="00672F08">
      <w:pPr>
        <w:spacing w:after="100" w:line="360" w:lineRule="auto"/>
        <w:rPr>
          <w:lang w:val="en-GB"/>
        </w:rPr>
      </w:pPr>
      <w:r w:rsidRPr="00B22F0F">
        <w:rPr>
          <w:lang w:val="en-GB"/>
        </w:rPr>
        <w:t>Julie Kathrine Ryberg Sankel</w:t>
      </w:r>
      <w:r w:rsidRPr="00B22F0F">
        <w:rPr>
          <w:vertAlign w:val="superscript"/>
          <w:lang w:val="en-GB"/>
        </w:rPr>
        <w:t>1</w:t>
      </w:r>
      <w:r w:rsidRPr="00B22F0F">
        <w:rPr>
          <w:lang w:val="en-GB"/>
        </w:rPr>
        <w:t xml:space="preserve">, </w:t>
      </w:r>
      <w:r w:rsidR="007200E1" w:rsidRPr="00B22F0F">
        <w:rPr>
          <w:lang w:val="en-GB"/>
        </w:rPr>
        <w:t xml:space="preserve">Cand. </w:t>
      </w:r>
      <w:r w:rsidRPr="00B22F0F">
        <w:rPr>
          <w:lang w:val="en-GB"/>
        </w:rPr>
        <w:t>Med.</w:t>
      </w:r>
    </w:p>
    <w:p w14:paraId="6B889A76" w14:textId="5DC88DB9" w:rsidR="009D0241" w:rsidRPr="00B22F0F" w:rsidRDefault="009D0241" w:rsidP="00672F08">
      <w:pPr>
        <w:spacing w:after="100" w:line="360" w:lineRule="auto"/>
        <w:rPr>
          <w:lang w:val="en-GB"/>
        </w:rPr>
      </w:pPr>
      <w:r w:rsidRPr="00B22F0F">
        <w:rPr>
          <w:lang w:val="en-GB"/>
        </w:rPr>
        <w:t>Naia Bech Cranø</w:t>
      </w:r>
      <w:r w:rsidRPr="00B22F0F">
        <w:rPr>
          <w:vertAlign w:val="superscript"/>
          <w:lang w:val="en-GB"/>
        </w:rPr>
        <w:t>1</w:t>
      </w:r>
      <w:r w:rsidRPr="00B22F0F">
        <w:rPr>
          <w:lang w:val="en-GB"/>
        </w:rPr>
        <w:t xml:space="preserve">, </w:t>
      </w:r>
      <w:r w:rsidR="007200E1" w:rsidRPr="00B22F0F">
        <w:rPr>
          <w:lang w:val="en-GB"/>
        </w:rPr>
        <w:t>Cand</w:t>
      </w:r>
      <w:r w:rsidRPr="00B22F0F">
        <w:rPr>
          <w:lang w:val="en-GB"/>
        </w:rPr>
        <w:t>. Med.</w:t>
      </w:r>
    </w:p>
    <w:p w14:paraId="729A84BE" w14:textId="248B71E5" w:rsidR="009D0241" w:rsidRPr="00B22F0F" w:rsidRDefault="009D0241" w:rsidP="00672F08">
      <w:pPr>
        <w:spacing w:after="100" w:line="360" w:lineRule="auto"/>
        <w:rPr>
          <w:lang w:val="en-GB"/>
        </w:rPr>
      </w:pPr>
      <w:r w:rsidRPr="00B22F0F">
        <w:rPr>
          <w:lang w:val="en-GB"/>
        </w:rPr>
        <w:t>Pär Ingemar Johansson</w:t>
      </w:r>
      <w:r w:rsidRPr="00B22F0F">
        <w:rPr>
          <w:vertAlign w:val="superscript"/>
          <w:lang w:val="en-GB"/>
        </w:rPr>
        <w:t>2, 3</w:t>
      </w:r>
      <w:r w:rsidR="00D07C16" w:rsidRPr="00B22F0F">
        <w:rPr>
          <w:lang w:val="en-GB"/>
        </w:rPr>
        <w:t>, Professor, M.D., D.M.Sc., MPA</w:t>
      </w:r>
    </w:p>
    <w:p w14:paraId="2CE3722C" w14:textId="77777777" w:rsidR="009D0241" w:rsidRPr="00B22F0F" w:rsidRDefault="009D0241" w:rsidP="00672F08">
      <w:pPr>
        <w:spacing w:line="360" w:lineRule="auto"/>
        <w:rPr>
          <w:lang w:val="en-GB"/>
        </w:rPr>
      </w:pPr>
      <w:r w:rsidRPr="00B22F0F">
        <w:rPr>
          <w:lang w:val="en-GB"/>
        </w:rPr>
        <w:t>Lars Peter Kloster Andersen</w:t>
      </w:r>
      <w:r w:rsidRPr="00B22F0F">
        <w:rPr>
          <w:vertAlign w:val="superscript"/>
          <w:lang w:val="en-GB"/>
        </w:rPr>
        <w:t>1, 3</w:t>
      </w:r>
      <w:r w:rsidRPr="00B22F0F">
        <w:rPr>
          <w:lang w:val="en-GB"/>
        </w:rPr>
        <w:t>, Ass. Professor, M.D, Ph.D.</w:t>
      </w:r>
    </w:p>
    <w:p w14:paraId="04490B2F" w14:textId="59262222" w:rsidR="00E35C56" w:rsidRPr="00B22F0F" w:rsidRDefault="00E35C56" w:rsidP="00657B8C">
      <w:pPr>
        <w:rPr>
          <w:b/>
          <w:bCs/>
          <w:lang w:val="en-GB"/>
        </w:rPr>
      </w:pPr>
    </w:p>
    <w:p w14:paraId="5C92A578" w14:textId="39864C5A" w:rsidR="00672F08" w:rsidRPr="00B22F0F" w:rsidRDefault="00672F08" w:rsidP="00672F08">
      <w:pPr>
        <w:spacing w:before="240" w:after="240"/>
        <w:rPr>
          <w:b/>
          <w:bCs/>
          <w:lang w:val="en-GB"/>
        </w:rPr>
      </w:pPr>
      <w:r w:rsidRPr="00B22F0F">
        <w:rPr>
          <w:b/>
          <w:bCs/>
          <w:lang w:val="en-GB"/>
        </w:rPr>
        <w:t>Corresponding author:</w:t>
      </w:r>
    </w:p>
    <w:p w14:paraId="00E2D6EC" w14:textId="77777777" w:rsidR="00672F08" w:rsidRPr="00B22F0F" w:rsidRDefault="00672F08" w:rsidP="00672F08">
      <w:pPr>
        <w:spacing w:line="360" w:lineRule="auto"/>
        <w:rPr>
          <w:lang w:val="en-GB"/>
        </w:rPr>
      </w:pPr>
      <w:r w:rsidRPr="00B22F0F">
        <w:rPr>
          <w:lang w:val="en-GB"/>
        </w:rPr>
        <w:t xml:space="preserve">Julie Kathrine Ryberg Sankel. Centre for Anaesthesiological Research, Department of Anaesthesiology, Zealand University Hospital, Lykkebækvej 1, 4600 Køge, Denmark. </w:t>
      </w:r>
    </w:p>
    <w:p w14:paraId="195BC58C" w14:textId="01E12C2E" w:rsidR="00672F08" w:rsidRPr="00B22F0F" w:rsidRDefault="00672F08" w:rsidP="00672F08">
      <w:pPr>
        <w:spacing w:line="360" w:lineRule="auto"/>
        <w:rPr>
          <w:lang w:val="en-GB"/>
        </w:rPr>
      </w:pPr>
      <w:r w:rsidRPr="00B22F0F">
        <w:rPr>
          <w:lang w:val="en-GB"/>
        </w:rPr>
        <w:t>E-mail: juliesankel@</w:t>
      </w:r>
      <w:r w:rsidR="006F7CF0" w:rsidRPr="00B22F0F">
        <w:rPr>
          <w:lang w:val="en-GB"/>
        </w:rPr>
        <w:t>g</w:t>
      </w:r>
      <w:r w:rsidRPr="00B22F0F">
        <w:rPr>
          <w:lang w:val="en-GB"/>
        </w:rPr>
        <w:t>mail.com. Phone: +45 50 55 05 28.</w:t>
      </w:r>
    </w:p>
    <w:p w14:paraId="167757FD" w14:textId="77777777" w:rsidR="00672F08" w:rsidRPr="00B22F0F" w:rsidRDefault="00672F08" w:rsidP="00657B8C">
      <w:pPr>
        <w:rPr>
          <w:b/>
          <w:bCs/>
          <w:lang w:val="en-GB"/>
        </w:rPr>
      </w:pPr>
    </w:p>
    <w:p w14:paraId="13624CB5" w14:textId="77777777" w:rsidR="003C1734" w:rsidRPr="00B22F0F" w:rsidRDefault="003C1734" w:rsidP="00657B8C">
      <w:pPr>
        <w:rPr>
          <w:b/>
          <w:bCs/>
          <w:lang w:val="en-GB"/>
        </w:rPr>
      </w:pPr>
    </w:p>
    <w:p w14:paraId="7CC28A0F" w14:textId="44CF8465" w:rsidR="009C3487" w:rsidRPr="00B22F0F" w:rsidRDefault="0036153C" w:rsidP="009D0241">
      <w:pPr>
        <w:spacing w:after="240"/>
        <w:rPr>
          <w:b/>
          <w:bCs/>
          <w:lang w:val="en-GB"/>
        </w:rPr>
      </w:pPr>
      <w:r w:rsidRPr="00B22F0F">
        <w:rPr>
          <w:b/>
          <w:bCs/>
          <w:lang w:val="en-GB"/>
        </w:rPr>
        <w:t>Table of contents</w:t>
      </w:r>
      <w:r w:rsidR="00B754D5" w:rsidRPr="00B22F0F">
        <w:rPr>
          <w:b/>
          <w:bCs/>
          <w:lang w:val="en-GB"/>
        </w:rPr>
        <w:t>:</w:t>
      </w:r>
    </w:p>
    <w:p w14:paraId="685A4C4A" w14:textId="25787598" w:rsidR="00B754D5" w:rsidRPr="00B22F0F" w:rsidRDefault="00B754D5" w:rsidP="00B754D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B22F0F">
        <w:rPr>
          <w:rFonts w:ascii="Times New Roman" w:hAnsi="Times New Roman" w:cs="Times New Roman"/>
          <w:lang w:val="en-GB"/>
        </w:rPr>
        <w:t>Appendix A. Search protocol</w:t>
      </w:r>
    </w:p>
    <w:p w14:paraId="6B2DAE36" w14:textId="36CFA70D" w:rsidR="00B754D5" w:rsidRPr="00B22F0F" w:rsidRDefault="00B754D5" w:rsidP="00B754D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B22F0F">
        <w:rPr>
          <w:rFonts w:ascii="Times New Roman" w:hAnsi="Times New Roman" w:cs="Times New Roman"/>
          <w:lang w:val="en-GB"/>
        </w:rPr>
        <w:t xml:space="preserve">Appendix B. Biomarker categories </w:t>
      </w:r>
    </w:p>
    <w:p w14:paraId="09B3E176" w14:textId="77777777" w:rsidR="00B754D5" w:rsidRPr="00B22F0F" w:rsidRDefault="00B754D5" w:rsidP="00B754D5">
      <w:pPr>
        <w:rPr>
          <w:lang w:val="en-GB"/>
        </w:rPr>
      </w:pPr>
    </w:p>
    <w:p w14:paraId="7E86D7ED" w14:textId="543E8BD8" w:rsidR="00B754D5" w:rsidRPr="00B22F0F" w:rsidRDefault="009C3487" w:rsidP="00B754D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B22F0F">
        <w:rPr>
          <w:rFonts w:ascii="Times New Roman" w:hAnsi="Times New Roman" w:cs="Times New Roman"/>
          <w:lang w:val="en-GB"/>
        </w:rPr>
        <w:t xml:space="preserve">Supplementary </w:t>
      </w:r>
      <w:r w:rsidR="00B754D5" w:rsidRPr="00B22F0F">
        <w:rPr>
          <w:rFonts w:ascii="Times New Roman" w:hAnsi="Times New Roman" w:cs="Times New Roman"/>
          <w:lang w:val="en-GB"/>
        </w:rPr>
        <w:t>T</w:t>
      </w:r>
      <w:r w:rsidRPr="00B22F0F">
        <w:rPr>
          <w:rFonts w:ascii="Times New Roman" w:hAnsi="Times New Roman" w:cs="Times New Roman"/>
          <w:lang w:val="en-GB"/>
        </w:rPr>
        <w:t>able 1</w:t>
      </w:r>
      <w:r w:rsidR="00B754D5" w:rsidRPr="00B22F0F">
        <w:rPr>
          <w:rFonts w:ascii="Times New Roman" w:hAnsi="Times New Roman" w:cs="Times New Roman"/>
          <w:lang w:val="en-GB"/>
        </w:rPr>
        <w:t xml:space="preserve">. </w:t>
      </w:r>
      <w:r w:rsidR="00247765" w:rsidRPr="00B22F0F">
        <w:rPr>
          <w:rFonts w:ascii="Times New Roman" w:hAnsi="Times New Roman" w:cs="Times New Roman"/>
          <w:lang w:val="en-GB"/>
        </w:rPr>
        <w:t>Patient characteristics and additional outcomes</w:t>
      </w:r>
    </w:p>
    <w:p w14:paraId="6204ACF5" w14:textId="29A71C41" w:rsidR="009C3487" w:rsidRPr="00B22F0F" w:rsidRDefault="009C3487" w:rsidP="00B754D5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B22F0F">
        <w:rPr>
          <w:rFonts w:ascii="Times New Roman" w:hAnsi="Times New Roman" w:cs="Times New Roman"/>
          <w:lang w:val="en-GB"/>
        </w:rPr>
        <w:t xml:space="preserve">Supplementary </w:t>
      </w:r>
      <w:r w:rsidR="00B754D5" w:rsidRPr="00B22F0F">
        <w:rPr>
          <w:rFonts w:ascii="Times New Roman" w:hAnsi="Times New Roman" w:cs="Times New Roman"/>
          <w:lang w:val="en-GB"/>
        </w:rPr>
        <w:t>T</w:t>
      </w:r>
      <w:r w:rsidRPr="00B22F0F">
        <w:rPr>
          <w:rFonts w:ascii="Times New Roman" w:hAnsi="Times New Roman" w:cs="Times New Roman"/>
          <w:lang w:val="en-GB"/>
        </w:rPr>
        <w:t>able 2</w:t>
      </w:r>
      <w:r w:rsidR="00B754D5" w:rsidRPr="00B22F0F">
        <w:rPr>
          <w:rFonts w:ascii="Times New Roman" w:hAnsi="Times New Roman" w:cs="Times New Roman"/>
          <w:lang w:val="en-GB"/>
        </w:rPr>
        <w:t>.</w:t>
      </w:r>
      <w:r w:rsidR="00247765" w:rsidRPr="00B22F0F">
        <w:rPr>
          <w:rFonts w:ascii="Times New Roman" w:hAnsi="Times New Roman" w:cs="Times New Roman"/>
          <w:lang w:val="en-GB"/>
        </w:rPr>
        <w:t xml:space="preserve"> </w:t>
      </w:r>
      <w:r w:rsidR="00915A40" w:rsidRPr="00B22F0F">
        <w:rPr>
          <w:rFonts w:ascii="Times New Roman" w:hAnsi="Times New Roman" w:cs="Times New Roman"/>
          <w:lang w:val="en-GB"/>
        </w:rPr>
        <w:t>S</w:t>
      </w:r>
      <w:r w:rsidR="00247765" w:rsidRPr="00B22F0F">
        <w:rPr>
          <w:rFonts w:ascii="Times New Roman" w:hAnsi="Times New Roman" w:cs="Times New Roman"/>
          <w:lang w:val="en-GB"/>
        </w:rPr>
        <w:t>tudy quality</w:t>
      </w:r>
      <w:r w:rsidR="00915A40" w:rsidRPr="00B22F0F">
        <w:rPr>
          <w:rFonts w:ascii="Times New Roman" w:hAnsi="Times New Roman" w:cs="Times New Roman"/>
          <w:lang w:val="en-GB"/>
        </w:rPr>
        <w:t xml:space="preserve"> assessments</w:t>
      </w:r>
    </w:p>
    <w:p w14:paraId="63333954" w14:textId="77777777" w:rsidR="00867591" w:rsidRPr="00B22F0F" w:rsidRDefault="00867591" w:rsidP="00B754D5">
      <w:pPr>
        <w:spacing w:line="360" w:lineRule="auto"/>
        <w:rPr>
          <w:lang w:val="en-GB"/>
        </w:rPr>
      </w:pPr>
    </w:p>
    <w:p w14:paraId="424EC2AF" w14:textId="77777777" w:rsidR="00867591" w:rsidRPr="00B22F0F" w:rsidRDefault="00867591" w:rsidP="00657B8C">
      <w:pPr>
        <w:rPr>
          <w:b/>
          <w:bCs/>
          <w:sz w:val="28"/>
          <w:szCs w:val="28"/>
          <w:lang w:val="en-GB"/>
        </w:rPr>
        <w:sectPr w:rsidR="00867591" w:rsidRPr="00B22F0F" w:rsidSect="00B22F0F">
          <w:footerReference w:type="even" r:id="rId8"/>
          <w:footerReference w:type="default" r:id="rId9"/>
          <w:type w:val="continuous"/>
          <w:pgSz w:w="11906" w:h="16838"/>
          <w:pgMar w:top="1701" w:right="1134" w:bottom="1701" w:left="1134" w:header="708" w:footer="708" w:gutter="0"/>
          <w:cols w:space="708"/>
          <w:titlePg/>
          <w:docGrid w:linePitch="360"/>
        </w:sectPr>
      </w:pPr>
    </w:p>
    <w:p w14:paraId="2D60E864" w14:textId="7BCCAE87" w:rsidR="00502BE8" w:rsidRPr="00B22F0F" w:rsidRDefault="00502BE8" w:rsidP="00057CFD">
      <w:pPr>
        <w:spacing w:after="240"/>
        <w:rPr>
          <w:b/>
          <w:bCs/>
          <w:lang w:val="en-GB"/>
        </w:rPr>
      </w:pPr>
      <w:r w:rsidRPr="00B22F0F">
        <w:rPr>
          <w:b/>
          <w:bCs/>
          <w:lang w:val="en-GB"/>
        </w:rPr>
        <w:t>Appendix A</w:t>
      </w:r>
      <w:r w:rsidR="00AF733F" w:rsidRPr="00B22F0F">
        <w:rPr>
          <w:b/>
          <w:bCs/>
          <w:lang w:val="en-GB"/>
        </w:rPr>
        <w:t>. Search protocol</w:t>
      </w:r>
    </w:p>
    <w:p w14:paraId="7CBB1DBA" w14:textId="243A2835" w:rsidR="00AF733F" w:rsidRPr="00B22F0F" w:rsidRDefault="00AF733F" w:rsidP="00AF733F">
      <w:pPr>
        <w:rPr>
          <w:lang w:val="en-GB"/>
        </w:rPr>
      </w:pPr>
      <w:r w:rsidRPr="00B22F0F">
        <w:rPr>
          <w:lang w:val="en-GB"/>
        </w:rPr>
        <w:t>This appendix provides the search protocol used in the review.</w:t>
      </w:r>
    </w:p>
    <w:p w14:paraId="6731A982" w14:textId="469C1BF6" w:rsidR="00AF733F" w:rsidRPr="00B22F0F" w:rsidRDefault="00AF733F" w:rsidP="00AF733F">
      <w:pPr>
        <w:tabs>
          <w:tab w:val="left" w:pos="1719"/>
        </w:tabs>
        <w:rPr>
          <w:lang w:val="en-GB"/>
        </w:rPr>
      </w:pPr>
    </w:p>
    <w:tbl>
      <w:tblPr>
        <w:tblW w:w="14742" w:type="dxa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842"/>
        <w:gridCol w:w="9498"/>
        <w:gridCol w:w="1842"/>
      </w:tblGrid>
      <w:tr w:rsidR="00B22F0F" w:rsidRPr="00B22F0F" w14:paraId="1BBA690B" w14:textId="77777777" w:rsidTr="007820EC">
        <w:tc>
          <w:tcPr>
            <w:tcW w:w="1560" w:type="dxa"/>
          </w:tcPr>
          <w:p w14:paraId="5794C8D9" w14:textId="77777777" w:rsidR="00502BE8" w:rsidRPr="00B22F0F" w:rsidRDefault="00502BE8" w:rsidP="007820EC">
            <w:pPr>
              <w:spacing w:after="120"/>
              <w:rPr>
                <w:b/>
                <w:lang w:val="en-GB"/>
              </w:rPr>
            </w:pPr>
            <w:r w:rsidRPr="00B22F0F">
              <w:rPr>
                <w:b/>
                <w:lang w:val="en-GB"/>
              </w:rPr>
              <w:t>Search Date</w:t>
            </w:r>
          </w:p>
        </w:tc>
        <w:tc>
          <w:tcPr>
            <w:tcW w:w="1842" w:type="dxa"/>
          </w:tcPr>
          <w:p w14:paraId="01EA0E78" w14:textId="77777777" w:rsidR="00502BE8" w:rsidRPr="00B22F0F" w:rsidRDefault="00502BE8" w:rsidP="007820EC">
            <w:pPr>
              <w:spacing w:after="120"/>
              <w:rPr>
                <w:b/>
                <w:lang w:val="en-GB"/>
              </w:rPr>
            </w:pPr>
            <w:r w:rsidRPr="00B22F0F">
              <w:rPr>
                <w:b/>
                <w:lang w:val="en-GB"/>
              </w:rPr>
              <w:t>Database</w:t>
            </w:r>
          </w:p>
        </w:tc>
        <w:tc>
          <w:tcPr>
            <w:tcW w:w="9498" w:type="dxa"/>
          </w:tcPr>
          <w:p w14:paraId="0B39B8B6" w14:textId="77777777" w:rsidR="00502BE8" w:rsidRPr="00B22F0F" w:rsidRDefault="00502BE8" w:rsidP="007820EC">
            <w:pPr>
              <w:spacing w:after="120"/>
              <w:rPr>
                <w:b/>
                <w:lang w:val="en-GB"/>
              </w:rPr>
            </w:pPr>
            <w:r w:rsidRPr="00B22F0F">
              <w:rPr>
                <w:b/>
                <w:lang w:val="en-GB"/>
              </w:rPr>
              <w:t>Search strategy</w:t>
            </w:r>
          </w:p>
        </w:tc>
        <w:tc>
          <w:tcPr>
            <w:tcW w:w="1842" w:type="dxa"/>
          </w:tcPr>
          <w:p w14:paraId="406FCA8D" w14:textId="77777777" w:rsidR="00502BE8" w:rsidRPr="00B22F0F" w:rsidRDefault="00502BE8" w:rsidP="007820EC">
            <w:pPr>
              <w:spacing w:after="120"/>
              <w:rPr>
                <w:b/>
                <w:lang w:val="en-GB"/>
              </w:rPr>
            </w:pPr>
            <w:r w:rsidRPr="00B22F0F">
              <w:rPr>
                <w:b/>
                <w:lang w:val="en-GB"/>
              </w:rPr>
              <w:t>Search results / no. of hits</w:t>
            </w:r>
          </w:p>
        </w:tc>
      </w:tr>
      <w:tr w:rsidR="00B22F0F" w:rsidRPr="00B22F0F" w14:paraId="2983280F" w14:textId="77777777" w:rsidTr="007820EC">
        <w:tc>
          <w:tcPr>
            <w:tcW w:w="1560" w:type="dxa"/>
          </w:tcPr>
          <w:p w14:paraId="595C8FC7" w14:textId="6F4E6BCD" w:rsidR="00502BE8" w:rsidRPr="00B22F0F" w:rsidRDefault="00FF59AD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September 3</w:t>
            </w:r>
            <w:r w:rsidR="003307A9" w:rsidRPr="00B22F0F">
              <w:rPr>
                <w:lang w:val="en-GB"/>
              </w:rPr>
              <w:t>, 2025</w:t>
            </w:r>
          </w:p>
        </w:tc>
        <w:tc>
          <w:tcPr>
            <w:tcW w:w="1842" w:type="dxa"/>
          </w:tcPr>
          <w:p w14:paraId="4F04BBC1" w14:textId="77777777" w:rsidR="00502BE8" w:rsidRPr="00B22F0F" w:rsidRDefault="00502BE8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PubMed</w:t>
            </w:r>
          </w:p>
          <w:p w14:paraId="03A3BBA0" w14:textId="77777777" w:rsidR="00502BE8" w:rsidRPr="00B22F0F" w:rsidRDefault="00502BE8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National Library of Medicine,</w:t>
            </w:r>
          </w:p>
          <w:p w14:paraId="3B619ACE" w14:textId="77777777" w:rsidR="00502BE8" w:rsidRPr="00B22F0F" w:rsidRDefault="00502BE8" w:rsidP="007820EC">
            <w:pPr>
              <w:spacing w:after="240" w:line="276" w:lineRule="auto"/>
              <w:rPr>
                <w:i/>
                <w:lang w:val="en-GB"/>
              </w:rPr>
            </w:pPr>
            <w:r w:rsidRPr="00B22F0F">
              <w:rPr>
                <w:i/>
                <w:lang w:val="en-GB"/>
              </w:rPr>
              <w:t>1946 -</w:t>
            </w:r>
          </w:p>
        </w:tc>
        <w:tc>
          <w:tcPr>
            <w:tcW w:w="9498" w:type="dxa"/>
          </w:tcPr>
          <w:p w14:paraId="77EF2D7D" w14:textId="08DCFC23" w:rsidR="003307A9" w:rsidRPr="00B22F0F" w:rsidRDefault="003307A9" w:rsidP="009F5793">
            <w:pPr>
              <w:spacing w:after="360" w:line="276" w:lineRule="auto"/>
            </w:pPr>
            <w:r w:rsidRPr="00B22F0F">
              <w:rPr>
                <w:b/>
              </w:rPr>
              <w:t>#1</w:t>
            </w:r>
            <w:r w:rsidRPr="00B22F0F">
              <w:t>: (((((((delirium[MeSH Terms]) OR (delirium[Text Word])) OR ("acute brain dysfunction"[Text Word])) OR ("acute brain failure"[Text Word]) OR ("ICU psychosis"[Text Word])) OR (encephalopathy[Text Word])) OR ("acute confusional state"[Text Word])) OR ("acute confusion"[Text Word]))</w:t>
            </w:r>
          </w:p>
          <w:p w14:paraId="7A15235F" w14:textId="214FAE43" w:rsidR="003307A9" w:rsidRPr="00B22F0F" w:rsidRDefault="003307A9" w:rsidP="009F5793">
            <w:pPr>
              <w:spacing w:after="360" w:line="276" w:lineRule="auto"/>
            </w:pPr>
            <w:r w:rsidRPr="00B22F0F">
              <w:rPr>
                <w:b/>
              </w:rPr>
              <w:t>#2</w:t>
            </w:r>
            <w:r w:rsidRPr="00B22F0F">
              <w:t xml:space="preserve">: ((((((critical illness[MeSH Terms]) OR (critical* ill*[Text Word])) OR (ICU[Text Word])) OR ("intensive care unit"[Text Word])) OR ("critical care"[Text Word])) OR ("critical care unit"[Text Word])) OR ("acute* ill*"[Text Word]) </w:t>
            </w:r>
          </w:p>
          <w:p w14:paraId="12029E31" w14:textId="4A6BB6C6" w:rsidR="003307A9" w:rsidRPr="00B22F0F" w:rsidRDefault="003307A9" w:rsidP="009F5793">
            <w:pPr>
              <w:spacing w:after="360" w:line="276" w:lineRule="auto"/>
            </w:pPr>
            <w:r w:rsidRPr="00B22F0F">
              <w:rPr>
                <w:b/>
              </w:rPr>
              <w:t>#3</w:t>
            </w:r>
            <w:r w:rsidRPr="00B22F0F">
              <w:t>: ((((((((Biomarkers [MeSH Terms]) OR ("blood biomarker*"[Text Word])) OR ("plasma biomarker*"[Text Word])) OR ("biological marker*"[Text Word])) OR ("clinical marker*"[Text Word])) OR ("serological marker*"[Text Word])) OR (delirium[Text Word] AND profile*[Text Word]) ) OR (biomarker*[Text Word]))</w:t>
            </w:r>
          </w:p>
          <w:p w14:paraId="1232ED92" w14:textId="097B824A" w:rsidR="00502BE8" w:rsidRPr="00B22F0F" w:rsidRDefault="003307A9" w:rsidP="003307A9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b/>
              </w:rPr>
              <w:t>#4</w:t>
            </w:r>
            <w:r w:rsidRPr="00B22F0F">
              <w:t>:</w:t>
            </w:r>
            <w:r w:rsidRPr="00B22F0F">
              <w:rPr>
                <w:b/>
              </w:rPr>
              <w:t xml:space="preserve"> </w:t>
            </w:r>
            <w:r w:rsidRPr="00B22F0F">
              <w:t>#1 AND #2 AND #3</w:t>
            </w:r>
          </w:p>
        </w:tc>
        <w:tc>
          <w:tcPr>
            <w:tcW w:w="1842" w:type="dxa"/>
          </w:tcPr>
          <w:p w14:paraId="0A210966" w14:textId="72FB19C1" w:rsidR="003307A9" w:rsidRPr="00B22F0F" w:rsidRDefault="00B22F0F" w:rsidP="003307A9">
            <w:pPr>
              <w:spacing w:after="240" w:line="276" w:lineRule="auto"/>
              <w:rPr>
                <w:rFonts w:eastAsia="Roboto"/>
              </w:rPr>
            </w:pPr>
            <w:hyperlink r:id="rId10" w:history="1">
              <w:r w:rsidR="003307A9" w:rsidRPr="00B22F0F">
                <w:rPr>
                  <w:rFonts w:eastAsia="Roboto"/>
                </w:rPr>
                <w:t>96,927</w:t>
              </w:r>
            </w:hyperlink>
          </w:p>
          <w:p w14:paraId="02FA068A" w14:textId="77777777" w:rsidR="009F5793" w:rsidRPr="00B22F0F" w:rsidRDefault="009F5793" w:rsidP="003307A9">
            <w:pPr>
              <w:spacing w:after="240" w:line="276" w:lineRule="auto"/>
            </w:pPr>
          </w:p>
          <w:p w14:paraId="4E8A2653" w14:textId="77777777" w:rsidR="009F5793" w:rsidRPr="00B22F0F" w:rsidRDefault="009F5793" w:rsidP="003307A9">
            <w:pPr>
              <w:spacing w:after="240" w:line="276" w:lineRule="auto"/>
            </w:pPr>
          </w:p>
          <w:p w14:paraId="6C74C665" w14:textId="77777777" w:rsidR="009F5793" w:rsidRPr="00B22F0F" w:rsidRDefault="00B22F0F" w:rsidP="003307A9">
            <w:pPr>
              <w:spacing w:after="240" w:line="276" w:lineRule="auto"/>
              <w:rPr>
                <w:rFonts w:eastAsia="Roboto"/>
              </w:rPr>
            </w:pPr>
            <w:hyperlink r:id="rId11" w:history="1">
              <w:r w:rsidR="003307A9" w:rsidRPr="00B22F0F">
                <w:rPr>
                  <w:rStyle w:val="Hyperlink"/>
                  <w:rFonts w:eastAsia="Roboto"/>
                  <w:color w:val="auto"/>
                  <w:u w:val="none"/>
                </w:rPr>
                <w:t>317,523</w:t>
              </w:r>
            </w:hyperlink>
          </w:p>
          <w:p w14:paraId="3703AD87" w14:textId="77777777" w:rsidR="009F5793" w:rsidRPr="00B22F0F" w:rsidRDefault="009F5793" w:rsidP="003307A9">
            <w:pPr>
              <w:spacing w:after="240" w:line="276" w:lineRule="auto"/>
              <w:rPr>
                <w:rFonts w:eastAsia="Roboto"/>
              </w:rPr>
            </w:pPr>
          </w:p>
          <w:p w14:paraId="4EA04243" w14:textId="77777777" w:rsidR="009F5793" w:rsidRPr="00B22F0F" w:rsidRDefault="00B22F0F" w:rsidP="003307A9">
            <w:pPr>
              <w:spacing w:after="240" w:line="276" w:lineRule="auto"/>
              <w:rPr>
                <w:rStyle w:val="Hyperlink"/>
                <w:rFonts w:eastAsia="Roboto"/>
                <w:color w:val="auto"/>
                <w:u w:val="none"/>
              </w:rPr>
            </w:pPr>
            <w:hyperlink r:id="rId12" w:history="1">
              <w:r w:rsidR="003307A9" w:rsidRPr="00B22F0F">
                <w:rPr>
                  <w:rStyle w:val="Hyperlink"/>
                  <w:rFonts w:eastAsia="Roboto"/>
                  <w:color w:val="auto"/>
                  <w:u w:val="none"/>
                </w:rPr>
                <w:t>1,269,287</w:t>
              </w:r>
            </w:hyperlink>
          </w:p>
          <w:p w14:paraId="25B89AA1" w14:textId="77777777" w:rsidR="009F5793" w:rsidRPr="00B22F0F" w:rsidRDefault="009F5793" w:rsidP="003307A9">
            <w:pPr>
              <w:spacing w:after="240" w:line="276" w:lineRule="auto"/>
              <w:rPr>
                <w:rStyle w:val="Hyperlink"/>
                <w:rFonts w:eastAsia="Roboto"/>
                <w:color w:val="auto"/>
                <w:u w:val="none"/>
              </w:rPr>
            </w:pPr>
          </w:p>
          <w:p w14:paraId="4202274B" w14:textId="77777777" w:rsidR="009F5793" w:rsidRPr="00B22F0F" w:rsidRDefault="009F5793" w:rsidP="003307A9">
            <w:pPr>
              <w:spacing w:after="240" w:line="276" w:lineRule="auto"/>
              <w:rPr>
                <w:rStyle w:val="Hyperlink"/>
                <w:rFonts w:eastAsia="Roboto"/>
                <w:color w:val="auto"/>
                <w:u w:val="none"/>
              </w:rPr>
            </w:pPr>
          </w:p>
          <w:p w14:paraId="46BF072D" w14:textId="188CB61A" w:rsidR="00502BE8" w:rsidRPr="00B22F0F" w:rsidRDefault="00B22F0F" w:rsidP="003307A9">
            <w:pPr>
              <w:spacing w:after="240" w:line="276" w:lineRule="auto"/>
              <w:rPr>
                <w:rFonts w:eastAsia="Roboto"/>
              </w:rPr>
            </w:pPr>
            <w:hyperlink r:id="rId13" w:history="1">
              <w:r w:rsidR="003307A9" w:rsidRPr="00B22F0F">
                <w:rPr>
                  <w:rStyle w:val="Hyperlink"/>
                  <w:rFonts w:eastAsia="Roboto"/>
                  <w:b/>
                  <w:bCs/>
                  <w:color w:val="auto"/>
                  <w:u w:val="none"/>
                </w:rPr>
                <w:t>456</w:t>
              </w:r>
            </w:hyperlink>
          </w:p>
        </w:tc>
      </w:tr>
      <w:tr w:rsidR="00B22F0F" w:rsidRPr="00B22F0F" w14:paraId="5BE6B23D" w14:textId="77777777" w:rsidTr="007820EC">
        <w:tc>
          <w:tcPr>
            <w:tcW w:w="1560" w:type="dxa"/>
          </w:tcPr>
          <w:p w14:paraId="27A491B4" w14:textId="34D0E1C3" w:rsidR="00502BE8" w:rsidRPr="00B22F0F" w:rsidRDefault="00FF59AD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September 3</w:t>
            </w:r>
            <w:r w:rsidR="003307A9" w:rsidRPr="00B22F0F">
              <w:rPr>
                <w:lang w:val="en-GB"/>
              </w:rPr>
              <w:t>, 2025</w:t>
            </w:r>
          </w:p>
        </w:tc>
        <w:tc>
          <w:tcPr>
            <w:tcW w:w="1842" w:type="dxa"/>
          </w:tcPr>
          <w:p w14:paraId="6F768074" w14:textId="77777777" w:rsidR="00502BE8" w:rsidRPr="00B22F0F" w:rsidRDefault="00502BE8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Embase</w:t>
            </w:r>
          </w:p>
          <w:p w14:paraId="302AC8B8" w14:textId="77777777" w:rsidR="00502BE8" w:rsidRPr="00B22F0F" w:rsidRDefault="00502BE8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 xml:space="preserve">Ovid, </w:t>
            </w:r>
          </w:p>
          <w:p w14:paraId="746307F1" w14:textId="77777777" w:rsidR="00502BE8" w:rsidRPr="00B22F0F" w:rsidRDefault="00502BE8" w:rsidP="007820EC">
            <w:pPr>
              <w:spacing w:after="240" w:line="276" w:lineRule="auto"/>
              <w:rPr>
                <w:i/>
                <w:lang w:val="en-GB"/>
              </w:rPr>
            </w:pPr>
            <w:r w:rsidRPr="00B22F0F">
              <w:rPr>
                <w:i/>
                <w:lang w:val="en-GB"/>
              </w:rPr>
              <w:t>1974 -</w:t>
            </w:r>
          </w:p>
        </w:tc>
        <w:tc>
          <w:tcPr>
            <w:tcW w:w="9498" w:type="dxa"/>
          </w:tcPr>
          <w:p w14:paraId="77C242E3" w14:textId="77777777" w:rsidR="003307A9" w:rsidRPr="00B22F0F" w:rsidRDefault="003307A9" w:rsidP="00330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B22F0F">
              <w:rPr>
                <w:b/>
              </w:rPr>
              <w:t>#1</w:t>
            </w:r>
            <w:r w:rsidRPr="00B22F0F">
              <w:t>: exp delirium/</w:t>
            </w:r>
          </w:p>
          <w:p w14:paraId="728D0987" w14:textId="77777777" w:rsidR="003307A9" w:rsidRPr="00B22F0F" w:rsidRDefault="003307A9" w:rsidP="00330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B22F0F">
              <w:rPr>
                <w:b/>
              </w:rPr>
              <w:t>#2</w:t>
            </w:r>
            <w:r w:rsidRPr="00B22F0F">
              <w:t>: (delirium or "acute brain failure" or "acute brain dysfunction" or "ICU psychosis" or encephalopathy or "acute confusional state" or "acute confusion").mp. [mp=title, abstract, heading word, drug trade name, original title, device manufacturer, drug manufacturer, device trade name, keyword heading word, floating subheading word, candidate term word]</w:t>
            </w:r>
          </w:p>
          <w:p w14:paraId="2D03BA5C" w14:textId="18C7186D" w:rsidR="003307A9" w:rsidRPr="00B22F0F" w:rsidRDefault="003307A9" w:rsidP="009F5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60" w:line="276" w:lineRule="auto"/>
            </w:pPr>
            <w:r w:rsidRPr="00B22F0F">
              <w:rPr>
                <w:b/>
              </w:rPr>
              <w:t>#3</w:t>
            </w:r>
            <w:r w:rsidRPr="00B22F0F">
              <w:t>: #1 OR #2</w:t>
            </w:r>
          </w:p>
          <w:p w14:paraId="03111A37" w14:textId="77777777" w:rsidR="003307A9" w:rsidRPr="00B22F0F" w:rsidRDefault="003307A9" w:rsidP="00330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B22F0F">
              <w:rPr>
                <w:b/>
              </w:rPr>
              <w:t>#4</w:t>
            </w:r>
            <w:r w:rsidRPr="00B22F0F">
              <w:t>: exp critical illness/</w:t>
            </w:r>
          </w:p>
          <w:p w14:paraId="42276BB3" w14:textId="77777777" w:rsidR="003307A9" w:rsidRPr="00B22F0F" w:rsidRDefault="003307A9" w:rsidP="00330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B22F0F">
              <w:rPr>
                <w:b/>
              </w:rPr>
              <w:t>#5</w:t>
            </w:r>
            <w:r w:rsidRPr="00B22F0F">
              <w:t>: ("critical* ill*" or ICU or "intensive care unit" or "critical care" or "critical care unit" or "acute* ill*").mp. [mp=title, abstract, heading word, drug trade name, original title, device manufacturer, drug manufacturer, device trade name, keyword heading word, floating subheading word, candidate term word]</w:t>
            </w:r>
          </w:p>
          <w:p w14:paraId="3ABB9BB7" w14:textId="14C76754" w:rsidR="003307A9" w:rsidRPr="00B22F0F" w:rsidRDefault="003307A9" w:rsidP="009F5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60" w:line="276" w:lineRule="auto"/>
            </w:pPr>
            <w:r w:rsidRPr="00B22F0F">
              <w:rPr>
                <w:b/>
              </w:rPr>
              <w:t>#6</w:t>
            </w:r>
            <w:r w:rsidRPr="00B22F0F">
              <w:t>: #4 OR #5</w:t>
            </w:r>
          </w:p>
          <w:p w14:paraId="4A5183A3" w14:textId="77777777" w:rsidR="003307A9" w:rsidRPr="00B22F0F" w:rsidRDefault="003307A9" w:rsidP="00330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B22F0F">
              <w:rPr>
                <w:b/>
              </w:rPr>
              <w:t>#7</w:t>
            </w:r>
            <w:r w:rsidRPr="00B22F0F">
              <w:t>: exp biological marker/</w:t>
            </w:r>
          </w:p>
          <w:p w14:paraId="3433DAFC" w14:textId="77777777" w:rsidR="003307A9" w:rsidRPr="00B22F0F" w:rsidRDefault="003307A9" w:rsidP="003307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  <w:r w:rsidRPr="00B22F0F">
              <w:rPr>
                <w:b/>
              </w:rPr>
              <w:t>#8</w:t>
            </w:r>
            <w:r w:rsidRPr="00B22F0F">
              <w:t>: ("blood biomarker*" or "plasma biomarker*" or "biological marker*" or "clinical marker*" or "serological marker*" or (delirium and profile*) or biomarker*).mp. [mp=title, abstract, heading word, drug trade name, original title, device manufacturer, drug manufacturer, device trade name, keyword heading word, floating subheading word, candidate term word]</w:t>
            </w:r>
          </w:p>
          <w:p w14:paraId="66A94659" w14:textId="40D3CF5E" w:rsidR="003307A9" w:rsidRPr="00B22F0F" w:rsidRDefault="003307A9" w:rsidP="009F57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360" w:line="276" w:lineRule="auto"/>
            </w:pPr>
            <w:r w:rsidRPr="00B22F0F">
              <w:rPr>
                <w:b/>
              </w:rPr>
              <w:t>#9</w:t>
            </w:r>
            <w:r w:rsidRPr="00B22F0F">
              <w:t>: #7 OR #8</w:t>
            </w:r>
          </w:p>
          <w:p w14:paraId="0222F79F" w14:textId="06FCA990" w:rsidR="00502BE8" w:rsidRPr="00B22F0F" w:rsidRDefault="003307A9" w:rsidP="00BB177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76" w:lineRule="auto"/>
              <w:rPr>
                <w:lang w:val="en-GB"/>
              </w:rPr>
            </w:pPr>
            <w:r w:rsidRPr="00B22F0F">
              <w:rPr>
                <w:b/>
              </w:rPr>
              <w:t>#10</w:t>
            </w:r>
            <w:r w:rsidRPr="00B22F0F">
              <w:t>: #3 AND #6 AND #9</w:t>
            </w:r>
          </w:p>
        </w:tc>
        <w:tc>
          <w:tcPr>
            <w:tcW w:w="1842" w:type="dxa"/>
          </w:tcPr>
          <w:p w14:paraId="12823D72" w14:textId="25953660" w:rsidR="00502BE8" w:rsidRPr="00B22F0F" w:rsidRDefault="003307A9" w:rsidP="003307A9">
            <w:pPr>
              <w:spacing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51,075</w:t>
            </w:r>
          </w:p>
          <w:p w14:paraId="09987CE4" w14:textId="6853DA56" w:rsidR="003307A9" w:rsidRPr="00B22F0F" w:rsidRDefault="003307A9" w:rsidP="003307A9">
            <w:pPr>
              <w:spacing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179,728</w:t>
            </w:r>
          </w:p>
          <w:p w14:paraId="10EDFD49" w14:textId="77777777" w:rsidR="003307A9" w:rsidRPr="00B22F0F" w:rsidRDefault="003307A9" w:rsidP="003307A9">
            <w:pPr>
              <w:spacing w:line="276" w:lineRule="auto"/>
              <w:rPr>
                <w:lang w:val="en-GB"/>
              </w:rPr>
            </w:pPr>
          </w:p>
          <w:p w14:paraId="38F009AB" w14:textId="77777777" w:rsidR="003307A9" w:rsidRPr="00B22F0F" w:rsidRDefault="003307A9" w:rsidP="00057CFD">
            <w:pPr>
              <w:spacing w:after="240" w:line="276" w:lineRule="auto"/>
              <w:rPr>
                <w:lang w:val="en-GB"/>
              </w:rPr>
            </w:pPr>
          </w:p>
          <w:p w14:paraId="5C844860" w14:textId="59D972A6" w:rsidR="00057CFD" w:rsidRPr="00B22F0F" w:rsidRDefault="003307A9" w:rsidP="00057CFD">
            <w:pPr>
              <w:spacing w:after="3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180,347</w:t>
            </w:r>
          </w:p>
          <w:p w14:paraId="060187B8" w14:textId="4769A953" w:rsidR="00502BE8" w:rsidRPr="00B22F0F" w:rsidRDefault="003307A9" w:rsidP="007820EC">
            <w:pPr>
              <w:spacing w:after="1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40,7</w:t>
            </w:r>
            <w:r w:rsidR="00502BE8" w:rsidRPr="00B22F0F">
              <w:rPr>
                <w:lang w:val="en-GB"/>
              </w:rPr>
              <w:t>9</w:t>
            </w:r>
            <w:r w:rsidRPr="00B22F0F">
              <w:rPr>
                <w:lang w:val="en-GB"/>
              </w:rPr>
              <w:t>2</w:t>
            </w:r>
          </w:p>
          <w:p w14:paraId="03C04C9A" w14:textId="5CBF1E3C" w:rsidR="00502BE8" w:rsidRPr="00B22F0F" w:rsidRDefault="003307A9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601,225</w:t>
            </w:r>
          </w:p>
          <w:p w14:paraId="0347709D" w14:textId="2AF7BC24" w:rsidR="00502BE8" w:rsidRPr="00B22F0F" w:rsidRDefault="00502BE8" w:rsidP="007820EC">
            <w:pPr>
              <w:spacing w:after="120" w:line="276" w:lineRule="auto"/>
              <w:rPr>
                <w:lang w:val="en-GB"/>
              </w:rPr>
            </w:pPr>
          </w:p>
          <w:p w14:paraId="7CF96A78" w14:textId="77777777" w:rsidR="003307A9" w:rsidRPr="00B22F0F" w:rsidRDefault="003307A9" w:rsidP="007820EC">
            <w:pPr>
              <w:spacing w:after="120" w:line="276" w:lineRule="auto"/>
              <w:rPr>
                <w:sz w:val="16"/>
                <w:szCs w:val="16"/>
                <w:lang w:val="en-GB"/>
              </w:rPr>
            </w:pPr>
          </w:p>
          <w:p w14:paraId="524A06F4" w14:textId="77777777" w:rsidR="003307A9" w:rsidRPr="00B22F0F" w:rsidRDefault="003307A9" w:rsidP="009F5793">
            <w:pPr>
              <w:spacing w:after="36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601,225</w:t>
            </w:r>
          </w:p>
          <w:p w14:paraId="72B9C766" w14:textId="3F1919B5" w:rsidR="00502BE8" w:rsidRPr="00B22F0F" w:rsidRDefault="003307A9" w:rsidP="003307A9">
            <w:pPr>
              <w:spacing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578,884</w:t>
            </w:r>
          </w:p>
          <w:p w14:paraId="5C23771C" w14:textId="3BDD1E0D" w:rsidR="00502BE8" w:rsidRPr="00B22F0F" w:rsidRDefault="003307A9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965,489</w:t>
            </w:r>
          </w:p>
          <w:p w14:paraId="1B517033" w14:textId="77777777" w:rsidR="003307A9" w:rsidRPr="00B22F0F" w:rsidRDefault="003307A9" w:rsidP="00057CFD">
            <w:pPr>
              <w:spacing w:after="200" w:line="276" w:lineRule="auto"/>
              <w:rPr>
                <w:shd w:val="clear" w:color="auto" w:fill="F8F8F8"/>
                <w:lang w:val="en-GB"/>
              </w:rPr>
            </w:pPr>
          </w:p>
          <w:p w14:paraId="0687E7BD" w14:textId="1E4A187D" w:rsidR="00BE69A3" w:rsidRPr="00B22F0F" w:rsidRDefault="003307A9" w:rsidP="009F5793">
            <w:pPr>
              <w:spacing w:after="36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965,489</w:t>
            </w:r>
          </w:p>
          <w:p w14:paraId="77784472" w14:textId="3547A99E" w:rsidR="00502BE8" w:rsidRPr="00B22F0F" w:rsidRDefault="003307A9" w:rsidP="007820EC">
            <w:pPr>
              <w:spacing w:line="276" w:lineRule="auto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1099</w:t>
            </w:r>
          </w:p>
        </w:tc>
      </w:tr>
      <w:tr w:rsidR="00B22F0F" w:rsidRPr="00B22F0F" w14:paraId="3F4CC253" w14:textId="77777777" w:rsidTr="007820EC">
        <w:tc>
          <w:tcPr>
            <w:tcW w:w="1560" w:type="dxa"/>
          </w:tcPr>
          <w:p w14:paraId="3C50AC7F" w14:textId="140F6B3B" w:rsidR="00502BE8" w:rsidRPr="00B22F0F" w:rsidRDefault="00FF59AD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September 3</w:t>
            </w:r>
            <w:r w:rsidR="008C3140" w:rsidRPr="00B22F0F">
              <w:rPr>
                <w:lang w:val="en-GB"/>
              </w:rPr>
              <w:t>, 2025</w:t>
            </w:r>
          </w:p>
        </w:tc>
        <w:tc>
          <w:tcPr>
            <w:tcW w:w="1842" w:type="dxa"/>
          </w:tcPr>
          <w:p w14:paraId="7DF651E9" w14:textId="77777777" w:rsidR="00502BE8" w:rsidRPr="00B22F0F" w:rsidRDefault="00502BE8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The Cochrane Library</w:t>
            </w:r>
          </w:p>
          <w:p w14:paraId="6DB14650" w14:textId="77777777" w:rsidR="00502BE8" w:rsidRPr="00B22F0F" w:rsidRDefault="00502BE8" w:rsidP="007820EC">
            <w:pPr>
              <w:spacing w:after="240" w:line="276" w:lineRule="auto"/>
              <w:rPr>
                <w:i/>
                <w:lang w:val="en-GB"/>
              </w:rPr>
            </w:pPr>
            <w:r w:rsidRPr="00B22F0F">
              <w:rPr>
                <w:i/>
                <w:lang w:val="en-GB"/>
              </w:rPr>
              <w:t>1992 -</w:t>
            </w:r>
          </w:p>
        </w:tc>
        <w:tc>
          <w:tcPr>
            <w:tcW w:w="9498" w:type="dxa"/>
          </w:tcPr>
          <w:p w14:paraId="1BE71CD7" w14:textId="77777777" w:rsidR="008C3140" w:rsidRPr="00B22F0F" w:rsidRDefault="008C3140" w:rsidP="008C3140">
            <w:pPr>
              <w:spacing w:line="276" w:lineRule="auto"/>
            </w:pPr>
            <w:r w:rsidRPr="00B22F0F">
              <w:rPr>
                <w:b/>
              </w:rPr>
              <w:t>#1</w:t>
            </w:r>
            <w:r w:rsidRPr="00B22F0F">
              <w:t>: MeSH descriptor: [Delirium] explode all trees</w:t>
            </w:r>
          </w:p>
          <w:p w14:paraId="0C4A2F7D" w14:textId="77777777" w:rsidR="008C3140" w:rsidRPr="00B22F0F" w:rsidRDefault="008C3140" w:rsidP="008C3140">
            <w:pPr>
              <w:spacing w:line="276" w:lineRule="auto"/>
            </w:pPr>
            <w:r w:rsidRPr="00B22F0F">
              <w:rPr>
                <w:b/>
              </w:rPr>
              <w:t>#2</w:t>
            </w:r>
            <w:r w:rsidRPr="00B22F0F">
              <w:t>: (delirium OR "acute brain failure" OR "acute brain dysfunction" OR "ICU psychosis" OR encephalopathy OR "acute confusional state" OR "acute confusion"):ti,ab,kw</w:t>
            </w:r>
          </w:p>
          <w:p w14:paraId="1A5304FC" w14:textId="7773463B" w:rsidR="008C3140" w:rsidRPr="00B22F0F" w:rsidRDefault="008C3140" w:rsidP="009F5793">
            <w:pPr>
              <w:spacing w:after="360" w:line="276" w:lineRule="auto"/>
            </w:pPr>
            <w:r w:rsidRPr="00B22F0F">
              <w:rPr>
                <w:b/>
              </w:rPr>
              <w:t>#3</w:t>
            </w:r>
            <w:r w:rsidRPr="00B22F0F">
              <w:t>: #1 OR #2</w:t>
            </w:r>
          </w:p>
          <w:p w14:paraId="7DF30A30" w14:textId="77777777" w:rsidR="008C3140" w:rsidRPr="00B22F0F" w:rsidRDefault="008C3140" w:rsidP="008C3140">
            <w:pPr>
              <w:spacing w:line="276" w:lineRule="auto"/>
            </w:pPr>
            <w:r w:rsidRPr="00B22F0F">
              <w:rPr>
                <w:b/>
              </w:rPr>
              <w:t>#4</w:t>
            </w:r>
            <w:r w:rsidRPr="00B22F0F">
              <w:t>: MeSH descriptor: [Critical Illness] explode all trees</w:t>
            </w:r>
          </w:p>
          <w:p w14:paraId="6FDAE10D" w14:textId="77777777" w:rsidR="008C3140" w:rsidRPr="00B22F0F" w:rsidRDefault="008C3140" w:rsidP="008C3140">
            <w:pPr>
              <w:spacing w:line="276" w:lineRule="auto"/>
            </w:pPr>
            <w:r w:rsidRPr="00B22F0F">
              <w:rPr>
                <w:b/>
              </w:rPr>
              <w:t>#5</w:t>
            </w:r>
            <w:r w:rsidRPr="00B22F0F">
              <w:t>: ("critical illness" OR "critically ill" OR ICU OR "intensive care unit" OR "critical care" OR "critical care unit" OR "acute illness" OR "acutely ill"):ti,ab,kw</w:t>
            </w:r>
          </w:p>
          <w:p w14:paraId="6D8296E2" w14:textId="1C5A2A37" w:rsidR="008C3140" w:rsidRPr="00B22F0F" w:rsidRDefault="008C3140" w:rsidP="009F5793">
            <w:pPr>
              <w:spacing w:after="360" w:line="276" w:lineRule="auto"/>
            </w:pPr>
            <w:r w:rsidRPr="00B22F0F">
              <w:rPr>
                <w:b/>
              </w:rPr>
              <w:t>#6</w:t>
            </w:r>
            <w:r w:rsidRPr="00B22F0F">
              <w:t>: #4 OR #5</w:t>
            </w:r>
          </w:p>
          <w:p w14:paraId="45E345C0" w14:textId="77777777" w:rsidR="008C3140" w:rsidRPr="00B22F0F" w:rsidRDefault="008C3140" w:rsidP="008C3140">
            <w:pPr>
              <w:spacing w:line="276" w:lineRule="auto"/>
            </w:pPr>
            <w:r w:rsidRPr="00B22F0F">
              <w:rPr>
                <w:b/>
              </w:rPr>
              <w:t>#7</w:t>
            </w:r>
            <w:r w:rsidRPr="00B22F0F">
              <w:t>: MeSH descriptor: [Biomarkers] explode all trees</w:t>
            </w:r>
          </w:p>
          <w:p w14:paraId="3AF7B516" w14:textId="77777777" w:rsidR="008C3140" w:rsidRPr="00B22F0F" w:rsidRDefault="008C3140" w:rsidP="008C3140">
            <w:pPr>
              <w:spacing w:line="276" w:lineRule="auto"/>
            </w:pPr>
            <w:r w:rsidRPr="00B22F0F">
              <w:rPr>
                <w:b/>
              </w:rPr>
              <w:t>#8</w:t>
            </w:r>
            <w:r w:rsidRPr="00B22F0F">
              <w:t>: (blood NEXT biomarker or plasma NEXT biomarker* or biological NEXT biomarker* or clinical NEXT marker* or serological NEXT marker* or (delirium AND profiles) or biomarker*):ti,ab,kw</w:t>
            </w:r>
          </w:p>
          <w:p w14:paraId="0BD77FE0" w14:textId="4A123F4B" w:rsidR="008C3140" w:rsidRPr="00B22F0F" w:rsidRDefault="008C3140" w:rsidP="009F5793">
            <w:pPr>
              <w:spacing w:after="360" w:line="276" w:lineRule="auto"/>
            </w:pPr>
            <w:r w:rsidRPr="00B22F0F">
              <w:rPr>
                <w:b/>
              </w:rPr>
              <w:t>#9</w:t>
            </w:r>
            <w:r w:rsidRPr="00B22F0F">
              <w:t>: #7 OR #8</w:t>
            </w:r>
          </w:p>
          <w:p w14:paraId="5FE4A4AD" w14:textId="655172B7" w:rsidR="00502BE8" w:rsidRPr="00B22F0F" w:rsidRDefault="008C3140" w:rsidP="009F5793">
            <w:pPr>
              <w:spacing w:after="160" w:line="276" w:lineRule="auto"/>
              <w:rPr>
                <w:lang w:val="en-GB"/>
              </w:rPr>
            </w:pPr>
            <w:r w:rsidRPr="00B22F0F">
              <w:rPr>
                <w:b/>
              </w:rPr>
              <w:t>#10</w:t>
            </w:r>
            <w:r w:rsidRPr="00B22F0F">
              <w:t>: #3 AND #6 AND #9</w:t>
            </w:r>
          </w:p>
        </w:tc>
        <w:tc>
          <w:tcPr>
            <w:tcW w:w="1842" w:type="dxa"/>
          </w:tcPr>
          <w:p w14:paraId="618E61F4" w14:textId="2F81A6C7" w:rsidR="00502BE8" w:rsidRPr="00B22F0F" w:rsidRDefault="008C3140" w:rsidP="007820EC">
            <w:pPr>
              <w:spacing w:after="1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1,712</w:t>
            </w:r>
          </w:p>
          <w:p w14:paraId="38AE4CF0" w14:textId="51501CAB" w:rsidR="009F5793" w:rsidRPr="00B22F0F" w:rsidRDefault="008C3140" w:rsidP="00057CFD">
            <w:pPr>
              <w:spacing w:after="1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11,316</w:t>
            </w:r>
          </w:p>
          <w:p w14:paraId="33C8E4B5" w14:textId="0EF70901" w:rsidR="00502BE8" w:rsidRPr="00B22F0F" w:rsidRDefault="008C3140" w:rsidP="009F5793">
            <w:pPr>
              <w:spacing w:after="36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11,316</w:t>
            </w:r>
          </w:p>
          <w:p w14:paraId="3CFAC32E" w14:textId="77AF5C23" w:rsidR="00502BE8" w:rsidRPr="00B22F0F" w:rsidRDefault="00502BE8" w:rsidP="00057CFD">
            <w:pPr>
              <w:spacing w:after="1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3</w:t>
            </w:r>
            <w:r w:rsidR="009F5793" w:rsidRPr="00B22F0F">
              <w:rPr>
                <w:lang w:val="en-GB"/>
              </w:rPr>
              <w:t>,807</w:t>
            </w:r>
          </w:p>
          <w:p w14:paraId="7B1E83DD" w14:textId="34B5E3D2" w:rsidR="00502BE8" w:rsidRPr="00B22F0F" w:rsidRDefault="00502BE8" w:rsidP="00057CFD">
            <w:pPr>
              <w:spacing w:after="1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  <w:r w:rsidR="009F5793" w:rsidRPr="00B22F0F">
              <w:rPr>
                <w:lang w:val="en-GB"/>
              </w:rPr>
              <w:t>3,454</w:t>
            </w:r>
          </w:p>
          <w:p w14:paraId="5CB5B26A" w14:textId="63C63B9D" w:rsidR="00502BE8" w:rsidRPr="00B22F0F" w:rsidRDefault="00502BE8" w:rsidP="007820EC">
            <w:pPr>
              <w:spacing w:after="1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  <w:r w:rsidR="009F5793" w:rsidRPr="00B22F0F">
              <w:rPr>
                <w:lang w:val="en-GB"/>
              </w:rPr>
              <w:t>4,545</w:t>
            </w:r>
          </w:p>
          <w:p w14:paraId="46E9E47B" w14:textId="77777777" w:rsidR="00057CFD" w:rsidRPr="00B22F0F" w:rsidRDefault="00057CFD" w:rsidP="00057CFD">
            <w:pPr>
              <w:spacing w:line="276" w:lineRule="auto"/>
              <w:rPr>
                <w:lang w:val="en-GB"/>
              </w:rPr>
            </w:pPr>
          </w:p>
          <w:p w14:paraId="777F1F3D" w14:textId="0FF45B53" w:rsidR="00502BE8" w:rsidRPr="00B22F0F" w:rsidRDefault="00502BE8" w:rsidP="007820EC">
            <w:pPr>
              <w:spacing w:after="1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31</w:t>
            </w:r>
            <w:r w:rsidR="009F5793" w:rsidRPr="00B22F0F">
              <w:rPr>
                <w:lang w:val="en-GB"/>
              </w:rPr>
              <w:t>,688</w:t>
            </w:r>
          </w:p>
          <w:p w14:paraId="09A8E71B" w14:textId="1ADB12E1" w:rsidR="00502BE8" w:rsidRPr="00B22F0F" w:rsidRDefault="00502BE8" w:rsidP="00057CFD">
            <w:pPr>
              <w:spacing w:after="12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  <w:r w:rsidR="009F5793" w:rsidRPr="00B22F0F">
              <w:rPr>
                <w:lang w:val="en-GB"/>
              </w:rPr>
              <w:t>1,641</w:t>
            </w:r>
          </w:p>
          <w:p w14:paraId="61700459" w14:textId="77777777" w:rsidR="00057CFD" w:rsidRPr="00B22F0F" w:rsidRDefault="00057CFD" w:rsidP="00057CFD">
            <w:pPr>
              <w:spacing w:after="120" w:line="276" w:lineRule="auto"/>
              <w:rPr>
                <w:lang w:val="en-GB"/>
              </w:rPr>
            </w:pPr>
          </w:p>
          <w:p w14:paraId="573DA1A1" w14:textId="77777777" w:rsidR="009F5793" w:rsidRPr="00B22F0F" w:rsidRDefault="009F5793" w:rsidP="009F5793">
            <w:pPr>
              <w:spacing w:after="36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68,273</w:t>
            </w:r>
          </w:p>
          <w:p w14:paraId="0BB87AD4" w14:textId="2C47EC58" w:rsidR="00502BE8" w:rsidRPr="00B22F0F" w:rsidRDefault="009F5793" w:rsidP="009F5793">
            <w:pPr>
              <w:spacing w:after="120" w:line="276" w:lineRule="auto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77</w:t>
            </w:r>
          </w:p>
        </w:tc>
      </w:tr>
      <w:tr w:rsidR="00502BE8" w:rsidRPr="00B22F0F" w14:paraId="3BED1DBA" w14:textId="77777777" w:rsidTr="007820EC">
        <w:tc>
          <w:tcPr>
            <w:tcW w:w="1560" w:type="dxa"/>
          </w:tcPr>
          <w:p w14:paraId="7EC7C38A" w14:textId="6A8AD304" w:rsidR="00502BE8" w:rsidRPr="00B22F0F" w:rsidRDefault="00FF59AD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September 3</w:t>
            </w:r>
            <w:r w:rsidR="00DF5931" w:rsidRPr="00B22F0F">
              <w:rPr>
                <w:lang w:val="en-GB"/>
              </w:rPr>
              <w:t>, 2025</w:t>
            </w:r>
          </w:p>
        </w:tc>
        <w:tc>
          <w:tcPr>
            <w:tcW w:w="1842" w:type="dxa"/>
          </w:tcPr>
          <w:p w14:paraId="50A579B8" w14:textId="77777777" w:rsidR="00502BE8" w:rsidRPr="00B22F0F" w:rsidRDefault="00502BE8" w:rsidP="007820EC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lang w:val="en-GB"/>
              </w:rPr>
              <w:t>Web of Science</w:t>
            </w:r>
          </w:p>
          <w:p w14:paraId="773B79F5" w14:textId="77777777" w:rsidR="00502BE8" w:rsidRPr="00B22F0F" w:rsidRDefault="00502BE8" w:rsidP="007820EC">
            <w:pPr>
              <w:spacing w:after="240" w:line="276" w:lineRule="auto"/>
              <w:rPr>
                <w:i/>
                <w:lang w:val="en-GB"/>
              </w:rPr>
            </w:pPr>
            <w:r w:rsidRPr="00B22F0F">
              <w:rPr>
                <w:lang w:val="en-GB"/>
              </w:rPr>
              <w:t xml:space="preserve">Clarivate, </w:t>
            </w:r>
            <w:r w:rsidRPr="00B22F0F">
              <w:rPr>
                <w:i/>
                <w:lang w:val="en-GB"/>
              </w:rPr>
              <w:t>1900-</w:t>
            </w:r>
          </w:p>
          <w:p w14:paraId="3FC29E58" w14:textId="77777777" w:rsidR="00502BE8" w:rsidRPr="00B22F0F" w:rsidRDefault="00502BE8" w:rsidP="007820EC">
            <w:pPr>
              <w:spacing w:after="240" w:line="276" w:lineRule="auto"/>
              <w:rPr>
                <w:i/>
                <w:lang w:val="en-GB"/>
              </w:rPr>
            </w:pPr>
          </w:p>
        </w:tc>
        <w:tc>
          <w:tcPr>
            <w:tcW w:w="9498" w:type="dxa"/>
          </w:tcPr>
          <w:p w14:paraId="28417701" w14:textId="0EC66E8B" w:rsidR="00502BE8" w:rsidRPr="00B22F0F" w:rsidRDefault="00502BE8" w:rsidP="00BB1773">
            <w:pPr>
              <w:spacing w:after="240" w:line="276" w:lineRule="auto"/>
            </w:pPr>
            <w:r w:rsidRPr="00B22F0F">
              <w:rPr>
                <w:b/>
                <w:lang w:val="en-GB"/>
              </w:rPr>
              <w:t>#1</w:t>
            </w:r>
            <w:r w:rsidRPr="00B22F0F">
              <w:rPr>
                <w:lang w:val="en-GB"/>
              </w:rPr>
              <w:t xml:space="preserve">: </w:t>
            </w:r>
            <w:r w:rsidR="00DF5931" w:rsidRPr="00B22F0F">
              <w:t>TS=(delirium OR "acute brain failure" OR "acute brain dysfunction" OR "ICU psychosis" OR encephalopathy OR "acute confusional state" OR "acute confusion")</w:t>
            </w:r>
          </w:p>
          <w:p w14:paraId="19FF7B8E" w14:textId="77777777" w:rsidR="00DF5931" w:rsidRPr="00B22F0F" w:rsidRDefault="00DF5931" w:rsidP="00BB1773">
            <w:pPr>
              <w:spacing w:after="240" w:line="276" w:lineRule="auto"/>
            </w:pPr>
            <w:r w:rsidRPr="00B22F0F">
              <w:rPr>
                <w:b/>
              </w:rPr>
              <w:t>#2</w:t>
            </w:r>
            <w:r w:rsidRPr="00B22F0F">
              <w:t>: TS=("critical illness" OR "critically ill" OR ICU OR "intensive care unit" OR "critical care" OR "critical care unit" OR "acute illness" OR "acutely ill")</w:t>
            </w:r>
          </w:p>
          <w:p w14:paraId="1199DEE8" w14:textId="544D3F57" w:rsidR="00502BE8" w:rsidRPr="00B22F0F" w:rsidRDefault="00502BE8" w:rsidP="00BB1773">
            <w:pPr>
              <w:spacing w:after="240" w:line="276" w:lineRule="auto"/>
            </w:pPr>
            <w:r w:rsidRPr="00B22F0F">
              <w:rPr>
                <w:b/>
                <w:lang w:val="en-GB"/>
              </w:rPr>
              <w:t>#3</w:t>
            </w:r>
            <w:r w:rsidRPr="00B22F0F">
              <w:rPr>
                <w:lang w:val="en-GB"/>
              </w:rPr>
              <w:t xml:space="preserve">: </w:t>
            </w:r>
            <w:r w:rsidR="00DF5931" w:rsidRPr="00B22F0F">
              <w:t>(((((((TS=(Biomarkers)) OR ALL=("blood biomarker*")) OR ALL=("plasma biomarker*")) OR ALL=("biological marker*")) OR ALL=("clinical marker*")) OR ALL=("serological marker*")) OR ALL=( delirium AND profile*)) OR ALL=( biomarker*)</w:t>
            </w:r>
          </w:p>
          <w:p w14:paraId="5709362F" w14:textId="77777777" w:rsidR="00502BE8" w:rsidRPr="00B22F0F" w:rsidRDefault="00502BE8" w:rsidP="00BB1773">
            <w:pPr>
              <w:spacing w:after="240" w:line="276" w:lineRule="auto"/>
              <w:rPr>
                <w:lang w:val="en-GB"/>
              </w:rPr>
            </w:pPr>
            <w:r w:rsidRPr="00B22F0F">
              <w:rPr>
                <w:b/>
                <w:lang w:val="en-GB"/>
              </w:rPr>
              <w:t>#4</w:t>
            </w:r>
            <w:r w:rsidRPr="00B22F0F">
              <w:rPr>
                <w:lang w:val="en-GB"/>
              </w:rPr>
              <w:t>: #1 AND #2 AND #3</w:t>
            </w:r>
          </w:p>
        </w:tc>
        <w:tc>
          <w:tcPr>
            <w:tcW w:w="1842" w:type="dxa"/>
          </w:tcPr>
          <w:p w14:paraId="03278330" w14:textId="77777777" w:rsidR="00DF5931" w:rsidRPr="00B22F0F" w:rsidRDefault="00DF5931" w:rsidP="00DF5931">
            <w:r w:rsidRPr="00B22F0F">
              <w:t>116,166</w:t>
            </w:r>
          </w:p>
          <w:p w14:paraId="525DFC8D" w14:textId="257FF806" w:rsidR="00502BE8" w:rsidRPr="00B22F0F" w:rsidRDefault="00502BE8" w:rsidP="007820EC">
            <w:pPr>
              <w:spacing w:line="276" w:lineRule="auto"/>
              <w:rPr>
                <w:lang w:val="en-GB"/>
              </w:rPr>
            </w:pPr>
          </w:p>
          <w:p w14:paraId="395AB2C8" w14:textId="77777777" w:rsidR="00BB1773" w:rsidRPr="00B22F0F" w:rsidRDefault="00BB1773" w:rsidP="007820EC">
            <w:pPr>
              <w:spacing w:line="276" w:lineRule="auto"/>
              <w:rPr>
                <w:lang w:val="en-GB"/>
              </w:rPr>
            </w:pPr>
          </w:p>
          <w:p w14:paraId="13D0EA60" w14:textId="2E5039C2" w:rsidR="00502BE8" w:rsidRPr="00B22F0F" w:rsidRDefault="00DF5931" w:rsidP="00DF5931">
            <w:r w:rsidRPr="00B22F0F">
              <w:t>330,059</w:t>
            </w:r>
          </w:p>
          <w:p w14:paraId="56C4A5F6" w14:textId="678969C3" w:rsidR="00DF5931" w:rsidRPr="00B22F0F" w:rsidRDefault="00DF5931" w:rsidP="00DF5931">
            <w:pPr>
              <w:spacing w:line="278" w:lineRule="auto"/>
            </w:pPr>
          </w:p>
          <w:p w14:paraId="1DAB4624" w14:textId="77777777" w:rsidR="00BB1773" w:rsidRPr="00B22F0F" w:rsidRDefault="00BB1773" w:rsidP="00DF5931">
            <w:pPr>
              <w:spacing w:line="278" w:lineRule="auto"/>
            </w:pPr>
          </w:p>
          <w:p w14:paraId="62C1D689" w14:textId="56AEFD31" w:rsidR="00DF5931" w:rsidRPr="00B22F0F" w:rsidRDefault="00DF5931" w:rsidP="00DF5931">
            <w:r w:rsidRPr="00B22F0F">
              <w:t>692,573</w:t>
            </w:r>
          </w:p>
          <w:p w14:paraId="123422BC" w14:textId="4EAEA6EC" w:rsidR="00DF5931" w:rsidRPr="00B22F0F" w:rsidRDefault="00DF5931" w:rsidP="00DF5931"/>
          <w:p w14:paraId="1D468F64" w14:textId="36F7B922" w:rsidR="00BB1773" w:rsidRPr="00B22F0F" w:rsidRDefault="00BB1773" w:rsidP="00DF5931"/>
          <w:p w14:paraId="588623F8" w14:textId="77777777" w:rsidR="00BB1773" w:rsidRPr="00B22F0F" w:rsidRDefault="00BB1773" w:rsidP="00DF5931"/>
          <w:p w14:paraId="451B1B24" w14:textId="628CD3E3" w:rsidR="00502BE8" w:rsidRPr="00B22F0F" w:rsidRDefault="00502BE8" w:rsidP="007820EC">
            <w:pPr>
              <w:spacing w:line="276" w:lineRule="auto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393</w:t>
            </w:r>
          </w:p>
        </w:tc>
      </w:tr>
    </w:tbl>
    <w:p w14:paraId="43994051" w14:textId="77777777" w:rsidR="00502BE8" w:rsidRPr="00B22F0F" w:rsidRDefault="00502BE8" w:rsidP="00502BE8">
      <w:pPr>
        <w:rPr>
          <w:lang w:val="en-GB"/>
        </w:rPr>
      </w:pPr>
    </w:p>
    <w:p w14:paraId="694533F9" w14:textId="77777777" w:rsidR="00502BE8" w:rsidRPr="00B22F0F" w:rsidRDefault="00502BE8" w:rsidP="00502BE8">
      <w:pPr>
        <w:rPr>
          <w:lang w:val="en-GB"/>
        </w:rPr>
      </w:pPr>
    </w:p>
    <w:p w14:paraId="1EE7BB6A" w14:textId="77777777" w:rsidR="00502BE8" w:rsidRPr="00B22F0F" w:rsidRDefault="00502BE8" w:rsidP="00502BE8">
      <w:pPr>
        <w:rPr>
          <w:lang w:val="en-GB"/>
        </w:rPr>
      </w:pPr>
    </w:p>
    <w:p w14:paraId="3B0D90D3" w14:textId="77777777" w:rsidR="00502BE8" w:rsidRPr="00B22F0F" w:rsidRDefault="00502BE8" w:rsidP="00502BE8">
      <w:pPr>
        <w:spacing w:after="360"/>
        <w:rPr>
          <w:b/>
          <w:bCs/>
          <w:sz w:val="28"/>
          <w:szCs w:val="28"/>
          <w:lang w:val="en-GB"/>
        </w:rPr>
        <w:sectPr w:rsidR="00502BE8" w:rsidRPr="00B22F0F" w:rsidSect="00B22F0F">
          <w:type w:val="continuous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1279B4CA" w14:textId="488B28BF" w:rsidR="00502BE8" w:rsidRPr="00B22F0F" w:rsidRDefault="00502BE8" w:rsidP="00057CFD">
      <w:pPr>
        <w:spacing w:after="240" w:line="276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Appendix B</w:t>
      </w:r>
      <w:r w:rsidR="00AF733F" w:rsidRPr="00B22F0F">
        <w:rPr>
          <w:b/>
          <w:bCs/>
          <w:lang w:val="en-GB"/>
        </w:rPr>
        <w:t>.</w:t>
      </w:r>
      <w:r w:rsidRPr="00B22F0F">
        <w:rPr>
          <w:b/>
          <w:bCs/>
          <w:lang w:val="en-GB"/>
        </w:rPr>
        <w:t xml:space="preserve"> Biomarker categories</w:t>
      </w:r>
    </w:p>
    <w:p w14:paraId="62C2F873" w14:textId="77777777" w:rsidR="00AF733F" w:rsidRPr="00B22F0F" w:rsidRDefault="00AF733F" w:rsidP="00AF733F">
      <w:pPr>
        <w:spacing w:after="360" w:line="276" w:lineRule="auto"/>
        <w:rPr>
          <w:lang w:val="en-GB"/>
        </w:rPr>
      </w:pPr>
      <w:r w:rsidRPr="00B22F0F">
        <w:rPr>
          <w:lang w:val="en-GB"/>
        </w:rPr>
        <w:t>This appendix presents the categorization of biomarkers and lists the specific biomarkers included in each category.</w:t>
      </w:r>
    </w:p>
    <w:p w14:paraId="62195D75" w14:textId="6B8783C0" w:rsidR="00502BE8" w:rsidRPr="00B22F0F" w:rsidRDefault="00502BE8" w:rsidP="00502BE8">
      <w:pPr>
        <w:spacing w:line="360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1. H</w:t>
      </w:r>
      <w:r w:rsidR="00EA068B" w:rsidRPr="00B22F0F">
        <w:rPr>
          <w:b/>
          <w:bCs/>
          <w:lang w:val="en-GB"/>
        </w:rPr>
        <w:t>a</w:t>
      </w:r>
      <w:r w:rsidRPr="00B22F0F">
        <w:rPr>
          <w:b/>
          <w:bCs/>
          <w:lang w:val="en-GB"/>
        </w:rPr>
        <w:t>ematological markers</w:t>
      </w:r>
    </w:p>
    <w:p w14:paraId="02233490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White blood cell indices</w:t>
      </w:r>
      <w:r w:rsidRPr="00B22F0F">
        <w:rPr>
          <w:lang w:val="en-GB"/>
        </w:rPr>
        <w:t>: white blood cell count (WBC), leukocytes, neutrophils, lymphocytes, monocytes, lymphocyte-to-monocyte ratio (LMR), neutrophil-to-lymphocyte ratio (NLR).</w:t>
      </w:r>
    </w:p>
    <w:p w14:paraId="1BA430BC" w14:textId="5F37F6BC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Red blood cell indices</w:t>
      </w:r>
      <w:r w:rsidRPr="00B22F0F">
        <w:rPr>
          <w:lang w:val="en-GB"/>
        </w:rPr>
        <w:t>: red blood cell count (RBC), red cell distribution width (RDW), erythrocyte sedimentation rate (ESR), h</w:t>
      </w:r>
      <w:r w:rsidR="00EA068B" w:rsidRPr="00B22F0F">
        <w:rPr>
          <w:lang w:val="en-GB"/>
        </w:rPr>
        <w:t>a</w:t>
      </w:r>
      <w:r w:rsidRPr="00B22F0F">
        <w:rPr>
          <w:lang w:val="en-GB"/>
        </w:rPr>
        <w:t>emoglobin (Hb), h</w:t>
      </w:r>
      <w:r w:rsidR="00EA068B" w:rsidRPr="00B22F0F">
        <w:rPr>
          <w:lang w:val="en-GB"/>
        </w:rPr>
        <w:t>a</w:t>
      </w:r>
      <w:r w:rsidRPr="00B22F0F">
        <w:rPr>
          <w:lang w:val="en-GB"/>
        </w:rPr>
        <w:t>ematocrit (Hct).</w:t>
      </w:r>
    </w:p>
    <w:p w14:paraId="04EE6D87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Platelet indices</w:t>
      </w:r>
      <w:r w:rsidRPr="00B22F0F">
        <w:rPr>
          <w:lang w:val="en-GB"/>
        </w:rPr>
        <w:t>: platelets, platelet-to-lymphocyte ratio (PLR).</w:t>
      </w:r>
    </w:p>
    <w:p w14:paraId="49EC7443" w14:textId="77777777" w:rsidR="00502BE8" w:rsidRPr="00B22F0F" w:rsidRDefault="00502BE8" w:rsidP="00502BE8">
      <w:pPr>
        <w:spacing w:line="276" w:lineRule="auto"/>
        <w:rPr>
          <w:lang w:val="en-GB"/>
        </w:rPr>
      </w:pPr>
    </w:p>
    <w:p w14:paraId="0F350C3A" w14:textId="77777777" w:rsidR="00502BE8" w:rsidRPr="00B22F0F" w:rsidRDefault="00502BE8" w:rsidP="00502BE8">
      <w:pPr>
        <w:spacing w:line="360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2. Coagulation and endothelial dysfunction</w:t>
      </w:r>
    </w:p>
    <w:p w14:paraId="0122D767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Coagulation cascade and fibrinolysis</w:t>
      </w:r>
      <w:r w:rsidRPr="00B22F0F">
        <w:rPr>
          <w:lang w:val="en-GB"/>
        </w:rPr>
        <w:t>: Protein C, international normalized ratio (INR), prothrombin time (PT), activated partial thromboplastin time (PTT), D-dimer, plasminogen activator inhibitor-1 (PAI-1).</w:t>
      </w:r>
    </w:p>
    <w:p w14:paraId="30AE4517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Endothelial activation and injury</w:t>
      </w:r>
      <w:r w:rsidRPr="00B22F0F">
        <w:rPr>
          <w:lang w:val="en-GB"/>
        </w:rPr>
        <w:t>: E-selectin, angiopoietin-2 (Ang-2), von Willebrand factor antigen (vWF antigen).</w:t>
      </w:r>
    </w:p>
    <w:p w14:paraId="289D3F73" w14:textId="77777777" w:rsidR="00502BE8" w:rsidRPr="00B22F0F" w:rsidRDefault="00502BE8" w:rsidP="00502BE8">
      <w:pPr>
        <w:spacing w:line="360" w:lineRule="auto"/>
        <w:rPr>
          <w:lang w:val="en-GB"/>
        </w:rPr>
      </w:pPr>
    </w:p>
    <w:p w14:paraId="3397F7AE" w14:textId="77777777" w:rsidR="00502BE8" w:rsidRPr="00B22F0F" w:rsidRDefault="00502BE8" w:rsidP="00502BE8">
      <w:pPr>
        <w:spacing w:line="360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3. Inflammatory, infectious and immunological markers</w:t>
      </w:r>
    </w:p>
    <w:p w14:paraId="6805A8AF" w14:textId="035A020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Acute phase reactants</w:t>
      </w:r>
      <w:r w:rsidRPr="00B22F0F">
        <w:rPr>
          <w:lang w:val="en-GB"/>
        </w:rPr>
        <w:t>: C-reactive protein (CRP), procalcitonin (PCT), ferritin, neopterin, adiponectin, serum galectin-3, serum apolipoprotein E (s-</w:t>
      </w:r>
      <w:r w:rsidR="00EA068B" w:rsidRPr="00B22F0F">
        <w:rPr>
          <w:lang w:val="en-GB"/>
        </w:rPr>
        <w:t>A</w:t>
      </w:r>
      <w:r w:rsidRPr="00B22F0F">
        <w:rPr>
          <w:lang w:val="en-GB"/>
        </w:rPr>
        <w:t>poE).</w:t>
      </w:r>
    </w:p>
    <w:p w14:paraId="3C253B4C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Cytokines</w:t>
      </w:r>
      <w:r w:rsidRPr="00B22F0F">
        <w:rPr>
          <w:lang w:val="en-GB"/>
        </w:rPr>
        <w:t xml:space="preserve">: interleukin (IL)-1α, IL-1β, IL-2, IL-4, IL-5, IL-6, IL-8, IL-10, IL-12, IL-17A, IL-18, IL-1 receptor antagonist (IL-1RA), interferon gamma (IFN-γ), tumor necrosis factor alpha (TNF-α), </w:t>
      </w:r>
      <w:bookmarkStart w:id="1" w:name="_Hlk198802504"/>
      <w:r w:rsidRPr="00B22F0F">
        <w:rPr>
          <w:lang w:val="en-GB"/>
        </w:rPr>
        <w:t>soluble tumor necrosis factor receptors (sTNFR) 1 and 2</w:t>
      </w:r>
      <w:bookmarkEnd w:id="1"/>
      <w:r w:rsidRPr="00B22F0F">
        <w:rPr>
          <w:lang w:val="en-GB"/>
        </w:rPr>
        <w:t>.</w:t>
      </w:r>
    </w:p>
    <w:p w14:paraId="7B609C30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Chemokines</w:t>
      </w:r>
      <w:r w:rsidRPr="00B22F0F">
        <w:rPr>
          <w:lang w:val="en-GB"/>
        </w:rPr>
        <w:t>: C-C motif chemokine ligand (CCL) 2 and 3, C-X-C motif chemokine ligand (CXCL) 1 and 10, macrophage inflammatory protein-1β (MIP-1β), monocyte chemoattractant protein-1 (MCP-1).</w:t>
      </w:r>
    </w:p>
    <w:p w14:paraId="4454C583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Immune effector enzymes and granule proteins:</w:t>
      </w:r>
      <w:r w:rsidRPr="00B22F0F">
        <w:rPr>
          <w:lang w:val="en-GB"/>
        </w:rPr>
        <w:t xml:space="preserve"> </w:t>
      </w:r>
      <w:bookmarkStart w:id="2" w:name="_Hlk198802550"/>
      <w:r w:rsidRPr="00B22F0F">
        <w:rPr>
          <w:lang w:val="en-GB"/>
        </w:rPr>
        <w:t>matrix metallopeptidase-9 (MMP-9)</w:t>
      </w:r>
      <w:bookmarkEnd w:id="2"/>
      <w:r w:rsidRPr="00B22F0F">
        <w:rPr>
          <w:lang w:val="en-GB"/>
        </w:rPr>
        <w:t>, myeloperoxidase (MPO), macrophage migration inhibitory factor (MIF), neutrophil gelatinase-associated lipocalin (NGAL), substance P (SUB P), human neutrophil peptide 1 (HNP-1).</w:t>
      </w:r>
    </w:p>
    <w:p w14:paraId="032A17F9" w14:textId="77E1AAF9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H</w:t>
      </w:r>
      <w:r w:rsidR="00EA068B" w:rsidRPr="00B22F0F">
        <w:rPr>
          <w:i/>
          <w:iCs/>
          <w:lang w:val="en-GB"/>
        </w:rPr>
        <w:t>a</w:t>
      </w:r>
      <w:r w:rsidRPr="00B22F0F">
        <w:rPr>
          <w:i/>
          <w:iCs/>
          <w:lang w:val="en-GB"/>
        </w:rPr>
        <w:t>ematopoietic growth factors</w:t>
      </w:r>
      <w:r w:rsidRPr="00B22F0F">
        <w:rPr>
          <w:lang w:val="en-GB"/>
        </w:rPr>
        <w:t>: granulocyte-colony stimulating factor (G-CSF), granulocyte-macrophage colony-stimulating factor (GM-CSF).</w:t>
      </w:r>
    </w:p>
    <w:p w14:paraId="00E655B9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Infectious biomarker</w:t>
      </w:r>
      <w:r w:rsidRPr="00B22F0F">
        <w:rPr>
          <w:lang w:val="en-GB"/>
        </w:rPr>
        <w:t>: (1,3)-β-D-glucan (BDG)</w:t>
      </w:r>
    </w:p>
    <w:p w14:paraId="1F733868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Humoral immunity</w:t>
      </w:r>
      <w:r w:rsidRPr="00B22F0F">
        <w:rPr>
          <w:lang w:val="en-GB"/>
        </w:rPr>
        <w:t>: immunoglobulin A (IgA), IgG, IgM, complement component C3 and C4.</w:t>
      </w:r>
    </w:p>
    <w:p w14:paraId="2247BFF9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Immune cells:</w:t>
      </w:r>
      <w:r w:rsidRPr="00B22F0F">
        <w:rPr>
          <w:lang w:val="en-GB"/>
        </w:rPr>
        <w:t xml:space="preserve"> </w:t>
      </w:r>
      <w:bookmarkStart w:id="3" w:name="_Hlk198802261"/>
      <w:r w:rsidRPr="00B22F0F">
        <w:rPr>
          <w:lang w:val="en-GB"/>
        </w:rPr>
        <w:t>natural killer (NK) cells</w:t>
      </w:r>
      <w:bookmarkEnd w:id="3"/>
      <w:r w:rsidRPr="00B22F0F">
        <w:rPr>
          <w:lang w:val="en-GB"/>
        </w:rPr>
        <w:t>, B cells, T cells, CD14</w:t>
      </w:r>
      <w:r w:rsidRPr="00B22F0F">
        <w:rPr>
          <w:vertAlign w:val="superscript"/>
          <w:lang w:val="en-GB"/>
        </w:rPr>
        <w:t>hi</w:t>
      </w:r>
      <w:r w:rsidRPr="00B22F0F">
        <w:rPr>
          <w:lang w:val="en-GB"/>
        </w:rPr>
        <w:t>CD16⁻ monocytes, CD14</w:t>
      </w:r>
      <w:r w:rsidRPr="00B22F0F">
        <w:rPr>
          <w:vertAlign w:val="superscript"/>
          <w:lang w:val="en-GB"/>
        </w:rPr>
        <w:t>lo</w:t>
      </w:r>
      <w:r w:rsidRPr="00B22F0F">
        <w:rPr>
          <w:lang w:val="en-GB"/>
        </w:rPr>
        <w:t>CD16⁺ monocytes, CD14</w:t>
      </w:r>
      <w:r w:rsidRPr="00B22F0F">
        <w:rPr>
          <w:vertAlign w:val="superscript"/>
          <w:lang w:val="en-GB"/>
        </w:rPr>
        <w:t>hi</w:t>
      </w:r>
      <w:r w:rsidRPr="00B22F0F">
        <w:rPr>
          <w:lang w:val="en-GB"/>
        </w:rPr>
        <w:t>CD16⁺ monocytes.</w:t>
      </w:r>
    </w:p>
    <w:p w14:paraId="359C841E" w14:textId="77777777" w:rsidR="00502BE8" w:rsidRPr="00B22F0F" w:rsidRDefault="00502BE8" w:rsidP="00502BE8">
      <w:pPr>
        <w:spacing w:after="240" w:line="276" w:lineRule="auto"/>
        <w:rPr>
          <w:lang w:val="en-GB"/>
        </w:rPr>
      </w:pPr>
    </w:p>
    <w:p w14:paraId="50854E1F" w14:textId="77777777" w:rsidR="00502BE8" w:rsidRPr="00B22F0F" w:rsidRDefault="00502BE8" w:rsidP="00502BE8">
      <w:pPr>
        <w:spacing w:line="360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4. Neurobiological markers</w:t>
      </w:r>
    </w:p>
    <w:p w14:paraId="2512EDE7" w14:textId="5431374E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Neuronal injury and structural damage</w:t>
      </w:r>
      <w:r w:rsidRPr="00B22F0F">
        <w:rPr>
          <w:lang w:val="en-GB"/>
        </w:rPr>
        <w:t xml:space="preserve">: </w:t>
      </w:r>
      <w:bookmarkStart w:id="4" w:name="_Hlk198804089"/>
      <w:r w:rsidRPr="00B22F0F">
        <w:rPr>
          <w:lang w:val="en-GB"/>
        </w:rPr>
        <w:t>S100 calcium-binding protein B (S-100β)</w:t>
      </w:r>
      <w:bookmarkEnd w:id="4"/>
      <w:r w:rsidRPr="00B22F0F">
        <w:rPr>
          <w:lang w:val="en-GB"/>
        </w:rPr>
        <w:t xml:space="preserve">, </w:t>
      </w:r>
      <w:bookmarkStart w:id="5" w:name="_Hlk198804127"/>
      <w:r w:rsidRPr="00B22F0F">
        <w:rPr>
          <w:lang w:val="en-GB"/>
        </w:rPr>
        <w:t>neuron-specific enolase (NSE</w:t>
      </w:r>
      <w:bookmarkEnd w:id="5"/>
      <w:r w:rsidRPr="00B22F0F">
        <w:rPr>
          <w:lang w:val="en-GB"/>
        </w:rPr>
        <w:t xml:space="preserve">), </w:t>
      </w:r>
      <w:bookmarkStart w:id="6" w:name="_Hlk198804153"/>
      <w:r w:rsidRPr="00B22F0F">
        <w:rPr>
          <w:lang w:val="en-GB"/>
        </w:rPr>
        <w:t>neurofilament light chain (NfL), neurofilament heavy chain (NfH)</w:t>
      </w:r>
      <w:bookmarkEnd w:id="6"/>
      <w:r w:rsidRPr="00B22F0F">
        <w:rPr>
          <w:lang w:val="en-GB"/>
        </w:rPr>
        <w:t xml:space="preserve">, BCL2/adenovirusE1B19kDa interacting protein 3 L (BNIP3L), </w:t>
      </w:r>
      <w:bookmarkStart w:id="7" w:name="_Hlk198804221"/>
      <w:r w:rsidRPr="00B22F0F">
        <w:rPr>
          <w:lang w:val="en-GB"/>
        </w:rPr>
        <w:t>ubiquitin carboxy-terminal hydrolase L1 (UCHL1), glial fibrillary acidic protein (GFAP)</w:t>
      </w:r>
      <w:bookmarkEnd w:id="7"/>
      <w:r w:rsidR="00B136DB" w:rsidRPr="00B22F0F">
        <w:rPr>
          <w:lang w:val="en-GB"/>
        </w:rPr>
        <w:t>, c</w:t>
      </w:r>
      <w:r w:rsidR="00B136DB" w:rsidRPr="00B22F0F">
        <w:t>hitinase-3-like protein 1 (CHI3L1).</w:t>
      </w:r>
    </w:p>
    <w:p w14:paraId="623D8D4F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Synaptic function and neuroplasticity</w:t>
      </w:r>
      <w:r w:rsidRPr="00B22F0F">
        <w:rPr>
          <w:lang w:val="en-GB"/>
        </w:rPr>
        <w:t xml:space="preserve">: neurogranin (Ng), </w:t>
      </w:r>
      <w:bookmarkStart w:id="8" w:name="_Hlk198804240"/>
      <w:r w:rsidRPr="00B22F0F">
        <w:rPr>
          <w:lang w:val="en-GB"/>
        </w:rPr>
        <w:t>brain-derived neurotrophic factor (BDNF)</w:t>
      </w:r>
      <w:bookmarkEnd w:id="8"/>
      <w:r w:rsidRPr="00B22F0F">
        <w:rPr>
          <w:lang w:val="en-GB"/>
        </w:rPr>
        <w:t>.</w:t>
      </w:r>
    </w:p>
    <w:p w14:paraId="6E62FA18" w14:textId="6F9811F0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Neurodegeneration</w:t>
      </w:r>
      <w:r w:rsidRPr="00B22F0F">
        <w:rPr>
          <w:lang w:val="en-GB"/>
        </w:rPr>
        <w:t xml:space="preserve">: </w:t>
      </w:r>
      <w:bookmarkStart w:id="9" w:name="_Hlk198804258"/>
      <w:r w:rsidRPr="00B22F0F">
        <w:rPr>
          <w:lang w:val="en-GB"/>
        </w:rPr>
        <w:t>total tau (t-tau)</w:t>
      </w:r>
      <w:bookmarkEnd w:id="9"/>
      <w:r w:rsidRPr="00B22F0F">
        <w:rPr>
          <w:lang w:val="en-GB"/>
        </w:rPr>
        <w:t xml:space="preserve">, </w:t>
      </w:r>
      <w:bookmarkStart w:id="10" w:name="_Hlk198804277"/>
      <w:r w:rsidRPr="00B22F0F">
        <w:rPr>
          <w:lang w:val="en-GB"/>
        </w:rPr>
        <w:t>tau/Aβ</w:t>
      </w:r>
      <w:r w:rsidRPr="00B22F0F">
        <w:rPr>
          <w:vertAlign w:val="subscript"/>
          <w:lang w:val="en-GB"/>
        </w:rPr>
        <w:t>1–42</w:t>
      </w:r>
      <w:r w:rsidRPr="00B22F0F">
        <w:rPr>
          <w:lang w:val="en-GB"/>
        </w:rPr>
        <w:t xml:space="preserve"> ratio</w:t>
      </w:r>
      <w:bookmarkEnd w:id="10"/>
      <w:r w:rsidRPr="00B22F0F">
        <w:rPr>
          <w:lang w:val="en-GB"/>
        </w:rPr>
        <w:t>, amyloid-β</w:t>
      </w:r>
      <w:r w:rsidRPr="00B22F0F">
        <w:rPr>
          <w:vertAlign w:val="subscript"/>
          <w:lang w:val="en-GB"/>
        </w:rPr>
        <w:t>1–42</w:t>
      </w:r>
      <w:r w:rsidRPr="00B22F0F">
        <w:rPr>
          <w:lang w:val="en-GB"/>
        </w:rPr>
        <w:t xml:space="preserve"> (Aβ</w:t>
      </w:r>
      <w:r w:rsidRPr="00B22F0F">
        <w:rPr>
          <w:vertAlign w:val="subscript"/>
          <w:lang w:val="en-GB"/>
        </w:rPr>
        <w:t>1–42</w:t>
      </w:r>
      <w:r w:rsidRPr="00B22F0F">
        <w:rPr>
          <w:lang w:val="en-GB"/>
        </w:rPr>
        <w:t>), amyloid-β</w:t>
      </w:r>
      <w:r w:rsidRPr="00B22F0F">
        <w:rPr>
          <w:vertAlign w:val="subscript"/>
          <w:lang w:val="en-GB"/>
        </w:rPr>
        <w:t>1–40</w:t>
      </w:r>
      <w:r w:rsidRPr="00B22F0F">
        <w:rPr>
          <w:lang w:val="en-GB"/>
        </w:rPr>
        <w:t xml:space="preserve"> (Aβ</w:t>
      </w:r>
      <w:r w:rsidRPr="00B22F0F">
        <w:rPr>
          <w:vertAlign w:val="subscript"/>
          <w:lang w:val="en-GB"/>
        </w:rPr>
        <w:t>1–40</w:t>
      </w:r>
      <w:r w:rsidRPr="00B22F0F">
        <w:rPr>
          <w:lang w:val="en-GB"/>
        </w:rPr>
        <w:t>), Aβ</w:t>
      </w:r>
      <w:r w:rsidRPr="00B22F0F">
        <w:rPr>
          <w:vertAlign w:val="subscript"/>
          <w:lang w:val="en-GB"/>
        </w:rPr>
        <w:t>1–40/42</w:t>
      </w:r>
      <w:r w:rsidRPr="00B22F0F">
        <w:rPr>
          <w:lang w:val="en-GB"/>
        </w:rPr>
        <w:t xml:space="preserve"> ratio, </w:t>
      </w:r>
      <w:bookmarkStart w:id="11" w:name="_Hlk198810237"/>
      <w:r w:rsidRPr="00B22F0F">
        <w:rPr>
          <w:lang w:val="en-GB"/>
        </w:rPr>
        <w:t>Aβ</w:t>
      </w:r>
      <w:r w:rsidRPr="00B22F0F">
        <w:rPr>
          <w:vertAlign w:val="subscript"/>
          <w:lang w:val="en-GB"/>
        </w:rPr>
        <w:t>1–42/40</w:t>
      </w:r>
      <w:r w:rsidRPr="00B22F0F">
        <w:rPr>
          <w:lang w:val="en-GB"/>
        </w:rPr>
        <w:t xml:space="preserve"> ratio</w:t>
      </w:r>
      <w:bookmarkEnd w:id="11"/>
      <w:r w:rsidRPr="00B22F0F">
        <w:rPr>
          <w:lang w:val="en-GB"/>
        </w:rPr>
        <w:t>, Aβ</w:t>
      </w:r>
      <w:r w:rsidRPr="00B22F0F">
        <w:rPr>
          <w:vertAlign w:val="subscript"/>
          <w:lang w:val="en-GB"/>
        </w:rPr>
        <w:t>N-42</w:t>
      </w:r>
      <w:r w:rsidRPr="00B22F0F">
        <w:rPr>
          <w:lang w:val="en-GB"/>
        </w:rPr>
        <w:t>, Aβ</w:t>
      </w:r>
      <w:r w:rsidRPr="00B22F0F">
        <w:rPr>
          <w:vertAlign w:val="subscript"/>
          <w:lang w:val="en-GB"/>
        </w:rPr>
        <w:t>N-40</w:t>
      </w:r>
      <w:r w:rsidRPr="00B22F0F">
        <w:rPr>
          <w:lang w:val="en-GB"/>
        </w:rPr>
        <w:t>, Aβ</w:t>
      </w:r>
      <w:r w:rsidRPr="00B22F0F">
        <w:rPr>
          <w:vertAlign w:val="subscript"/>
          <w:lang w:val="en-GB"/>
        </w:rPr>
        <w:t>N-42/40</w:t>
      </w:r>
      <w:r w:rsidRPr="00B22F0F">
        <w:rPr>
          <w:lang w:val="en-GB"/>
        </w:rPr>
        <w:t xml:space="preserve"> ratio, Aβ</w:t>
      </w:r>
      <w:r w:rsidRPr="00B22F0F">
        <w:rPr>
          <w:vertAlign w:val="subscript"/>
          <w:lang w:val="en-GB"/>
        </w:rPr>
        <w:t>1-42/N-42</w:t>
      </w:r>
      <w:r w:rsidRPr="00B22F0F">
        <w:rPr>
          <w:lang w:val="en-GB"/>
        </w:rPr>
        <w:t xml:space="preserve"> ratio, Aβ</w:t>
      </w:r>
      <w:r w:rsidRPr="00B22F0F">
        <w:rPr>
          <w:vertAlign w:val="subscript"/>
          <w:lang w:val="en-GB"/>
        </w:rPr>
        <w:t>1-40/N-40</w:t>
      </w:r>
      <w:r w:rsidRPr="00B22F0F">
        <w:rPr>
          <w:lang w:val="en-GB"/>
        </w:rPr>
        <w:t xml:space="preserve"> ratio</w:t>
      </w:r>
      <w:r w:rsidR="00B136DB" w:rsidRPr="00B22F0F">
        <w:rPr>
          <w:lang w:val="en-GB"/>
        </w:rPr>
        <w:t xml:space="preserve">, </w:t>
      </w:r>
      <w:r w:rsidR="00B136DB" w:rsidRPr="00B22F0F">
        <w:t>Triggering Receptor Expressed on Myeloid Cells 2 (TREM2)</w:t>
      </w:r>
    </w:p>
    <w:p w14:paraId="2AA83623" w14:textId="799C720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Neurotransmission</w:t>
      </w:r>
      <w:r w:rsidRPr="00B22F0F">
        <w:rPr>
          <w:lang w:val="en-GB"/>
        </w:rPr>
        <w:t xml:space="preserve">: serotonin, plasma anticholinergic activity (PAA), </w:t>
      </w:r>
      <w:r w:rsidR="005F1291" w:rsidRPr="00B22F0F">
        <w:rPr>
          <w:lang w:val="en-GB"/>
        </w:rPr>
        <w:t xml:space="preserve">serum anticholinergic activity (SAA), </w:t>
      </w:r>
      <w:r w:rsidRPr="00B22F0F">
        <w:rPr>
          <w:lang w:val="en-GB"/>
        </w:rPr>
        <w:t>serum acetylcholinesterase (s-AchE) level</w:t>
      </w:r>
    </w:p>
    <w:p w14:paraId="189B793D" w14:textId="77777777" w:rsidR="00B136DB" w:rsidRPr="00B22F0F" w:rsidRDefault="00B136DB" w:rsidP="00502BE8">
      <w:pPr>
        <w:spacing w:after="240" w:line="276" w:lineRule="auto"/>
        <w:rPr>
          <w:lang w:val="en-GB"/>
        </w:rPr>
      </w:pPr>
    </w:p>
    <w:p w14:paraId="1231B7FB" w14:textId="77777777" w:rsidR="00502BE8" w:rsidRPr="00B22F0F" w:rsidRDefault="00502BE8" w:rsidP="00502BE8">
      <w:pPr>
        <w:spacing w:line="360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5. Organ injury markers</w:t>
      </w:r>
    </w:p>
    <w:p w14:paraId="186BD4CE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Liver function</w:t>
      </w:r>
      <w:r w:rsidRPr="00B22F0F">
        <w:rPr>
          <w:lang w:val="en-GB"/>
        </w:rPr>
        <w:t xml:space="preserve">: </w:t>
      </w:r>
      <w:bookmarkStart w:id="12" w:name="_Hlk198805776"/>
      <w:r w:rsidRPr="00B22F0F">
        <w:rPr>
          <w:lang w:val="en-GB"/>
        </w:rPr>
        <w:t>alanine aminotransferase (ALAT), aspartate aminotransferase (ASAT), gamma-glutamyl transferase (γ-GT)</w:t>
      </w:r>
      <w:bookmarkEnd w:id="12"/>
      <w:r w:rsidRPr="00B22F0F">
        <w:rPr>
          <w:lang w:val="en-GB"/>
        </w:rPr>
        <w:t>, albumin, bilirubin.</w:t>
      </w:r>
    </w:p>
    <w:p w14:paraId="7BCF9449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Pancreatic function</w:t>
      </w:r>
      <w:r w:rsidRPr="00B22F0F">
        <w:rPr>
          <w:lang w:val="en-GB"/>
        </w:rPr>
        <w:t xml:space="preserve">: amylase. </w:t>
      </w:r>
    </w:p>
    <w:p w14:paraId="6578B039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Kidney function</w:t>
      </w:r>
      <w:r w:rsidRPr="00B22F0F">
        <w:rPr>
          <w:lang w:val="en-GB"/>
        </w:rPr>
        <w:t>: creatinine.</w:t>
      </w:r>
    </w:p>
    <w:p w14:paraId="620D76B6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Muscle injury</w:t>
      </w:r>
      <w:r w:rsidRPr="00B22F0F">
        <w:rPr>
          <w:lang w:val="en-GB"/>
        </w:rPr>
        <w:t>: creatine kinase (CK).</w:t>
      </w:r>
    </w:p>
    <w:p w14:paraId="3990158F" w14:textId="4D18B5D5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Unspecific tissue damage</w:t>
      </w:r>
      <w:r w:rsidRPr="00B22F0F">
        <w:rPr>
          <w:lang w:val="en-GB"/>
        </w:rPr>
        <w:t>: lactate dehydrogenase (LDH).</w:t>
      </w:r>
    </w:p>
    <w:p w14:paraId="25CB116F" w14:textId="1F529E78" w:rsidR="003452CB" w:rsidRPr="00B22F0F" w:rsidRDefault="003452CB" w:rsidP="003452CB">
      <w:r w:rsidRPr="00B22F0F">
        <w:rPr>
          <w:i/>
          <w:iCs/>
          <w:lang w:val="en-GB"/>
        </w:rPr>
        <w:t>Cardiac function</w:t>
      </w:r>
      <w:r w:rsidRPr="00B22F0F">
        <w:rPr>
          <w:lang w:val="en-GB"/>
        </w:rPr>
        <w:t>: Creatine kinase MB isoenzyme (MB-CK), N-terminal pro-B-type natriuretic peptide (NT-proBNP), troponin-I.</w:t>
      </w:r>
    </w:p>
    <w:p w14:paraId="3086BCA7" w14:textId="77777777" w:rsidR="003452CB" w:rsidRPr="00B22F0F" w:rsidRDefault="003452CB" w:rsidP="00502BE8">
      <w:pPr>
        <w:spacing w:after="240" w:line="276" w:lineRule="auto"/>
        <w:rPr>
          <w:lang w:val="en-GB"/>
        </w:rPr>
      </w:pPr>
    </w:p>
    <w:p w14:paraId="49D01ECC" w14:textId="77777777" w:rsidR="00502BE8" w:rsidRPr="00B22F0F" w:rsidRDefault="00502BE8" w:rsidP="00502BE8">
      <w:pPr>
        <w:spacing w:line="360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6. Metabolic and endocrine function</w:t>
      </w:r>
    </w:p>
    <w:p w14:paraId="503A4942" w14:textId="1DB6617F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Renal metabolism and nitrogen balance</w:t>
      </w:r>
      <w:r w:rsidRPr="00B22F0F">
        <w:rPr>
          <w:lang w:val="en-GB"/>
        </w:rPr>
        <w:t xml:space="preserve">: </w:t>
      </w:r>
      <w:bookmarkStart w:id="13" w:name="_Hlk198808856"/>
      <w:r w:rsidRPr="00B22F0F">
        <w:rPr>
          <w:lang w:val="en-GB"/>
        </w:rPr>
        <w:t>blood urea nitrogen (BUN)</w:t>
      </w:r>
      <w:bookmarkEnd w:id="13"/>
      <w:r w:rsidRPr="00B22F0F">
        <w:rPr>
          <w:lang w:val="en-GB"/>
        </w:rPr>
        <w:t xml:space="preserve">, </w:t>
      </w:r>
      <w:bookmarkStart w:id="14" w:name="_Hlk198809051"/>
      <w:r w:rsidRPr="00B22F0F">
        <w:rPr>
          <w:lang w:val="en-GB"/>
        </w:rPr>
        <w:t>blood urea creatinine ratio (BCR)</w:t>
      </w:r>
      <w:bookmarkEnd w:id="14"/>
      <w:r w:rsidRPr="00B22F0F">
        <w:rPr>
          <w:lang w:val="en-GB"/>
        </w:rPr>
        <w:t>, urea</w:t>
      </w:r>
      <w:r w:rsidR="003452CB" w:rsidRPr="00B22F0F">
        <w:rPr>
          <w:lang w:val="en-GB"/>
        </w:rPr>
        <w:t>, uric acid.</w:t>
      </w:r>
    </w:p>
    <w:p w14:paraId="671937F3" w14:textId="04E73B1F" w:rsidR="00502BE8" w:rsidRPr="00B22F0F" w:rsidRDefault="00502BE8" w:rsidP="003452CB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Glucose and lipid metabolism</w:t>
      </w:r>
      <w:r w:rsidRPr="00B22F0F">
        <w:rPr>
          <w:lang w:val="en-GB"/>
        </w:rPr>
        <w:t xml:space="preserve">: </w:t>
      </w:r>
      <w:r w:rsidR="003452CB" w:rsidRPr="00B22F0F">
        <w:rPr>
          <w:lang w:val="en-GB"/>
        </w:rPr>
        <w:t>glucose, triglycerides, triglyceride-glucose (TyG) index, triglyceride-glucose-average (TyG-AVG), total cholesterol, low-density lipoprotein (LDL), high-density lipoprotein (HDL).</w:t>
      </w:r>
    </w:p>
    <w:p w14:paraId="16CE4159" w14:textId="7D2A4D46" w:rsidR="003452CB" w:rsidRPr="00B22F0F" w:rsidRDefault="003452CB" w:rsidP="003452CB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Alcohol-related biomarkers</w:t>
      </w:r>
      <w:r w:rsidRPr="00B22F0F">
        <w:rPr>
          <w:lang w:val="en-GB"/>
        </w:rPr>
        <w:t>: carbohydrate-deficient transferrin (CDT), Anttila index.</w:t>
      </w:r>
    </w:p>
    <w:p w14:paraId="4D845059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Acid-base balance and lactate metabolism</w:t>
      </w:r>
      <w:r w:rsidRPr="00B22F0F">
        <w:rPr>
          <w:lang w:val="en-GB"/>
        </w:rPr>
        <w:t>: lactate, lactate clearance rate, blood pH, anion gap, bicarbonate.</w:t>
      </w:r>
    </w:p>
    <w:p w14:paraId="680B55D3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Electrolyte balance</w:t>
      </w:r>
      <w:r w:rsidRPr="00B22F0F">
        <w:rPr>
          <w:lang w:val="en-GB"/>
        </w:rPr>
        <w:t>: sodium (Na), potassium (K), calcium (Ca), chloride (Cl), phosphate.</w:t>
      </w:r>
    </w:p>
    <w:p w14:paraId="15E86449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Endocrine function:</w:t>
      </w:r>
      <w:r w:rsidRPr="00B22F0F">
        <w:rPr>
          <w:lang w:val="en-GB"/>
        </w:rPr>
        <w:t xml:space="preserve"> </w:t>
      </w:r>
      <w:bookmarkStart w:id="15" w:name="_Hlk198808676"/>
      <w:r w:rsidRPr="00B22F0F">
        <w:rPr>
          <w:lang w:val="en-GB"/>
        </w:rPr>
        <w:t>Insulin-like growth factor 1 (IGF-1)</w:t>
      </w:r>
      <w:bookmarkEnd w:id="15"/>
      <w:r w:rsidRPr="00B22F0F">
        <w:rPr>
          <w:lang w:val="en-GB"/>
        </w:rPr>
        <w:t>, leptin, cortisol, prolactin.</w:t>
      </w:r>
    </w:p>
    <w:p w14:paraId="4119D26C" w14:textId="77777777" w:rsidR="003452CB" w:rsidRPr="00B22F0F" w:rsidRDefault="003452CB" w:rsidP="00502BE8">
      <w:pPr>
        <w:spacing w:line="360" w:lineRule="auto"/>
        <w:rPr>
          <w:lang w:val="en-GB"/>
        </w:rPr>
      </w:pPr>
    </w:p>
    <w:p w14:paraId="55F2670F" w14:textId="77777777" w:rsidR="00502BE8" w:rsidRPr="00B22F0F" w:rsidRDefault="00502BE8" w:rsidP="00502BE8">
      <w:pPr>
        <w:spacing w:line="360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7. Amino acid metabolism</w:t>
      </w:r>
    </w:p>
    <w:p w14:paraId="4F688842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lang w:val="en-GB"/>
        </w:rPr>
        <w:t xml:space="preserve">Phenylalanine/large neutral amino acids (Phe/LNAA) ratio, </w:t>
      </w:r>
      <w:bookmarkStart w:id="16" w:name="_Hlk198811418"/>
      <w:r w:rsidRPr="00B22F0F">
        <w:rPr>
          <w:lang w:val="en-GB"/>
        </w:rPr>
        <w:t>tyrosine/large neutral amino acids (Tyr/LNAA) ratio, tryptophan/large neutral amino acids (Trp/LNAA) ratio</w:t>
      </w:r>
      <w:bookmarkEnd w:id="16"/>
      <w:r w:rsidRPr="00B22F0F">
        <w:rPr>
          <w:lang w:val="en-GB"/>
        </w:rPr>
        <w:t xml:space="preserve">, kynurenic acid, kynurenine, </w:t>
      </w:r>
      <w:bookmarkStart w:id="17" w:name="_Hlk198811383"/>
      <w:r w:rsidRPr="00B22F0F">
        <w:rPr>
          <w:lang w:val="en-GB"/>
        </w:rPr>
        <w:t>kynurenine/tryptophan ratio</w:t>
      </w:r>
      <w:bookmarkEnd w:id="17"/>
      <w:r w:rsidRPr="00B22F0F">
        <w:rPr>
          <w:lang w:val="en-GB"/>
        </w:rPr>
        <w:t>, tryptophan.</w:t>
      </w:r>
    </w:p>
    <w:p w14:paraId="784035B3" w14:textId="77777777" w:rsidR="00502BE8" w:rsidRPr="00B22F0F" w:rsidRDefault="00502BE8" w:rsidP="00502BE8">
      <w:pPr>
        <w:spacing w:line="360" w:lineRule="auto"/>
        <w:rPr>
          <w:lang w:val="en-GB"/>
        </w:rPr>
      </w:pPr>
    </w:p>
    <w:p w14:paraId="5258F92E" w14:textId="77777777" w:rsidR="00502BE8" w:rsidRPr="00B22F0F" w:rsidRDefault="00502BE8" w:rsidP="00502BE8">
      <w:pPr>
        <w:spacing w:line="360" w:lineRule="auto"/>
        <w:rPr>
          <w:b/>
          <w:bCs/>
          <w:lang w:val="en-GB"/>
        </w:rPr>
      </w:pPr>
      <w:r w:rsidRPr="00B22F0F">
        <w:rPr>
          <w:b/>
          <w:bCs/>
          <w:lang w:val="en-GB"/>
        </w:rPr>
        <w:t>8. Omics based exploratory markers</w:t>
      </w:r>
    </w:p>
    <w:p w14:paraId="3A5C3BF1" w14:textId="77777777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Proteomics</w:t>
      </w:r>
      <w:r w:rsidRPr="00B22F0F">
        <w:rPr>
          <w:lang w:val="en-GB"/>
        </w:rPr>
        <w:t>: paraoxonase 1 (PON1), thrombospondin 1 (THBS1), fibrinogen gamma chain (FGG), complement component 1q subcomponent C (C1QC), immunoglobulin heavy variable 3 (IgHV3).</w:t>
      </w:r>
    </w:p>
    <w:p w14:paraId="7F746B68" w14:textId="7242C3C5" w:rsidR="00502BE8" w:rsidRPr="00B22F0F" w:rsidRDefault="00502BE8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Transcriptomics</w:t>
      </w:r>
      <w:r w:rsidRPr="00B22F0F">
        <w:rPr>
          <w:lang w:val="en-GB"/>
        </w:rPr>
        <w:t>: period circadian regulator 2 mRNA (PER2 mRNA), heme oxygenase 1 mRNA (HO1 mRNA).</w:t>
      </w:r>
    </w:p>
    <w:p w14:paraId="065D52E2" w14:textId="388A848C" w:rsidR="009D0241" w:rsidRPr="00B22F0F" w:rsidRDefault="009D0241" w:rsidP="00502BE8">
      <w:pPr>
        <w:spacing w:after="240" w:line="276" w:lineRule="auto"/>
        <w:rPr>
          <w:lang w:val="en-GB"/>
        </w:rPr>
      </w:pPr>
      <w:r w:rsidRPr="00B22F0F">
        <w:rPr>
          <w:i/>
          <w:iCs/>
          <w:lang w:val="en-GB"/>
        </w:rPr>
        <w:t>Spectromics</w:t>
      </w:r>
      <w:r w:rsidRPr="00B22F0F">
        <w:rPr>
          <w:lang w:val="en-GB"/>
        </w:rPr>
        <w:t>: serum spectral bands.</w:t>
      </w:r>
    </w:p>
    <w:p w14:paraId="4E410625" w14:textId="77777777" w:rsidR="00502BE8" w:rsidRPr="00B22F0F" w:rsidRDefault="00502BE8" w:rsidP="00502BE8">
      <w:pPr>
        <w:spacing w:after="240" w:line="276" w:lineRule="auto"/>
        <w:rPr>
          <w:lang w:val="en-GB"/>
        </w:rPr>
      </w:pPr>
    </w:p>
    <w:p w14:paraId="19AD1268" w14:textId="77777777" w:rsidR="001713EB" w:rsidRPr="00B22F0F" w:rsidRDefault="001713EB" w:rsidP="00502BE8">
      <w:pPr>
        <w:spacing w:after="240" w:line="276" w:lineRule="auto"/>
        <w:rPr>
          <w:lang w:val="en-GB"/>
        </w:rPr>
      </w:pPr>
    </w:p>
    <w:p w14:paraId="506569BA" w14:textId="2F959CCC" w:rsidR="001713EB" w:rsidRPr="00B22F0F" w:rsidRDefault="001713EB" w:rsidP="00502BE8">
      <w:pPr>
        <w:spacing w:after="240" w:line="276" w:lineRule="auto"/>
        <w:rPr>
          <w:lang w:val="en-GB"/>
        </w:rPr>
        <w:sectPr w:rsidR="001713EB" w:rsidRPr="00B22F0F" w:rsidSect="00B22F0F">
          <w:type w:val="continuous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14:paraId="44CDA5C5" w14:textId="3F11C7E1" w:rsidR="004D40D4" w:rsidRPr="00B22F0F" w:rsidRDefault="00657B8C" w:rsidP="00057CFD">
      <w:pPr>
        <w:spacing w:after="240"/>
        <w:rPr>
          <w:b/>
          <w:bCs/>
          <w:lang w:val="en-GB"/>
        </w:rPr>
      </w:pPr>
      <w:r w:rsidRPr="00B22F0F">
        <w:rPr>
          <w:b/>
          <w:bCs/>
          <w:lang w:val="en-GB"/>
        </w:rPr>
        <w:t xml:space="preserve">Supplementary </w:t>
      </w:r>
      <w:r w:rsidR="00D1559D" w:rsidRPr="00B22F0F">
        <w:rPr>
          <w:b/>
          <w:bCs/>
          <w:lang w:val="en-GB"/>
        </w:rPr>
        <w:t>T</w:t>
      </w:r>
      <w:r w:rsidRPr="00B22F0F">
        <w:rPr>
          <w:b/>
          <w:bCs/>
          <w:lang w:val="en-GB"/>
        </w:rPr>
        <w:t>able 1</w:t>
      </w:r>
      <w:r w:rsidR="0020578D" w:rsidRPr="00B22F0F">
        <w:rPr>
          <w:b/>
          <w:bCs/>
          <w:lang w:val="en-GB"/>
        </w:rPr>
        <w:t xml:space="preserve">. </w:t>
      </w:r>
      <w:r w:rsidR="00915A40" w:rsidRPr="00B22F0F">
        <w:rPr>
          <w:b/>
          <w:bCs/>
          <w:lang w:val="en-GB"/>
        </w:rPr>
        <w:t>P</w:t>
      </w:r>
      <w:r w:rsidR="0020578D" w:rsidRPr="00B22F0F">
        <w:rPr>
          <w:b/>
          <w:bCs/>
          <w:lang w:val="en-GB"/>
        </w:rPr>
        <w:t>atient characteristics and additional outcomes</w:t>
      </w:r>
    </w:p>
    <w:p w14:paraId="5D0B5538" w14:textId="6935821E" w:rsidR="00EB5FF4" w:rsidRPr="00B22F0F" w:rsidRDefault="006A68BA" w:rsidP="00867591">
      <w:pPr>
        <w:spacing w:line="276" w:lineRule="auto"/>
        <w:rPr>
          <w:lang w:val="en-GB"/>
        </w:rPr>
      </w:pPr>
      <w:r w:rsidRPr="00B22F0F">
        <w:rPr>
          <w:lang w:val="en-GB"/>
        </w:rPr>
        <w:t>Patient characteristics and additional outcomes</w:t>
      </w:r>
      <w:r w:rsidR="001C095B" w:rsidRPr="00B22F0F">
        <w:rPr>
          <w:lang w:val="en-GB"/>
        </w:rPr>
        <w:t xml:space="preserve"> investigated for association to delirium other than biomarkers presented in the studies</w:t>
      </w:r>
      <w:r w:rsidR="00EB5FF4" w:rsidRPr="00B22F0F">
        <w:rPr>
          <w:lang w:val="en-GB"/>
        </w:rPr>
        <w:t xml:space="preserve">. An empty field represents </w:t>
      </w:r>
      <w:r w:rsidR="00E13D38" w:rsidRPr="00B22F0F">
        <w:rPr>
          <w:lang w:val="en-GB"/>
        </w:rPr>
        <w:t xml:space="preserve">that </w:t>
      </w:r>
      <w:r w:rsidR="00FB4B17" w:rsidRPr="00B22F0F">
        <w:rPr>
          <w:lang w:val="en-GB"/>
        </w:rPr>
        <w:t xml:space="preserve">the given </w:t>
      </w:r>
      <w:r w:rsidR="00EB5FF4" w:rsidRPr="00B22F0F">
        <w:rPr>
          <w:lang w:val="en-GB"/>
        </w:rPr>
        <w:t xml:space="preserve">characteristic or outcome </w:t>
      </w:r>
      <w:r w:rsidR="006B3108" w:rsidRPr="00B22F0F">
        <w:rPr>
          <w:lang w:val="en-GB"/>
        </w:rPr>
        <w:t>is</w:t>
      </w:r>
      <w:r w:rsidR="00E13D38" w:rsidRPr="00B22F0F">
        <w:rPr>
          <w:lang w:val="en-GB"/>
        </w:rPr>
        <w:t xml:space="preserve"> </w:t>
      </w:r>
      <w:r w:rsidR="00EB5FF4" w:rsidRPr="00B22F0F">
        <w:rPr>
          <w:lang w:val="en-GB"/>
        </w:rPr>
        <w:t>not reported.</w:t>
      </w:r>
    </w:p>
    <w:tbl>
      <w:tblPr>
        <w:tblStyle w:val="GridTable1Light"/>
        <w:tblW w:w="14897" w:type="dxa"/>
        <w:tblInd w:w="-732" w:type="dxa"/>
        <w:tblLayout w:type="fixed"/>
        <w:tblLook w:val="04A0" w:firstRow="1" w:lastRow="0" w:firstColumn="1" w:lastColumn="0" w:noHBand="0" w:noVBand="1"/>
      </w:tblPr>
      <w:tblGrid>
        <w:gridCol w:w="2423"/>
        <w:gridCol w:w="1134"/>
        <w:gridCol w:w="1276"/>
        <w:gridCol w:w="1559"/>
        <w:gridCol w:w="1701"/>
        <w:gridCol w:w="1418"/>
        <w:gridCol w:w="1134"/>
        <w:gridCol w:w="1276"/>
        <w:gridCol w:w="2976"/>
      </w:tblGrid>
      <w:tr w:rsidR="00B22F0F" w:rsidRPr="00B22F0F" w14:paraId="1316FB3F" w14:textId="77777777" w:rsidTr="007E4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 w:val="restart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0D1E69C7" w14:textId="513B742D" w:rsidR="00DD1722" w:rsidRPr="00B22F0F" w:rsidRDefault="00DD1722" w:rsidP="007E4115">
            <w:pPr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B22F0F">
              <w:rPr>
                <w:sz w:val="22"/>
                <w:szCs w:val="22"/>
                <w:lang w:val="en-GB"/>
              </w:rPr>
              <w:t>First author (year)</w:t>
            </w:r>
          </w:p>
        </w:tc>
        <w:tc>
          <w:tcPr>
            <w:tcW w:w="9498" w:type="dxa"/>
            <w:gridSpan w:val="7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2CCB542" w14:textId="18E2B5DF" w:rsidR="00DD1722" w:rsidRPr="00B22F0F" w:rsidRDefault="00DD1722" w:rsidP="007E41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B22F0F">
              <w:rPr>
                <w:sz w:val="22"/>
                <w:szCs w:val="22"/>
                <w:lang w:val="en-GB"/>
              </w:rPr>
              <w:t>Patient characteristics and additional outcomes</w:t>
            </w:r>
          </w:p>
        </w:tc>
        <w:tc>
          <w:tcPr>
            <w:tcW w:w="2976" w:type="dxa"/>
            <w:vMerge w:val="restart"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62528721" w14:textId="1AAA962A" w:rsidR="00DD1722" w:rsidRPr="00B22F0F" w:rsidRDefault="00DD1722" w:rsidP="007E411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B22F0F">
              <w:rPr>
                <w:sz w:val="22"/>
                <w:szCs w:val="22"/>
                <w:lang w:val="en-GB"/>
              </w:rPr>
              <w:t>Additional examined parameters</w:t>
            </w:r>
            <w:r w:rsidR="008A557A" w:rsidRPr="00B22F0F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B22F0F" w:rsidRPr="00B22F0F" w14:paraId="2A6C09DB" w14:textId="77777777" w:rsidTr="004D40D4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vMerge/>
            <w:tcBorders>
              <w:left w:val="single" w:sz="8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3B155D5" w14:textId="77777777" w:rsidR="00DD1722" w:rsidRPr="00B22F0F" w:rsidRDefault="00DD1722" w:rsidP="007E4115">
            <w:pPr>
              <w:spacing w:line="276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536C430" w14:textId="14962A7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Type of ICU / admission diagnoses</w:t>
            </w:r>
          </w:p>
        </w:tc>
        <w:tc>
          <w:tcPr>
            <w:tcW w:w="1276" w:type="dxa"/>
            <w:tcBorders>
              <w:left w:val="nil"/>
              <w:bottom w:val="single" w:sz="24" w:space="0" w:color="auto"/>
              <w:right w:val="single" w:sz="12" w:space="0" w:color="auto"/>
            </w:tcBorders>
            <w:vAlign w:val="center"/>
          </w:tcPr>
          <w:p w14:paraId="5111505C" w14:textId="7777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1559" w:type="dxa"/>
            <w:tcBorders>
              <w:left w:val="nil"/>
              <w:bottom w:val="single" w:sz="24" w:space="0" w:color="auto"/>
              <w:right w:val="single" w:sz="12" w:space="0" w:color="auto"/>
            </w:tcBorders>
            <w:vAlign w:val="center"/>
          </w:tcPr>
          <w:p w14:paraId="2044BB0E" w14:textId="7777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ICU treatments and medications</w:t>
            </w:r>
          </w:p>
        </w:tc>
        <w:tc>
          <w:tcPr>
            <w:tcW w:w="1701" w:type="dxa"/>
            <w:tcBorders>
              <w:left w:val="nil"/>
              <w:bottom w:val="single" w:sz="24" w:space="0" w:color="auto"/>
              <w:right w:val="single" w:sz="12" w:space="0" w:color="auto"/>
            </w:tcBorders>
            <w:vAlign w:val="center"/>
          </w:tcPr>
          <w:p w14:paraId="07C8D591" w14:textId="1A8A6C5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Length of stay (hospital-, ICU- or both)</w:t>
            </w:r>
          </w:p>
        </w:tc>
        <w:tc>
          <w:tcPr>
            <w:tcW w:w="1418" w:type="dxa"/>
            <w:tcBorders>
              <w:left w:val="nil"/>
              <w:bottom w:val="single" w:sz="24" w:space="0" w:color="auto"/>
              <w:right w:val="single" w:sz="12" w:space="0" w:color="auto"/>
            </w:tcBorders>
            <w:vAlign w:val="center"/>
          </w:tcPr>
          <w:p w14:paraId="3EB5C81C" w14:textId="35EAF7A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Disease severity scores</w:t>
            </w:r>
          </w:p>
        </w:tc>
        <w:tc>
          <w:tcPr>
            <w:tcW w:w="1134" w:type="dxa"/>
            <w:tcBorders>
              <w:left w:val="nil"/>
              <w:bottom w:val="single" w:sz="24" w:space="0" w:color="auto"/>
              <w:right w:val="single" w:sz="12" w:space="0" w:color="auto"/>
            </w:tcBorders>
            <w:vAlign w:val="center"/>
          </w:tcPr>
          <w:p w14:paraId="5ECAA8FF" w14:textId="389B408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Recovery outcomes</w:t>
            </w:r>
          </w:p>
        </w:tc>
        <w:tc>
          <w:tcPr>
            <w:tcW w:w="1276" w:type="dxa"/>
            <w:tcBorders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14:paraId="1FC21BC6" w14:textId="45A6802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Mortality</w:t>
            </w:r>
          </w:p>
        </w:tc>
        <w:tc>
          <w:tcPr>
            <w:tcW w:w="2976" w:type="dxa"/>
            <w:vMerge/>
            <w:tcBorders>
              <w:left w:val="single" w:sz="24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74B04C4D" w14:textId="3AD6DC3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B22F0F" w:rsidRPr="00B22F0F" w14:paraId="72071FFE" w14:textId="77777777" w:rsidTr="004D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single" w:sz="24" w:space="0" w:color="auto"/>
              <w:left w:val="single" w:sz="8" w:space="0" w:color="auto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360A774" w14:textId="196812D4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Pham (2025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E050F37" w14:textId="3DDAB2A9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3259769" w14:textId="6FFC51CA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42E563C" w14:textId="48A7056A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0AF1365" w14:textId="4A878867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24" w:space="0" w:color="auto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787BAC5" w14:textId="4C88A98A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D14F06F" w14:textId="31DCEFF8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47589622" w14:textId="03EED8F6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top w:val="single" w:sz="24" w:space="0" w:color="auto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C847EF4" w14:textId="4060DE2E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70B81B44" w14:textId="77777777" w:rsidTr="004D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single" w:sz="4" w:space="0" w:color="7F7F7F" w:themeColor="text1" w:themeTint="80"/>
              <w:left w:val="single" w:sz="8" w:space="0" w:color="auto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42C4DE30" w14:textId="441D5F09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Fayssoil (2025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58C9CD3" w14:textId="4F8B82BD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E6905C5" w14:textId="5F22A7C8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E0F3C78" w14:textId="35CB9BBE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98FA2A2" w14:textId="69C7EC92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65EEEEE" w14:textId="2934F734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300DE46" w14:textId="04C2EFC1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035C1E04" w14:textId="7D05FD00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top w:val="single" w:sz="4" w:space="0" w:color="7F7F7F" w:themeColor="text1" w:themeTint="80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FF83938" w14:textId="5F38685F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5C4D5E20" w14:textId="77777777" w:rsidTr="004D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single" w:sz="4" w:space="0" w:color="7F7F7F" w:themeColor="text1" w:themeTint="80"/>
              <w:left w:val="single" w:sz="8" w:space="0" w:color="auto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54FF6C89" w14:textId="0D28730C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Zhang (2025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5F3B090" w14:textId="0A04D60A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0C97AA0" w14:textId="2A092248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C721EB2" w14:textId="0DE8520F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11072F3" w14:textId="24A0B8F5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F16976B" w14:textId="60DB4334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0BB8DC1" w14:textId="6CB2FA30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63A138E" w14:textId="56AE02EC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7F7F7F" w:themeColor="text1" w:themeTint="80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D0D24E5" w14:textId="1208E04D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708C9A3D" w14:textId="77777777" w:rsidTr="004D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single" w:sz="4" w:space="0" w:color="7F7F7F" w:themeColor="text1" w:themeTint="80"/>
              <w:left w:val="single" w:sz="8" w:space="0" w:color="auto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D98E42D" w14:textId="1818BD00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Wang (2025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D7684B1" w14:textId="7991B100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6CD34F8" w14:textId="654054B1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975F08C" w14:textId="6FFE08B4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C9A1E9F" w14:textId="7FA0CBA3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F95ABF3" w14:textId="4BCBDA14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BF28296" w14:textId="56B11BEF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01889155" w14:textId="63897311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top w:val="single" w:sz="4" w:space="0" w:color="7F7F7F" w:themeColor="text1" w:themeTint="80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F3C1F60" w14:textId="408B06C3" w:rsidR="00063B22" w:rsidRPr="00B22F0F" w:rsidRDefault="004D40D4" w:rsidP="004D40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lang w:val="en-GB"/>
                <w14:ligatures w14:val="none"/>
              </w:rPr>
            </w:pPr>
            <w:r w:rsidRPr="00B22F0F">
              <w:rPr>
                <w:lang w:val="en-GB"/>
              </w:rPr>
              <w:t>Mendelian randomization of inflammatory blood cell ratios</w:t>
            </w:r>
          </w:p>
        </w:tc>
      </w:tr>
      <w:tr w:rsidR="00B22F0F" w:rsidRPr="00B22F0F" w14:paraId="18677CC5" w14:textId="77777777" w:rsidTr="004D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single" w:sz="4" w:space="0" w:color="7F7F7F" w:themeColor="text1" w:themeTint="80"/>
              <w:left w:val="single" w:sz="8" w:space="0" w:color="auto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F831C31" w14:textId="247A9363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Viegas (2024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3DD48D0" w14:textId="4D523982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B3F1234" w14:textId="6674FD1A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DAA290A" w14:textId="311EB639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3F51770" w14:textId="02417224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C90DD03" w14:textId="37B8F315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C7B6DD8" w14:textId="01807298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bottom w:val="single" w:sz="4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631C253" w14:textId="308F38BD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top w:val="single" w:sz="4" w:space="0" w:color="7F7F7F" w:themeColor="text1" w:themeTint="80"/>
              <w:left w:val="single" w:sz="24" w:space="0" w:color="auto"/>
              <w:bottom w:val="single" w:sz="4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DF8AF3D" w14:textId="77777777" w:rsidR="00063B22" w:rsidRPr="00B22F0F" w:rsidRDefault="00063B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B22F0F" w:rsidRPr="00B22F0F" w14:paraId="71447456" w14:textId="77777777" w:rsidTr="004D4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top w:val="single" w:sz="4" w:space="0" w:color="7F7F7F" w:themeColor="text1" w:themeTint="80"/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DC2CEFC" w14:textId="041AE197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Zhang (2024)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8B4469" w14:textId="635F47D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ACC1FB9" w14:textId="7777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3E9E329" w14:textId="5954C51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EBC6567" w14:textId="7777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C8ADB29" w14:textId="122AC36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6069D52" w14:textId="52C2AA9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6CE1C24" w14:textId="6B01799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top w:val="single" w:sz="4" w:space="0" w:color="7F7F7F" w:themeColor="text1" w:themeTint="80"/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1A8A9E" w14:textId="4C67FDA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Optic nerve sheath diameter + cerebrospinal fluid</w:t>
            </w:r>
            <w:r w:rsidRPr="00B22F0F">
              <w:rPr>
                <w:rStyle w:val="CommentReference"/>
                <w:lang w:val="en-GB"/>
              </w:rPr>
              <w:t xml:space="preserve"> </w:t>
            </w:r>
            <w:r w:rsidRPr="00B22F0F">
              <w:rPr>
                <w:lang w:val="en-GB"/>
              </w:rPr>
              <w:t>biomarkers</w:t>
            </w:r>
          </w:p>
        </w:tc>
      </w:tr>
      <w:tr w:rsidR="00B22F0F" w:rsidRPr="00B22F0F" w14:paraId="684DBE03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A2FF622" w14:textId="18D70D9D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Torbic (202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026FF6" w14:textId="544F6D8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18E02A3" w14:textId="4C7BFBF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00811FC" w14:textId="4BE7BC6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0A6EA9C" w14:textId="5A40135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E83121B" w14:textId="0D9790E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55A4877" w14:textId="758BE9E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39AB41E" w14:textId="1CE8CE4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FCAB8B" w14:textId="38910E3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0F28875A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7F585D" w14:textId="4CB70F53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hi (202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6DACB7" w14:textId="367F9CB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B87ECE2" w14:textId="7777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8974C13" w14:textId="7777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F4E7B06" w14:textId="2BF467D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0D27469" w14:textId="0A9DB34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4C8DB2E" w14:textId="1D62D2F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88D30EE" w14:textId="5FC068D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9ADD4C" w14:textId="5FE4DF5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78D373D0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DD39E6" w14:textId="188D5F5A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Qian (202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02FADA" w14:textId="58ABEA3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75E7648" w14:textId="7777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DEC7003" w14:textId="7777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2920459" w14:textId="5035687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6BD9B7A" w14:textId="5EF34C5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3028CA8" w14:textId="0C5D8B9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53DAF41A" w14:textId="74F731E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D378F1" w14:textId="5912B7F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32D1C00F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30EF097" w14:textId="6958A6ED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Dragoescu (202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30BEC6" w14:textId="7F796DA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C139DAE" w14:textId="5645936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794D755" w14:textId="4635AD1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415976B" w14:textId="4DD82BB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B5EBEE9" w14:textId="36C54DA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CCEBEB8" w14:textId="28C142E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52777D06" w14:textId="014B1B4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042379" w14:textId="5B1D95E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5F9EA5F6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33C1D6E4" w14:textId="004BEC60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Brummel (202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5DC1B2" w14:textId="7F1EF78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DDC8D79" w14:textId="4AAC8E7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12C438E" w14:textId="344607F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A288E4E" w14:textId="7CF7EA5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0E81996" w14:textId="4A40A62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32A3B67" w14:textId="5CD76B0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635A2D3" w14:textId="747159E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B472A4" w14:textId="7EA9C9D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70BF7A2C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6451CAE6" w14:textId="1F82D4CA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chreiber (2023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E1C60D" w14:textId="1B26D6C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077BB29" w14:textId="3517490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C53F6F3" w14:textId="5959419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C35A70F" w14:textId="6B37C42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156E21C" w14:textId="2D341A7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D2D2928" w14:textId="23F7BCA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890CD55" w14:textId="7ABFED4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21FBA3" w14:textId="7CC1F2C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41FEB2A3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7CBEE1A4" w14:textId="68F54623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Plaschke (2023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E353ED" w14:textId="143D314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91794F9" w14:textId="0A9945C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8BAE12F" w14:textId="03E961E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45DA1EA" w14:textId="2B5DF1C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7195FAE" w14:textId="42E8F6D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3786F99" w14:textId="72DACE5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E5E352C" w14:textId="3D5405F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2AA4BD" w14:textId="0421E49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478AF303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6317F818" w14:textId="1E841308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Khan (2023) (A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95AB9A" w14:textId="2BDF82C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DE50896" w14:textId="4FB680F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68753F0" w14:textId="538BB47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0ABD1F7" w14:textId="2603FCD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AA2B7EA" w14:textId="7E52703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F7654EA" w14:textId="56BD18B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39A464BB" w14:textId="60A5232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B93DF6" w14:textId="36BEB5C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3F547D80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899A29E" w14:textId="082B61DF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Khan (2023) (B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0049C8" w14:textId="3632038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B1B7B50" w14:textId="2C77B41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8567712" w14:textId="5CDB29A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8229A31" w14:textId="37BE57B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28253E4" w14:textId="3BA8E81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CD9490A" w14:textId="7B3AF43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6D3DE18" w14:textId="2851CC5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FC3A47" w14:textId="4C0E787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43F42D58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291D388" w14:textId="65ADAE4F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Huang (2023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6CC8B1" w14:textId="11F0CF5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B5C28AA" w14:textId="5E4FFAF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990A6B2" w14:textId="20736B3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D57E98E" w14:textId="06E4953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0A7E631" w14:textId="59DBC39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436DE83" w14:textId="58FD369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80312F7" w14:textId="2BC7B11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FB8397" w14:textId="16B83E5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33A8CCE2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097C5B9E" w14:textId="2A0FC5F5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mith (2022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D37D4A" w14:textId="3A5D368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67A3EE7" w14:textId="39BA1FD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ACBCE2F" w14:textId="3463EE5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7B19644" w14:textId="78BC6AA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2DE77F3" w14:textId="5EEB7BE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BAC5ACF" w14:textId="71340F8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E24C23B" w14:textId="482687E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3C1972" w14:textId="0337459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52D50DE3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DC8C2DB" w14:textId="7D6024B2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meele (2022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E84AB6" w14:textId="61C668A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F870B65" w14:textId="13AAEAC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ACD1562" w14:textId="7FD823A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8BA1577" w14:textId="1956419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5D626EF" w14:textId="0AFC428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3A07B35" w14:textId="642E77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EA39F08" w14:textId="470001D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18DCA3" w14:textId="2977B88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145F1289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82B1E7" w14:textId="1F5C5E69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Park (2022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EFCF18" w14:textId="4970E41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CE8C64D" w14:textId="04D648F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90C581A" w14:textId="323DB85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99CDF60" w14:textId="61AFD9A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2321801" w14:textId="0A90FC1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6CFA5B2" w14:textId="4656DA3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7147482" w14:textId="0A4F569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C666B5" w14:textId="1A38DDC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715B7313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E56D103" w14:textId="4628B16C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Page (2022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9D1F42" w14:textId="6D20009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DC4DF2C" w14:textId="7740A33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4B27DAA" w14:textId="05C1A6A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E8BC511" w14:textId="56F3CE8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313DCA4" w14:textId="7723463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C0453A6" w14:textId="378D62E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5D09D980" w14:textId="242E0D2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E9E74E" w14:textId="6E6601A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503420B7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C5A94A4" w14:textId="3E40C2FB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Lei (2022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05316B" w14:textId="66683C7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445A78B" w14:textId="68015D8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F3958E4" w14:textId="647739E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613CAB1" w14:textId="6D11D8B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053B40D" w14:textId="1F4A43C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62F4911" w14:textId="159BBBD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5F12CBB1" w14:textId="5F47C4A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1D402E" w14:textId="4B7E00F5" w:rsidR="00DD1722" w:rsidRPr="00B22F0F" w:rsidRDefault="00DD1722" w:rsidP="007E4115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Transcriptomics of peripheral blood mononuclear cells</w:t>
            </w:r>
          </w:p>
        </w:tc>
      </w:tr>
      <w:tr w:rsidR="00B22F0F" w:rsidRPr="00B22F0F" w14:paraId="18C03ACB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AD7FDFE" w14:textId="22FF7DE3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eo (2021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380098" w14:textId="081ABBF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E7BA2DB" w14:textId="727FC76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8238B05" w14:textId="2B109F3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6990206" w14:textId="4DB6966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6EF9DC2" w14:textId="7F16734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18405CE" w14:textId="3BED98B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0DF59A6" w14:textId="3023E21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7EF66A" w14:textId="25533D5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40C45C47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19C4202" w14:textId="6EE2615F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teimer (2021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9D0C6A" w14:textId="16D847B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DF1EF23" w14:textId="4294519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56FE723" w14:textId="02436F1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102F6E4" w14:textId="00FD0A5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9C6661C" w14:textId="1B50F95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B4845D8" w14:textId="7341E11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EAC4B1C" w14:textId="5B92265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CA2A45" w14:textId="44E90117" w:rsidR="00DD1722" w:rsidRPr="00B22F0F" w:rsidRDefault="006E797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160277EC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814E702" w14:textId="4ACD9E74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Pektezel (2021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EF220C" w14:textId="7767BFC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4FA1CE5" w14:textId="6234FAF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A3364AB" w14:textId="258D1FF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0A9C80B" w14:textId="2B6BA48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C6C1241" w14:textId="0C79EEA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90533A9" w14:textId="7190DDE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379BB189" w14:textId="12A930A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F6B81F" w14:textId="537FAD9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720F03F1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7BF598B" w14:textId="2594E6C1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Li (2021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DB2E46" w14:textId="59DBA62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D8AE1D0" w14:textId="59EC509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405ACC0" w14:textId="3E3270D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8C11778" w14:textId="301EDF8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2AE28A5" w14:textId="3CC515B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E59F172" w14:textId="023046C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B908266" w14:textId="4F0B625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E750AF" w14:textId="1D10C88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6D6561C2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1689CB6" w14:textId="06350D7F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ouza-Dantas (2020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50C104" w14:textId="64AE3262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6099A8F" w14:textId="1A726611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97B2D32" w14:textId="072F6593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581E1C9" w14:textId="1C68BA51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2BF90FE" w14:textId="4AC5AC02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A2A4A38" w14:textId="23C482DB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36E4066" w14:textId="5CF466AF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A98522" w14:textId="2E5F65C5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Acute brain dysfunction phenotypes</w:t>
            </w:r>
          </w:p>
        </w:tc>
      </w:tr>
      <w:tr w:rsidR="00B22F0F" w:rsidRPr="00B22F0F" w14:paraId="30E51434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517217F" w14:textId="48C641E8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Wanderlind (2020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6CE32C" w14:textId="026839B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353E741" w14:textId="249DFAC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4DB5B0A" w14:textId="58A4ECB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E4071D6" w14:textId="4C20E27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95C0B77" w14:textId="6FDE1AC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B309D35" w14:textId="3E3A36F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30BF750" w14:textId="3BC3F73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1B71AF" w14:textId="3731B6E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4F44FC1E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F44C942" w14:textId="5B4DFE87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Voils (2020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E9D5EB" w14:textId="4A768A9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1C09C9E" w14:textId="3A9F740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5454A2B" w14:textId="4FD1B1D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E3B1542" w14:textId="61F5786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BAB634F" w14:textId="36B5A78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90DC1D6" w14:textId="058BC01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FD21D90" w14:textId="1BADBE6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C4E9AA" w14:textId="7AAC123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53695646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2488F12D" w14:textId="51179494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Khan (2020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349922DD" w14:textId="23D7DCD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vAlign w:val="center"/>
          </w:tcPr>
          <w:p w14:paraId="71DB581E" w14:textId="050BE53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vAlign w:val="center"/>
          </w:tcPr>
          <w:p w14:paraId="06D05CF4" w14:textId="591F20F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vAlign w:val="center"/>
          </w:tcPr>
          <w:p w14:paraId="028ABF68" w14:textId="271B142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vAlign w:val="center"/>
          </w:tcPr>
          <w:p w14:paraId="1FDDA631" w14:textId="71E87CB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vAlign w:val="center"/>
          </w:tcPr>
          <w:p w14:paraId="153D5C21" w14:textId="1D582A2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E041C8D" w14:textId="45FDA61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  <w:r w:rsidRPr="00B22F0F">
              <w:rPr>
                <w:vertAlign w:val="superscript"/>
                <w:lang w:val="en-GB"/>
              </w:rPr>
              <w:t>b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C840C3" w14:textId="03523E0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5F44EE5E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0B1FA8AE" w14:textId="5D2C6A69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Jiang (2020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5896C83E" w14:textId="2DB94E6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vAlign w:val="center"/>
          </w:tcPr>
          <w:p w14:paraId="2B8CD2BC" w14:textId="760779C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vAlign w:val="center"/>
          </w:tcPr>
          <w:p w14:paraId="547D3277" w14:textId="040F4BA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vAlign w:val="center"/>
          </w:tcPr>
          <w:p w14:paraId="6205D399" w14:textId="59D725A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49382A8" w14:textId="7F0686A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A0813FC" w14:textId="49E486D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2F3AA27" w14:textId="00A39F8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D35A87" w14:textId="69C30B2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6D5C9090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27979C4" w14:textId="3450954E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Hayhurst (2020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414A71" w14:textId="62CA26F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8D19CCE" w14:textId="2761D45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C7956D0" w14:textId="2472856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6044A73" w14:textId="30318A5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DA8CBEF" w14:textId="3868717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FA46578" w14:textId="657EFE6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30D577AC" w14:textId="3BC6916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5CDB7A" w14:textId="114D8F7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3292D7FC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322DBD4" w14:textId="3AE13128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Cooper (2020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57FCB4" w14:textId="779059D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9865112" w14:textId="79B0EDE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0E0E48C" w14:textId="2620763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EACB3DC" w14:textId="2D7657C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27CF96E" w14:textId="19D4952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F79CA33" w14:textId="082A069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0E4EED2F" w14:textId="76CF07B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EDD1B6" w14:textId="5FA6648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148B9743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674A01C" w14:textId="665B0046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Ozkul (2019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2F298B" w14:textId="57E215C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3596508" w14:textId="176A216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785ABD7" w14:textId="5D8F2E8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E1E2FF9" w14:textId="58F9A66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7232745" w14:textId="0B6ACD3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AA6444E" w14:textId="09B1FBF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7972DB1" w14:textId="01ECA51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C0B278" w14:textId="0C75C94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1D29CE9C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36ADF2" w14:textId="5341934D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Erikson (2019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BBF721" w14:textId="11CE414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C047B23" w14:textId="580D5F0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2F4D8DD" w14:textId="30AA100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6306689" w14:textId="073616A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9DA5DD9" w14:textId="1B506F5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94F43FF" w14:textId="098291A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0F05245" w14:textId="2504EAA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910996" w14:textId="104CB6A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68294639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7E7E7BF" w14:textId="4FC55CD8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Ehler (2019)</w:t>
            </w:r>
          </w:p>
          <w:p w14:paraId="46B2899D" w14:textId="77777777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563635" w14:textId="00A2983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d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86A77DA" w14:textId="573B084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784D5EA" w14:textId="19574D3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E0F452E" w14:textId="666BC33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ADDC103" w14:textId="77CCD9D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8427EFC" w14:textId="24F82BC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d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A0E5CCA" w14:textId="53F3234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0AAA04" w14:textId="68E7B46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Electroencephalography, Magnetic Resonance Imaging and cerebrospinal fluid biomarkers</w:t>
            </w:r>
          </w:p>
        </w:tc>
      </w:tr>
      <w:tr w:rsidR="00B22F0F" w:rsidRPr="00B22F0F" w14:paraId="5F06E521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1277F2B2" w14:textId="71554967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imons (2018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A63F0E" w14:textId="2182301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ACDABE3" w14:textId="27D4267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F481F52" w14:textId="10D3A42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CE6705F" w14:textId="224D439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F71AF6C" w14:textId="08CECB0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763A3F0" w14:textId="1E9CD81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449528FF" w14:textId="26D9D51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528D63" w14:textId="2FA5D60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71BCCDD7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6911ED9" w14:textId="1ABC382B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Zhu (2017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5927FA" w14:textId="08E0A2C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F5F5DAF" w14:textId="3D0E23A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89A07CD" w14:textId="78DF42D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829F574" w14:textId="2813980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CBA1C8A" w14:textId="004F99F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AE592DB" w14:textId="63E9397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443FA24A" w14:textId="07FBB35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41DCB4" w14:textId="764A565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2AC7D132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33192E2" w14:textId="22144EDB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Li (2017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DCE9F4" w14:textId="4F5BC16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908073C" w14:textId="02B2F4E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40A8194" w14:textId="3F322B4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21A0379" w14:textId="0BCF501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B042AC6" w14:textId="08D385E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9E9C465" w14:textId="2027708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8204810" w14:textId="0DF3100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793A8C" w14:textId="3832573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206BAA85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B137D1" w14:textId="47584F5A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Hemauer (2017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B71FCB" w14:textId="61CE090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F4BAAE7" w14:textId="116BE01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4E83903" w14:textId="4EAFA99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BDFDA71" w14:textId="48E60C3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5CBFD4A" w14:textId="35C5E17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DC0CA5C" w14:textId="5E10F19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8201A65" w14:textId="6F2BBCC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A1489E" w14:textId="59B5B0F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61BA2A8B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D7970FA" w14:textId="46F12F64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Nguyen (2016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F01DA9" w14:textId="4C46E07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4AE9305" w14:textId="711B18E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84AEA41" w14:textId="09BB5C8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D09855F" w14:textId="245B22C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14E6B79" w14:textId="0366761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87DD242" w14:textId="1214BD8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DF7E485" w14:textId="529D030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06CB83" w14:textId="708F7D6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14460DBC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DFEFB0D" w14:textId="3218E73B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Hughes (2016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F1F26B" w14:textId="4264298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1EDE4C3" w14:textId="34BD47D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E6DEA47" w14:textId="7CAF26F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9C16CAD" w14:textId="72EE42C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C72FC3F" w14:textId="0CCC6CC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243B6BC" w14:textId="49E6E53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AC60676" w14:textId="603B0F5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F2D79B" w14:textId="6308F75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Peripheral artery tonometry</w:t>
            </w:r>
          </w:p>
        </w:tc>
      </w:tr>
      <w:tr w:rsidR="00B22F0F" w:rsidRPr="00B22F0F" w14:paraId="71B4A567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E899028" w14:textId="32A45E79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Anderson (2016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6C2479" w14:textId="224D6B9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5C01CE8" w14:textId="2E0D415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621E026" w14:textId="40AFACA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CA0F2FD" w14:textId="1D748E5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5969DF1" w14:textId="1975D8C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E35EBB5" w14:textId="51E6B9F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5A071B1" w14:textId="40036A0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3685B8" w14:textId="7B38CB7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52A0DA87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A3A5E26" w14:textId="32453CB2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Tomasi (2015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3AA9D9" w14:textId="7FF4AB5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192E611" w14:textId="685F586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B90D3F3" w14:textId="0E1C1C1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E1FC67B" w14:textId="2CCFD2E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40E0ED0" w14:textId="5909EC8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A5B08E4" w14:textId="3093979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41711009" w14:textId="7BC129C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80F0C1" w14:textId="35D39FD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45460BF5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FEC52A4" w14:textId="201FE218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Zhang (201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2B6979" w14:textId="4F6FF0F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479FF3B" w14:textId="47F042A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7413DB7" w14:textId="6739770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CE99A08" w14:textId="22972AA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8C6E4D2" w14:textId="6CC41DF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14523CF" w14:textId="605D5A9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47B75AC" w14:textId="1AE05CB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5E072D" w14:textId="5DFCE62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196CD1D3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B45A234" w14:textId="32881522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Ritter (201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6C6375" w14:textId="469D1C1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E304CAE" w14:textId="3FBCE3E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DFA8C7F" w14:textId="4081699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FECC371" w14:textId="49E861A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912C80D" w14:textId="3ABF1AB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0917A42" w14:textId="6149C7A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380C0028" w14:textId="4B7C555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6ED1A1" w14:textId="3DABAFD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33517960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EBA584D" w14:textId="792BC52E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Nguyen (201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DA7B35" w14:textId="5B9711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1B57632" w14:textId="23C5AB4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984431E" w14:textId="137D3FF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20F9F68" w14:textId="0C8DC0C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C631386" w14:textId="507009E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FF0E51B" w14:textId="65DC26D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7920617" w14:textId="33D0C7C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006C8F" w14:textId="76B7211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2639C2D6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7AA2008" w14:textId="02333850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Alexander (2014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9BA9AD" w14:textId="3C2C940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2C9125C" w14:textId="1538D42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6D23C53" w14:textId="285EC32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A60FB04" w14:textId="567267F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58AB182" w14:textId="7538208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4C86EAA" w14:textId="34D3C8A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084A5092" w14:textId="482910B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01983A" w14:textId="4C8B9C7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APOE genotype</w:t>
            </w:r>
          </w:p>
        </w:tc>
      </w:tr>
      <w:tr w:rsidR="00B22F0F" w:rsidRPr="00B22F0F" w14:paraId="007C0E67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0F45673" w14:textId="4E1F28AC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Khan (2013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A530EE" w14:textId="0477687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452C1F3" w14:textId="1CEFB03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5E7568D" w14:textId="7CF3076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6F03FCF" w14:textId="338A28E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9CCA0D8" w14:textId="0544DDC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A436499" w14:textId="4965870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6770B2A" w14:textId="6105E19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b, c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F40BF8" w14:textId="24C4A63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6BE0EC3F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24128B6" w14:textId="01309AB3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krobik (2013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C396CD" w14:textId="5E6D160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27CFCCB" w14:textId="19F3CAD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FFAD06D" w14:textId="68B4707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41AAB21" w14:textId="25E27FA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E240068" w14:textId="3DFD8D3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6307385" w14:textId="41B5D82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0BCC71B6" w14:textId="223A12C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331607" w14:textId="209A9264" w:rsidR="00DD1722" w:rsidRPr="00B22F0F" w:rsidRDefault="00DD1722" w:rsidP="007E4115">
            <w:pPr>
              <w:pStyle w:val="NormalWeb"/>
              <w:spacing w:before="0" w:beforeAutospacing="0" w:after="0" w:afterAutospacing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Metabolism-related genetic polymorphisms</w:t>
            </w:r>
          </w:p>
        </w:tc>
      </w:tr>
      <w:tr w:rsidR="00B22F0F" w:rsidRPr="00B22F0F" w14:paraId="1148E725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09B0308" w14:textId="1D91DA6F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harma (2012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D04ED5" w14:textId="49D4344C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36CFDD9" w14:textId="6CE7203F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75337B7" w14:textId="79CD0C84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E8D1EB4" w14:textId="4A661911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6DFB436" w14:textId="70C828DA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F1146C6" w14:textId="1CCFF3C9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24D4D487" w14:textId="49DC776B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E9F42C" w14:textId="29DE2056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69466479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ED427B2" w14:textId="32AA5B61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Girard (2012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03A66B" w14:textId="60BF4FC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31406AD" w14:textId="3661C23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250F057" w14:textId="6B4B835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6211D1C" w14:textId="4AFB2FE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F669D67" w14:textId="4320247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EB15748" w14:textId="1DA38A5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446E16FC" w14:textId="1898BE8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74935E" w14:textId="4717BB6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606494A8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C89624E" w14:textId="18F2B735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Van den Boogaard (2011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8D16D6" w14:textId="6639FC3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8B1FB0A" w14:textId="50EC533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EF88CAC" w14:textId="18863E5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0395463" w14:textId="1541F7B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26732C1" w14:textId="4324CC9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C12F951" w14:textId="68D38A3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EF38525" w14:textId="0EB81EE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47CBDC" w14:textId="5DF5D70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2A81D823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vAlign w:val="center"/>
          </w:tcPr>
          <w:p w14:paraId="0DA7D3CA" w14:textId="472C46AF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McGrane (2011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74AF4A" w14:textId="0207873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975B1F3" w14:textId="017F552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6338B215" w14:textId="26A5B5E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114C4AC" w14:textId="180611D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4C9A352" w14:textId="75CA90E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vAlign w:val="center"/>
          </w:tcPr>
          <w:p w14:paraId="268B5A68" w14:textId="7840C8D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vAlign w:val="center"/>
          </w:tcPr>
          <w:p w14:paraId="4B18048C" w14:textId="757FF81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vAlign w:val="center"/>
          </w:tcPr>
          <w:p w14:paraId="7373549C" w14:textId="0E0061FE" w:rsidR="00DD1722" w:rsidRPr="00B22F0F" w:rsidRDefault="006B379F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38ED7C25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24D8D1B" w14:textId="1837B403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Grandi (2011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2B2F36" w14:textId="1E91F3E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7BEDB66" w14:textId="0946B1F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FF3950C" w14:textId="6046701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EA9C1A6" w14:textId="23D42A9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1770AC5" w14:textId="7724EC8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EE4FF02" w14:textId="07BC74A2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217C898" w14:textId="22493C5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773308" w14:textId="02F03B0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2DFB7F9A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09CDF67" w14:textId="277A96D6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Uguz (2010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333208" w14:textId="1BC4BBD9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0133EE9" w14:textId="498B3C43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D6160F7" w14:textId="7D93B8F1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BD1A200" w14:textId="272AF741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4408B4F" w14:textId="74527E50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B2CF6BE" w14:textId="0B812419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4702B4D5" w14:textId="365C3C46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E0391A" w14:textId="6567462D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3F8CAC3E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09C060CD" w14:textId="7D731308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Pandharipande (2009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4E4548" w14:textId="2A9E3CB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9C4A676" w14:textId="45458EE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832C566" w14:textId="5EA2E60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ECBAD4C" w14:textId="417B770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6C4353E" w14:textId="5E9269A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03B764B" w14:textId="3359840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3436153B" w14:textId="07FB888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D94730" w14:textId="2B93C3A5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1EB4F08E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2B89C05" w14:textId="1A5F5DEE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Pfister (2008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4628F5" w14:textId="06A1CA3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d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19E213C" w14:textId="497674AD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3A6DD9A8" w14:textId="1A2E5DD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2343DA39" w14:textId="6066F81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D178E86" w14:textId="31EB321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d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BC3B85F" w14:textId="7AD980F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6E84DA91" w14:textId="3B421FE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d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C1E682" w14:textId="529C1A7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Cerebral perfusion assessed with transcranial Doppler and near-infrared spectroscopy</w:t>
            </w:r>
          </w:p>
        </w:tc>
      </w:tr>
      <w:tr w:rsidR="00B22F0F" w:rsidRPr="00B22F0F" w14:paraId="43B25B48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E7D3DA5" w14:textId="1A4EAB8E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Tsuruta (2008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B2B669" w14:textId="51254FA1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740CC151" w14:textId="689BA7F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8614533" w14:textId="3C45ED1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6A88A46" w14:textId="628613B9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ACD639C" w14:textId="26EC4ADC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3473631D" w14:textId="77AA8DBB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49AE2AB9" w14:textId="02A29657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N/A</w:t>
            </w:r>
            <w:r w:rsidRPr="00B22F0F">
              <w:rPr>
                <w:vertAlign w:val="superscript"/>
                <w:lang w:val="en-GB"/>
              </w:rPr>
              <w:t>c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A9D738" w14:textId="34E0B91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6A6BBDDB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E47C3EC" w14:textId="678A110D" w:rsidR="00063B22" w:rsidRPr="00B22F0F" w:rsidRDefault="00063B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Plaschke (2007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341218" w14:textId="45FC1E17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2A70900" w14:textId="1C421435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5D10F627" w14:textId="2E0DF9D1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EC01600" w14:textId="741B27DA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5A18FB0E" w14:textId="50D4CBAF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0B642813" w14:textId="0E96CB39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1C62082B" w14:textId="49FF0A98" w:rsidR="00063B22" w:rsidRPr="00B22F0F" w:rsidRDefault="004D40D4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E013FD" w14:textId="31B04700" w:rsidR="00063B22" w:rsidRPr="00B22F0F" w:rsidRDefault="005A08D3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Electroencephalography</w:t>
            </w:r>
          </w:p>
        </w:tc>
      </w:tr>
      <w:tr w:rsidR="00B22F0F" w:rsidRPr="00B22F0F" w14:paraId="3389F261" w14:textId="77777777" w:rsidTr="005F0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2C64AE20" w14:textId="55EB3EA1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Watts (2007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78DAB7" w14:textId="146FD53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106B7733" w14:textId="21538BB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05C89568" w14:textId="7DED520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B185AE5" w14:textId="1D234160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7063F228" w14:textId="5200927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54DE92F" w14:textId="1DD1423A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58F78544" w14:textId="4759834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C06FB3" w14:textId="79DF628F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  <w:tr w:rsidR="00B22F0F" w:rsidRPr="00B22F0F" w14:paraId="0BD261F0" w14:textId="77777777" w:rsidTr="005F0359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E245099" w14:textId="4585779B" w:rsidR="00DD1722" w:rsidRPr="00B22F0F" w:rsidRDefault="00DD1722" w:rsidP="005F0359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B22F0F">
              <w:rPr>
                <w:b w:val="0"/>
                <w:bCs w:val="0"/>
                <w:lang w:val="en-GB"/>
              </w:rPr>
              <w:t>Seaman (2006)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34E3DB" w14:textId="2D983318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22164671" w14:textId="55D34236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559" w:type="dxa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auto"/>
            <w:vAlign w:val="center"/>
          </w:tcPr>
          <w:p w14:paraId="4B991685" w14:textId="472AF3A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4B01D25E" w14:textId="0EE6CBF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1FF04920" w14:textId="7B00CAE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X</w:t>
            </w:r>
          </w:p>
        </w:tc>
        <w:tc>
          <w:tcPr>
            <w:tcW w:w="1134" w:type="dxa"/>
            <w:tcBorders>
              <w:left w:val="single" w:sz="12" w:space="0" w:color="7F7F7F" w:themeColor="text1" w:themeTint="80"/>
              <w:right w:val="single" w:sz="12" w:space="0" w:color="auto"/>
            </w:tcBorders>
            <w:shd w:val="clear" w:color="auto" w:fill="auto"/>
            <w:vAlign w:val="center"/>
          </w:tcPr>
          <w:p w14:paraId="60321675" w14:textId="448689DE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left w:val="single" w:sz="12" w:space="0" w:color="7F7F7F" w:themeColor="text1" w:themeTint="80"/>
              <w:right w:val="single" w:sz="24" w:space="0" w:color="auto"/>
            </w:tcBorders>
            <w:shd w:val="clear" w:color="auto" w:fill="auto"/>
            <w:vAlign w:val="center"/>
          </w:tcPr>
          <w:p w14:paraId="7C946B6E" w14:textId="3F7815E3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  <w:tc>
          <w:tcPr>
            <w:tcW w:w="2976" w:type="dxa"/>
            <w:tcBorders>
              <w:left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EA4E80" w14:textId="4B398244" w:rsidR="00DD1722" w:rsidRPr="00B22F0F" w:rsidRDefault="00DD1722" w:rsidP="007E411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22F0F">
              <w:rPr>
                <w:lang w:val="en-GB"/>
              </w:rPr>
              <w:t>-</w:t>
            </w:r>
          </w:p>
        </w:tc>
      </w:tr>
    </w:tbl>
    <w:p w14:paraId="2103FB12" w14:textId="77777777" w:rsidR="00657B8C" w:rsidRPr="00B22F0F" w:rsidRDefault="00657B8C" w:rsidP="00657B8C">
      <w:pPr>
        <w:rPr>
          <w:lang w:val="en-GB"/>
        </w:rPr>
      </w:pPr>
    </w:p>
    <w:p w14:paraId="0AAF3CE2" w14:textId="59625430" w:rsidR="00B56464" w:rsidRPr="00B22F0F" w:rsidRDefault="00F434BB">
      <w:pPr>
        <w:rPr>
          <w:i/>
          <w:iCs/>
          <w:lang w:val="en-GB"/>
        </w:rPr>
      </w:pPr>
      <w:r w:rsidRPr="00B22F0F">
        <w:rPr>
          <w:i/>
          <w:iCs/>
          <w:lang w:val="en-GB"/>
        </w:rPr>
        <w:t>N/A = not applicable</w:t>
      </w:r>
      <w:r w:rsidR="00B56464" w:rsidRPr="00B22F0F">
        <w:rPr>
          <w:i/>
          <w:iCs/>
          <w:lang w:val="en-GB"/>
        </w:rPr>
        <w:t>.</w:t>
      </w:r>
    </w:p>
    <w:p w14:paraId="63490173" w14:textId="1A46ECF2" w:rsidR="00A372B8" w:rsidRPr="00B22F0F" w:rsidRDefault="00D353F4">
      <w:pPr>
        <w:rPr>
          <w:lang w:val="en-GB"/>
        </w:rPr>
      </w:pPr>
      <w:r w:rsidRPr="00B22F0F">
        <w:rPr>
          <w:vertAlign w:val="superscript"/>
          <w:lang w:val="en-GB"/>
        </w:rPr>
        <w:t>a</w:t>
      </w:r>
      <w:r w:rsidR="00785DD8" w:rsidRPr="00B22F0F">
        <w:rPr>
          <w:lang w:val="en-GB"/>
        </w:rPr>
        <w:t xml:space="preserve"> </w:t>
      </w:r>
      <w:r w:rsidR="006E1BAE" w:rsidRPr="00B22F0F">
        <w:rPr>
          <w:lang w:val="en-GB"/>
        </w:rPr>
        <w:t>Outcome only reported on</w:t>
      </w:r>
      <w:r w:rsidR="00A372B8" w:rsidRPr="00B22F0F">
        <w:rPr>
          <w:lang w:val="en-GB"/>
        </w:rPr>
        <w:t xml:space="preserve"> the total study cohort</w:t>
      </w:r>
      <w:r w:rsidR="006E1BAE" w:rsidRPr="00B22F0F">
        <w:rPr>
          <w:lang w:val="en-GB"/>
        </w:rPr>
        <w:t xml:space="preserve"> including both delirious and non-delirious patients.</w:t>
      </w:r>
    </w:p>
    <w:p w14:paraId="04398FFF" w14:textId="7AD39D11" w:rsidR="002A1F21" w:rsidRPr="00B22F0F" w:rsidRDefault="00D353F4">
      <w:pPr>
        <w:rPr>
          <w:lang w:val="en-GB"/>
        </w:rPr>
      </w:pPr>
      <w:r w:rsidRPr="00B22F0F">
        <w:rPr>
          <w:vertAlign w:val="superscript"/>
          <w:lang w:val="en-GB"/>
        </w:rPr>
        <w:t>b</w:t>
      </w:r>
      <w:r w:rsidR="00785DD8" w:rsidRPr="00B22F0F">
        <w:rPr>
          <w:lang w:val="en-GB"/>
        </w:rPr>
        <w:t xml:space="preserve"> </w:t>
      </w:r>
      <w:r w:rsidR="00E72ADA" w:rsidRPr="00B22F0F">
        <w:rPr>
          <w:lang w:val="en-GB"/>
        </w:rPr>
        <w:t>Additional outcomes</w:t>
      </w:r>
      <w:r w:rsidR="00C80B2E" w:rsidRPr="00B22F0F">
        <w:rPr>
          <w:lang w:val="en-GB"/>
        </w:rPr>
        <w:t xml:space="preserve"> </w:t>
      </w:r>
      <w:r w:rsidR="00E72ADA" w:rsidRPr="00B22F0F">
        <w:rPr>
          <w:lang w:val="en-GB"/>
        </w:rPr>
        <w:t>reported on the total study cohort</w:t>
      </w:r>
      <w:r w:rsidR="00C80B2E" w:rsidRPr="00B22F0F">
        <w:rPr>
          <w:lang w:val="en-GB"/>
        </w:rPr>
        <w:t>. All included patients were delirious. No comparison with non-delirious patients.</w:t>
      </w:r>
    </w:p>
    <w:p w14:paraId="5442F32F" w14:textId="06336C76" w:rsidR="008C7394" w:rsidRPr="00B22F0F" w:rsidRDefault="00D353F4">
      <w:pPr>
        <w:rPr>
          <w:lang w:val="en-GB"/>
        </w:rPr>
      </w:pPr>
      <w:r w:rsidRPr="00B22F0F">
        <w:rPr>
          <w:vertAlign w:val="superscript"/>
          <w:lang w:val="en-GB"/>
        </w:rPr>
        <w:t>c</w:t>
      </w:r>
      <w:r w:rsidR="00785DD8" w:rsidRPr="00B22F0F">
        <w:rPr>
          <w:lang w:val="en-GB"/>
        </w:rPr>
        <w:t xml:space="preserve"> </w:t>
      </w:r>
      <w:r w:rsidR="008C7394" w:rsidRPr="00B22F0F">
        <w:rPr>
          <w:lang w:val="en-GB"/>
        </w:rPr>
        <w:t>Additional outcomes reported without</w:t>
      </w:r>
      <w:r w:rsidR="001941AA" w:rsidRPr="00B22F0F">
        <w:rPr>
          <w:lang w:val="en-GB"/>
        </w:rPr>
        <w:t xml:space="preserve"> exam</w:t>
      </w:r>
      <w:r w:rsidR="00C80B2E" w:rsidRPr="00B22F0F">
        <w:rPr>
          <w:lang w:val="en-GB"/>
        </w:rPr>
        <w:t>ination of</w:t>
      </w:r>
      <w:r w:rsidR="001941AA" w:rsidRPr="00B22F0F">
        <w:rPr>
          <w:lang w:val="en-GB"/>
        </w:rPr>
        <w:t xml:space="preserve"> the</w:t>
      </w:r>
      <w:r w:rsidR="008C7394" w:rsidRPr="00B22F0F">
        <w:rPr>
          <w:lang w:val="en-GB"/>
        </w:rPr>
        <w:t xml:space="preserve"> association </w:t>
      </w:r>
      <w:r w:rsidR="001C095B" w:rsidRPr="00B22F0F">
        <w:rPr>
          <w:lang w:val="en-GB"/>
        </w:rPr>
        <w:t>to</w:t>
      </w:r>
      <w:r w:rsidR="008C7394" w:rsidRPr="00B22F0F">
        <w:rPr>
          <w:lang w:val="en-GB"/>
        </w:rPr>
        <w:t xml:space="preserve"> delirium.</w:t>
      </w:r>
    </w:p>
    <w:p w14:paraId="08AB699D" w14:textId="36F7F2B5" w:rsidR="009C3487" w:rsidRPr="00B22F0F" w:rsidRDefault="00D353F4">
      <w:pPr>
        <w:rPr>
          <w:lang w:val="en-GB"/>
        </w:rPr>
      </w:pPr>
      <w:r w:rsidRPr="00B22F0F">
        <w:rPr>
          <w:vertAlign w:val="superscript"/>
          <w:lang w:val="en-GB"/>
        </w:rPr>
        <w:t>d</w:t>
      </w:r>
      <w:r w:rsidR="00B56464" w:rsidRPr="00B22F0F">
        <w:rPr>
          <w:lang w:val="en-GB"/>
        </w:rPr>
        <w:t xml:space="preserve"> Additional </w:t>
      </w:r>
      <w:r w:rsidR="008B5638" w:rsidRPr="00B22F0F">
        <w:rPr>
          <w:lang w:val="en-GB"/>
        </w:rPr>
        <w:t>outcomes reported individually on all included patients. No summary and descriptive statistical measures</w:t>
      </w:r>
      <w:r w:rsidR="001C095B" w:rsidRPr="00B22F0F">
        <w:rPr>
          <w:lang w:val="en-GB"/>
        </w:rPr>
        <w:t xml:space="preserve"> associating additional outcomes to delirium.</w:t>
      </w:r>
    </w:p>
    <w:p w14:paraId="22E61586" w14:textId="343B8C8D" w:rsidR="005F0359" w:rsidRPr="00B22F0F" w:rsidRDefault="009C3487" w:rsidP="00057CFD">
      <w:pPr>
        <w:spacing w:after="240"/>
        <w:rPr>
          <w:b/>
          <w:bCs/>
          <w:lang w:val="en-GB"/>
        </w:rPr>
      </w:pPr>
      <w:r w:rsidRPr="00B22F0F">
        <w:rPr>
          <w:lang w:val="en-GB"/>
        </w:rPr>
        <w:br w:type="column"/>
      </w:r>
      <w:r w:rsidRPr="00B22F0F">
        <w:rPr>
          <w:b/>
          <w:bCs/>
          <w:lang w:val="en-GB"/>
        </w:rPr>
        <w:t>Supplementary table 2</w:t>
      </w:r>
      <w:r w:rsidR="0020578D" w:rsidRPr="00B22F0F">
        <w:rPr>
          <w:b/>
          <w:bCs/>
          <w:lang w:val="en-GB"/>
        </w:rPr>
        <w:t>. Study quality assessments</w:t>
      </w:r>
    </w:p>
    <w:p w14:paraId="1E0C0E10" w14:textId="18E4F70B" w:rsidR="009C3487" w:rsidRPr="00B22F0F" w:rsidRDefault="009C3487" w:rsidP="005F0359">
      <w:pPr>
        <w:rPr>
          <w:b/>
          <w:bCs/>
          <w:i/>
          <w:iCs/>
          <w:lang w:val="en-GB"/>
        </w:rPr>
      </w:pPr>
      <w:r w:rsidRPr="00B22F0F">
        <w:rPr>
          <w:lang w:val="en-GB"/>
        </w:rPr>
        <w:t>Newcastle-Ottawa Scale (NOS) assessments and criteria</w:t>
      </w:r>
      <w:r w:rsidRPr="00B22F0F">
        <w:rPr>
          <w:i/>
          <w:iCs/>
          <w:lang w:val="en-GB"/>
        </w:rPr>
        <w:t xml:space="preserve"> </w:t>
      </w:r>
      <w:r w:rsidRPr="00B22F0F">
        <w:rPr>
          <w:lang w:val="en-GB"/>
        </w:rPr>
        <w:t>for converting the total score to Agency for Health Research and Quality (AHRQ) standards.</w:t>
      </w:r>
    </w:p>
    <w:p w14:paraId="1E5EACD0" w14:textId="77777777" w:rsidR="009C3487" w:rsidRPr="00B22F0F" w:rsidRDefault="009C3487" w:rsidP="005F0359">
      <w:pPr>
        <w:rPr>
          <w:b/>
          <w:bCs/>
          <w:i/>
          <w:iCs/>
          <w:lang w:val="en-GB"/>
        </w:rPr>
      </w:pPr>
    </w:p>
    <w:p w14:paraId="31187783" w14:textId="77777777" w:rsidR="009C3487" w:rsidRPr="00B22F0F" w:rsidRDefault="009C3487" w:rsidP="005F0359">
      <w:pPr>
        <w:rPr>
          <w:b/>
          <w:bCs/>
          <w:i/>
          <w:iCs/>
          <w:lang w:val="en-GB"/>
        </w:rPr>
      </w:pPr>
      <w:r w:rsidRPr="00B22F0F">
        <w:rPr>
          <w:b/>
          <w:bCs/>
          <w:i/>
          <w:iCs/>
          <w:lang w:val="en-GB"/>
        </w:rPr>
        <w:t>A) Criteria for conversion of the total NOS score to AHRQ standards</w:t>
      </w:r>
    </w:p>
    <w:p w14:paraId="12ADAF2A" w14:textId="77777777" w:rsidR="009C3487" w:rsidRPr="00B22F0F" w:rsidRDefault="009C3487" w:rsidP="005F03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B22F0F">
        <w:rPr>
          <w:rFonts w:ascii="Times New Roman" w:hAnsi="Times New Roman" w:cs="Times New Roman"/>
          <w:b/>
          <w:bCs/>
          <w:lang w:val="en-GB"/>
        </w:rPr>
        <w:t>Good quality</w:t>
      </w:r>
      <w:r w:rsidRPr="00B22F0F">
        <w:rPr>
          <w:rFonts w:ascii="Times New Roman" w:hAnsi="Times New Roman" w:cs="Times New Roman"/>
          <w:lang w:val="en-GB"/>
        </w:rPr>
        <w:t>: 3-4 stars in selection domain AND 1-2 stars in comparability domain AND 2-3 stars in outcome/exposure domain</w:t>
      </w:r>
    </w:p>
    <w:p w14:paraId="2C25982E" w14:textId="77777777" w:rsidR="009C3487" w:rsidRPr="00B22F0F" w:rsidRDefault="009C3487" w:rsidP="005F03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B22F0F">
        <w:rPr>
          <w:rFonts w:ascii="Times New Roman" w:hAnsi="Times New Roman" w:cs="Times New Roman"/>
          <w:b/>
          <w:bCs/>
          <w:lang w:val="en-GB"/>
        </w:rPr>
        <w:t>Fair quality</w:t>
      </w:r>
      <w:r w:rsidRPr="00B22F0F">
        <w:rPr>
          <w:rFonts w:ascii="Times New Roman" w:hAnsi="Times New Roman" w:cs="Times New Roman"/>
          <w:lang w:val="en-GB"/>
        </w:rPr>
        <w:t>: 2 stars in selection domain AND 1-2 stars in comparability domain AND 2-3 stars in outcome/exposure domain</w:t>
      </w:r>
    </w:p>
    <w:p w14:paraId="394BDFD9" w14:textId="77777777" w:rsidR="009C3487" w:rsidRPr="00B22F0F" w:rsidRDefault="009C3487" w:rsidP="005F03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B22F0F">
        <w:rPr>
          <w:rFonts w:ascii="Times New Roman" w:hAnsi="Times New Roman" w:cs="Times New Roman"/>
          <w:b/>
          <w:bCs/>
          <w:lang w:val="en-GB"/>
        </w:rPr>
        <w:t>Poor quality</w:t>
      </w:r>
      <w:r w:rsidRPr="00B22F0F">
        <w:rPr>
          <w:rFonts w:ascii="Times New Roman" w:hAnsi="Times New Roman" w:cs="Times New Roman"/>
          <w:lang w:val="en-GB"/>
        </w:rPr>
        <w:t>: 0-1 star in selection domain OR 0 stars in comparability OR 0-1 star in outcome/exposure domain</w:t>
      </w:r>
    </w:p>
    <w:p w14:paraId="382B46EB" w14:textId="77777777" w:rsidR="009C3487" w:rsidRPr="00B22F0F" w:rsidRDefault="009C3487" w:rsidP="005F0359">
      <w:pPr>
        <w:rPr>
          <w:b/>
          <w:bCs/>
          <w:i/>
          <w:iCs/>
          <w:lang w:val="en-GB"/>
        </w:rPr>
      </w:pPr>
    </w:p>
    <w:p w14:paraId="6F4C6A01" w14:textId="77777777" w:rsidR="009C3487" w:rsidRPr="00B22F0F" w:rsidRDefault="009C3487" w:rsidP="005F0359">
      <w:pPr>
        <w:rPr>
          <w:b/>
          <w:bCs/>
          <w:i/>
          <w:iCs/>
          <w:lang w:val="en-GB"/>
        </w:rPr>
      </w:pPr>
      <w:r w:rsidRPr="00B22F0F">
        <w:rPr>
          <w:b/>
          <w:bCs/>
          <w:i/>
          <w:iCs/>
          <w:lang w:val="en-GB"/>
        </w:rPr>
        <w:t>B) Adapted NOS criteria for cohort study design</w:t>
      </w:r>
    </w:p>
    <w:p w14:paraId="618B90E3" w14:textId="77777777" w:rsidR="009C3487" w:rsidRPr="00B22F0F" w:rsidRDefault="009C3487" w:rsidP="005F0359">
      <w:pPr>
        <w:rPr>
          <w:lang w:val="en-GB"/>
        </w:rPr>
      </w:pPr>
      <w:r w:rsidRPr="00B22F0F">
        <w:rPr>
          <w:lang w:val="en-GB"/>
        </w:rPr>
        <w:t xml:space="preserve">For </w:t>
      </w:r>
      <w:r w:rsidRPr="00B22F0F">
        <w:rPr>
          <w:b/>
          <w:bCs/>
          <w:lang w:val="en-GB"/>
        </w:rPr>
        <w:t>cohort studies</w:t>
      </w:r>
      <w:r w:rsidRPr="00B22F0F">
        <w:rPr>
          <w:lang w:val="en-GB"/>
        </w:rPr>
        <w:t>: a star (</w:t>
      </w:r>
      <w:r w:rsidRPr="00B22F0F">
        <w:rPr>
          <w:lang w:val="en-GB"/>
        </w:rPr>
        <w:sym w:font="Wingdings" w:char="F0AB"/>
      </w:r>
      <w:r w:rsidRPr="00B22F0F">
        <w:rPr>
          <w:lang w:val="en-GB"/>
        </w:rPr>
        <w:t>) is achieved in each domain if following criteria are met:</w:t>
      </w:r>
    </w:p>
    <w:p w14:paraId="42423D4A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1:</w:t>
      </w:r>
      <w:r w:rsidRPr="00B22F0F">
        <w:rPr>
          <w:rStyle w:val="apple-converted-space"/>
          <w:lang w:val="en-GB"/>
        </w:rPr>
        <w:t> </w:t>
      </w:r>
      <w:r w:rsidRPr="00B22F0F">
        <w:rPr>
          <w:lang w:val="en-GB"/>
        </w:rPr>
        <w:t>Representativeness of patients with delirium (representative or somewhat representative)</w:t>
      </w:r>
    </w:p>
    <w:p w14:paraId="02361E26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2: Representativeness of the comparable patients without delirium</w:t>
      </w:r>
    </w:p>
    <w:p w14:paraId="712F383F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3: Ascertainment of biomarker status (medical record or laboratory tests)</w:t>
      </w:r>
    </w:p>
    <w:p w14:paraId="3B8DBBAE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4: Ascertainment that delirium was not present at the start of study</w:t>
      </w:r>
    </w:p>
    <w:p w14:paraId="4765D741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5: The study controls for age</w:t>
      </w:r>
    </w:p>
    <w:p w14:paraId="28FFB8AC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6: The study controls for severity of illness (APACHE or SOFA score) AND neurological status (sedation or coma)</w:t>
      </w:r>
    </w:p>
    <w:p w14:paraId="755C7313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7: Assessment of delirium (independent assessment stated in the paper, or confirmation of delirium by reference to validated clinical assessment tool)</w:t>
      </w:r>
    </w:p>
    <w:p w14:paraId="76B7A2E0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8: Follow-up period sufficient for delirium to occur (defined as daily assessments during entire ICU stay described in the text)</w:t>
      </w:r>
    </w:p>
    <w:p w14:paraId="08877F1B" w14:textId="7FECC94D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9: Adequacy of follow-up period data (complete follow up, low number of lost-to-follow-up (defined as &lt; 20%), or descriptions provided of those lost to follow-up)</w:t>
      </w:r>
    </w:p>
    <w:p w14:paraId="5123EB93" w14:textId="77777777" w:rsidR="009C3487" w:rsidRPr="00B22F0F" w:rsidRDefault="009C3487" w:rsidP="007E4115">
      <w:pPr>
        <w:rPr>
          <w:b/>
          <w:bCs/>
          <w:i/>
          <w:iCs/>
          <w:lang w:val="en-GB"/>
        </w:rPr>
      </w:pPr>
      <w:r w:rsidRPr="00B22F0F">
        <w:rPr>
          <w:b/>
          <w:bCs/>
          <w:i/>
          <w:iCs/>
          <w:lang w:val="en-GB"/>
        </w:rPr>
        <w:br w:type="column"/>
      </w:r>
    </w:p>
    <w:tbl>
      <w:tblPr>
        <w:tblStyle w:val="TableGrid"/>
        <w:tblW w:w="1516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1418"/>
        <w:gridCol w:w="1276"/>
        <w:gridCol w:w="1417"/>
        <w:gridCol w:w="851"/>
        <w:gridCol w:w="1559"/>
        <w:gridCol w:w="1134"/>
        <w:gridCol w:w="1134"/>
        <w:gridCol w:w="992"/>
        <w:gridCol w:w="992"/>
        <w:gridCol w:w="1276"/>
      </w:tblGrid>
      <w:tr w:rsidR="00B22F0F" w:rsidRPr="00B22F0F" w14:paraId="34A367A2" w14:textId="77777777" w:rsidTr="009C3487">
        <w:tc>
          <w:tcPr>
            <w:tcW w:w="15168" w:type="dxa"/>
            <w:gridSpan w:val="12"/>
            <w:shd w:val="clear" w:color="auto" w:fill="D0CECE" w:themeFill="background2" w:themeFillShade="E6"/>
            <w:vAlign w:val="center"/>
          </w:tcPr>
          <w:p w14:paraId="6A114C27" w14:textId="77777777" w:rsidR="009C3487" w:rsidRPr="00B22F0F" w:rsidRDefault="009C3487" w:rsidP="007E4115">
            <w:pPr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COHORT STUDIES</w:t>
            </w:r>
          </w:p>
        </w:tc>
      </w:tr>
      <w:tr w:rsidR="00B22F0F" w:rsidRPr="00B22F0F" w14:paraId="04C93580" w14:textId="77777777" w:rsidTr="009C3487">
        <w:tc>
          <w:tcPr>
            <w:tcW w:w="1985" w:type="dxa"/>
            <w:vMerge w:val="restart"/>
            <w:tcBorders>
              <w:right w:val="single" w:sz="24" w:space="0" w:color="auto"/>
            </w:tcBorders>
            <w:vAlign w:val="center"/>
          </w:tcPr>
          <w:p w14:paraId="7BCB882A" w14:textId="77777777" w:rsidR="009C3487" w:rsidRPr="00B22F0F" w:rsidRDefault="009C3487" w:rsidP="005F0359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First author</w:t>
            </w:r>
          </w:p>
          <w:p w14:paraId="4A33BD0D" w14:textId="77777777" w:rsidR="009C3487" w:rsidRPr="00B22F0F" w:rsidRDefault="009C3487" w:rsidP="005F0359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(year)</w:t>
            </w:r>
          </w:p>
        </w:tc>
        <w:tc>
          <w:tcPr>
            <w:tcW w:w="5245" w:type="dxa"/>
            <w:gridSpan w:val="4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DE87710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</w:p>
          <w:p w14:paraId="1A2C6467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Selection</w:t>
            </w:r>
          </w:p>
          <w:p w14:paraId="341470C0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410" w:type="dxa"/>
            <w:gridSpan w:val="2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F364B79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Comparability</w:t>
            </w:r>
          </w:p>
        </w:tc>
        <w:tc>
          <w:tcPr>
            <w:tcW w:w="3260" w:type="dxa"/>
            <w:gridSpan w:val="3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0FA0CA4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Outcome</w:t>
            </w:r>
          </w:p>
        </w:tc>
        <w:tc>
          <w:tcPr>
            <w:tcW w:w="992" w:type="dxa"/>
            <w:vMerge w:val="restart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3C3C573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Total score</w:t>
            </w:r>
          </w:p>
        </w:tc>
        <w:tc>
          <w:tcPr>
            <w:tcW w:w="1276" w:type="dxa"/>
            <w:vMerge w:val="restart"/>
            <w:tcBorders>
              <w:left w:val="single" w:sz="24" w:space="0" w:color="auto"/>
            </w:tcBorders>
            <w:vAlign w:val="center"/>
          </w:tcPr>
          <w:p w14:paraId="087A8667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Overall quality</w:t>
            </w:r>
          </w:p>
          <w:p w14:paraId="5F82C4AE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</w:p>
          <w:p w14:paraId="36C027F2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(AHRQ standards)</w:t>
            </w:r>
          </w:p>
        </w:tc>
      </w:tr>
      <w:tr w:rsidR="00B22F0F" w:rsidRPr="00B22F0F" w14:paraId="598E0652" w14:textId="77777777" w:rsidTr="009C3487">
        <w:tc>
          <w:tcPr>
            <w:tcW w:w="1985" w:type="dxa"/>
            <w:vMerge/>
            <w:tcBorders>
              <w:right w:val="single" w:sz="24" w:space="0" w:color="auto"/>
            </w:tcBorders>
            <w:vAlign w:val="center"/>
          </w:tcPr>
          <w:p w14:paraId="36162706" w14:textId="77777777" w:rsidR="009C3487" w:rsidRPr="00B22F0F" w:rsidRDefault="009C3487" w:rsidP="007E4115">
            <w:pPr>
              <w:rPr>
                <w:b/>
                <w:bCs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AE3DB83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68EB42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6256E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3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62A6E0B9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4</w:t>
            </w:r>
          </w:p>
        </w:tc>
        <w:tc>
          <w:tcPr>
            <w:tcW w:w="851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7080B79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4AACFADF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6</w:t>
            </w:r>
          </w:p>
        </w:tc>
        <w:tc>
          <w:tcPr>
            <w:tcW w:w="1134" w:type="dxa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92115A6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87CF0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24" w:space="0" w:color="auto"/>
            </w:tcBorders>
            <w:vAlign w:val="center"/>
          </w:tcPr>
          <w:p w14:paraId="38EDD1CA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#9</w:t>
            </w:r>
          </w:p>
        </w:tc>
        <w:tc>
          <w:tcPr>
            <w:tcW w:w="992" w:type="dxa"/>
            <w:vMerge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695FA9E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24" w:space="0" w:color="auto"/>
            </w:tcBorders>
          </w:tcPr>
          <w:p w14:paraId="12BC36C6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B22F0F" w:rsidRPr="00B22F0F" w14:paraId="5CBE66CD" w14:textId="77777777" w:rsidTr="006D7E09">
        <w:tc>
          <w:tcPr>
            <w:tcW w:w="1985" w:type="dxa"/>
            <w:vMerge/>
            <w:tcBorders>
              <w:bottom w:val="single" w:sz="18" w:space="0" w:color="auto"/>
              <w:right w:val="single" w:sz="24" w:space="0" w:color="auto"/>
            </w:tcBorders>
            <w:vAlign w:val="center"/>
          </w:tcPr>
          <w:p w14:paraId="38956110" w14:textId="77777777" w:rsidR="009C3487" w:rsidRPr="00B22F0F" w:rsidRDefault="009C3487" w:rsidP="007E4115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18" w:space="0" w:color="auto"/>
            </w:tcBorders>
            <w:vAlign w:val="center"/>
          </w:tcPr>
          <w:p w14:paraId="55B98485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Represen-tative cohort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491DB6C3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Representative patients for compariso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13F92584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Ascertainment of biomarker status</w:t>
            </w:r>
          </w:p>
        </w:tc>
        <w:tc>
          <w:tcPr>
            <w:tcW w:w="1417" w:type="dxa"/>
            <w:tcBorders>
              <w:bottom w:val="single" w:sz="18" w:space="0" w:color="auto"/>
              <w:right w:val="single" w:sz="24" w:space="0" w:color="auto"/>
            </w:tcBorders>
            <w:vAlign w:val="center"/>
          </w:tcPr>
          <w:p w14:paraId="58210827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Demonstration that outcome of interest was not present at study initiation</w:t>
            </w:r>
          </w:p>
        </w:tc>
        <w:tc>
          <w:tcPr>
            <w:tcW w:w="851" w:type="dxa"/>
            <w:tcBorders>
              <w:left w:val="single" w:sz="24" w:space="0" w:color="auto"/>
              <w:bottom w:val="single" w:sz="18" w:space="0" w:color="auto"/>
            </w:tcBorders>
            <w:vAlign w:val="center"/>
          </w:tcPr>
          <w:p w14:paraId="064299C9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Study controls for age</w:t>
            </w:r>
          </w:p>
        </w:tc>
        <w:tc>
          <w:tcPr>
            <w:tcW w:w="1559" w:type="dxa"/>
            <w:tcBorders>
              <w:bottom w:val="single" w:sz="18" w:space="0" w:color="auto"/>
              <w:right w:val="single" w:sz="24" w:space="0" w:color="auto"/>
            </w:tcBorders>
            <w:vAlign w:val="center"/>
          </w:tcPr>
          <w:p w14:paraId="441270C9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Study controls for severity of illness and neurological status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18" w:space="0" w:color="auto"/>
            </w:tcBorders>
            <w:vAlign w:val="center"/>
          </w:tcPr>
          <w:p w14:paraId="127DB4C6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Outcome assessmen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B8CDD07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Sufficient follow-up period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24" w:space="0" w:color="auto"/>
            </w:tcBorders>
            <w:vAlign w:val="center"/>
          </w:tcPr>
          <w:p w14:paraId="66085239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Adequacy of follow-up data</w:t>
            </w:r>
          </w:p>
        </w:tc>
        <w:tc>
          <w:tcPr>
            <w:tcW w:w="992" w:type="dxa"/>
            <w:vMerge/>
            <w:tcBorders>
              <w:left w:val="single" w:sz="2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14:paraId="68473822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1276" w:type="dxa"/>
            <w:vMerge/>
            <w:tcBorders>
              <w:left w:val="single" w:sz="24" w:space="0" w:color="auto"/>
              <w:bottom w:val="single" w:sz="18" w:space="0" w:color="auto"/>
            </w:tcBorders>
          </w:tcPr>
          <w:p w14:paraId="0F4171FB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</w:p>
        </w:tc>
      </w:tr>
      <w:tr w:rsidR="00B22F0F" w:rsidRPr="00B22F0F" w14:paraId="79E2CDA7" w14:textId="77777777" w:rsidTr="006D7E09">
        <w:tc>
          <w:tcPr>
            <w:tcW w:w="1985" w:type="dxa"/>
            <w:tcBorders>
              <w:top w:val="single" w:sz="18" w:space="0" w:color="auto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1E48E2BD" w14:textId="0E391D2B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Pham (2025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2F1F29" w14:textId="5E153FD9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tcBorders>
              <w:top w:val="single" w:sz="1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CB5211" w14:textId="703F5586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183ED9" w14:textId="48C0F2E2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18" w:space="0" w:color="auto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3F30018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B71A5E" w14:textId="2D32B606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top w:val="single" w:sz="18" w:space="0" w:color="auto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1E7B53D4" w14:textId="0D7DC991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4BB105" w14:textId="2DAA7AC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1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ED3182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0353973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38DD1896" w14:textId="0035A3A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FFD8E0"/>
          </w:tcPr>
          <w:p w14:paraId="1504F2C9" w14:textId="76DD5C9D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4380B09E" w14:textId="77777777" w:rsidTr="006D7E09">
        <w:trPr>
          <w:trHeight w:val="178"/>
        </w:trPr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4DFE20E1" w14:textId="4020AF12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Fayssoil (202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404343" w14:textId="05B91DA8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1612DEB" w14:textId="29B375C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2B5C46" w14:textId="64BADCB0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227FC35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75DF9D" w14:textId="6FB13403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371038F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654428" w14:textId="7C253C64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BF45466" w14:textId="3B8AB859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2756AACB" w14:textId="53CEF716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42E2EA23" w14:textId="45E9EF24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E2EFD9" w:themeFill="accent6" w:themeFillTint="33"/>
          </w:tcPr>
          <w:p w14:paraId="163D29FE" w14:textId="2CE3DE7D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17DF492B" w14:textId="77777777" w:rsidTr="006D7E09"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20865334" w14:textId="40E92513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Zhang (202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32A3D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C55B69" w14:textId="70E1FF2B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75083DE" w14:textId="2907136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26DFA26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654F0F" w14:textId="0F8016C9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0596DAE7" w14:textId="3FF6D19F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588B7D" w14:textId="7AD487DE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AEBFD6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7A64F45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0DFF8A8D" w14:textId="466D37F3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FFD8E0"/>
          </w:tcPr>
          <w:p w14:paraId="1F72F2F4" w14:textId="0BEE6543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726A6791" w14:textId="77777777" w:rsidTr="006D7E09"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0AB35275" w14:textId="4B401415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Wang (2025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6EFE1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176D6F" w14:textId="3FF19AA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CE1F6E" w14:textId="32C78344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78988C3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F47D7E0" w14:textId="3086D6F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52316159" w14:textId="09482A2E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707D48" w14:textId="41843DEB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58306D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7EAAAEE9" w14:textId="6708391F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7505190D" w14:textId="53AF83A5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FFE599" w:themeFill="accent4" w:themeFillTint="66"/>
          </w:tcPr>
          <w:p w14:paraId="5F9F0407" w14:textId="68B9104A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23AA1D76" w14:textId="77777777" w:rsidTr="006D7E09"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621A1C3F" w14:textId="744F3CB9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Viegas (2024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BA8F28" w14:textId="0F5A35A6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612A514" w14:textId="12C8D994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53EF45" w14:textId="3E4FC60D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630EFF68" w14:textId="156DBEE9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6934B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4C18149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DAC2F7" w14:textId="2E41B07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765CF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30D9446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1A21E0A3" w14:textId="291C5599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8" w:space="0" w:color="000000" w:themeColor="text1"/>
            </w:tcBorders>
            <w:shd w:val="clear" w:color="auto" w:fill="FFD8E0"/>
          </w:tcPr>
          <w:p w14:paraId="20B3900E" w14:textId="7AA2C943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4B696ADA" w14:textId="77777777" w:rsidTr="006D7E09">
        <w:tc>
          <w:tcPr>
            <w:tcW w:w="1985" w:type="dxa"/>
            <w:tcBorders>
              <w:top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0F7A9E4B" w14:textId="77777777" w:rsidR="006D7E09" w:rsidRPr="00B22F0F" w:rsidRDefault="006D7E09" w:rsidP="006D7E09">
            <w:pPr>
              <w:rPr>
                <w:lang w:val="en-GB"/>
              </w:rPr>
            </w:pPr>
            <w:bookmarkStart w:id="18" w:name="_Hlk198813054"/>
            <w:r w:rsidRPr="00B22F0F">
              <w:rPr>
                <w:lang w:val="en-GB"/>
              </w:rPr>
              <w:t>Zhang (2024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right w:val="single" w:sz="8" w:space="0" w:color="000000" w:themeColor="text1"/>
            </w:tcBorders>
            <w:vAlign w:val="center"/>
          </w:tcPr>
          <w:p w14:paraId="6E17523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FBA50A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B467D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190068C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8" w:space="0" w:color="000000" w:themeColor="text1"/>
              <w:right w:val="single" w:sz="8" w:space="0" w:color="000000" w:themeColor="text1"/>
            </w:tcBorders>
            <w:vAlign w:val="center"/>
          </w:tcPr>
          <w:p w14:paraId="3FC0E48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660BCC0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8" w:space="0" w:color="000000" w:themeColor="text1"/>
              <w:right w:val="single" w:sz="8" w:space="0" w:color="000000" w:themeColor="text1"/>
            </w:tcBorders>
            <w:vAlign w:val="center"/>
          </w:tcPr>
          <w:p w14:paraId="6D9F499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2D6006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18" w:space="0" w:color="000000" w:themeColor="text1"/>
            </w:tcBorders>
            <w:vAlign w:val="center"/>
          </w:tcPr>
          <w:p w14:paraId="36DAB9F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left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001C782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single" w:sz="18" w:space="0" w:color="000000" w:themeColor="text1"/>
            </w:tcBorders>
            <w:shd w:val="clear" w:color="auto" w:fill="FFD8E0"/>
          </w:tcPr>
          <w:p w14:paraId="5F39E74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125FE8B2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263504F0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Torbic (202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5B0B399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8AC230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EC7A11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2B7C1DB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538CC2F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A2003C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93E9E4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4BA6C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B48BEC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0CAFC5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E599" w:themeFill="accent4" w:themeFillTint="66"/>
          </w:tcPr>
          <w:p w14:paraId="76400DD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08FF62D1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046EA43F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hi (202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39FC57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367A2D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79DE59C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622650E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72FA774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0DBE8B9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1FE5E6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78458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F0FF0A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1913CA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E599" w:themeFill="accent4" w:themeFillTint="66"/>
          </w:tcPr>
          <w:p w14:paraId="5BD156E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7162C81D" w14:textId="77777777" w:rsidTr="005F0359">
        <w:trPr>
          <w:trHeight w:val="101"/>
        </w:trPr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87E9450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Qian (202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B0C973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D1287E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7AF5729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53A602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1B887D49" w14:textId="6B7A004D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E3B125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B3A7B2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2625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3D2F2F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EC03F15" w14:textId="0A72070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2040CF7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7456F0B7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5A3E4DC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Dragoescu (202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B8FD485" w14:textId="538520CA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7D8AAE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5E20A59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257EB8D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09855E5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C818B8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0D24B9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A339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2895AE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A713B38" w14:textId="1C8B3EDD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04F98B0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1CCEFB00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65D9BA2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Brummel (202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028792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7BBBDAA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70C10A1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8AC2BA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01495A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70BD8FD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3440E1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DD39E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6026F6A" w14:textId="24F76D31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67906F4" w14:textId="73FAB8B5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4C0CA97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2CE7153D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B7FF9A1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chreiber (2023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7986C0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7D7540E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1646C6A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43F3F6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796FD9E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3079FC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68970E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E39E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9C0D5F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5DC7C2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6692E84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784EA788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8268646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Plaschke (2023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8F9FF5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69C5E3F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67C6F3A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567F7DE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740EE8E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7B08DC4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DF74FD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F6A1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155AC8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EC97FE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733CA33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7DBDC42E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C7E06E9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Khan (2023) (A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9DC184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B9B0F9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6B2D4F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75A2281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68E97C1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604B120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AFF071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086F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906FB7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BE8D0A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1D987B4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2C37B0D7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41C08CD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Khan (2023) (B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28A967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9BBF02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49FA0C8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18BF352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7A6766D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6BE15D7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FCB4E6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BE43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2BE01A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E52DD4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E599" w:themeFill="accent4" w:themeFillTint="66"/>
          </w:tcPr>
          <w:p w14:paraId="6BFEE22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2B388911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6F87EF82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Huang (2023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CFC526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6F1FCC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0C7B437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6FD74E7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31EB2F0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267932E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2A1D92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155B5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C5E7AE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F9D459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E599" w:themeFill="accent4" w:themeFillTint="66"/>
          </w:tcPr>
          <w:p w14:paraId="3F834D4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2C96DFB2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2EF16B6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mith (2022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9470D2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5D12EA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54F74BB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2E210BF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4D4E41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363E11C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63CE29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CCEEB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8EF40C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D9582D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5BC841F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10713947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3107007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meele (2022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8A6978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A0F1D5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40E52E2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3296E8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5783213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C9F115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5D689A2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DE34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1357F0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C56EDA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 xml:space="preserve"> 3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3DE8362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6A4F1B4A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62AF0F7D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Park (2022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0F21F2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3A2E95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6BDED9A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5F5142E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B803A0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113E515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EC4598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BED8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7C4518B" w14:textId="77777777" w:rsidR="006D7E09" w:rsidRPr="00B22F0F" w:rsidRDefault="006D7E09" w:rsidP="006D7E09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1794B4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E599" w:themeFill="accent4" w:themeFillTint="66"/>
          </w:tcPr>
          <w:p w14:paraId="654A313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6558F75A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7D6DFF0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Page (2022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959F64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B49871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2ED1396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2B94046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6879B10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1F89D3B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58C738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bookmarkStart w:id="19" w:name="_Hlk194492834"/>
            <w:r w:rsidRPr="00B22F0F">
              <w:rPr>
                <w:lang w:val="en-GB"/>
              </w:rPr>
              <w:sym w:font="Wingdings" w:char="F0AB"/>
            </w:r>
            <w:bookmarkEnd w:id="19"/>
          </w:p>
        </w:tc>
        <w:tc>
          <w:tcPr>
            <w:tcW w:w="1134" w:type="dxa"/>
            <w:shd w:val="clear" w:color="auto" w:fill="auto"/>
            <w:vAlign w:val="center"/>
          </w:tcPr>
          <w:p w14:paraId="78386CD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7B43E7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8CC095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568FCA8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4178287A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211629E3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Lei (2022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A51BC6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CB5E4E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491B6D2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C38297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519BBD6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EBF00D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08F6CA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481FE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5EFBD31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7DDD861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366E532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776F02BB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9B5A417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eo (2021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864E30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166EAE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044F35F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6DD6944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5C036D8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0A8E29D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AE6F2D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00147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31E606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F64AE8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04882E9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594524D7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8C8B784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teimer (2021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7353F4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0C8AE0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0DC82CD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536CEAB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1475CB5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0607C14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28E520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EDA7D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04CC01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B721C2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33AEF04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63E64205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CA343C4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Pektezel (2021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E6B931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FF7A25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0A1CBA0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0B197C4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6BC1928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7C1FEE2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FFF702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7DA3D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00340B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7D60BD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E599" w:themeFill="accent4" w:themeFillTint="66"/>
          </w:tcPr>
          <w:p w14:paraId="398FFCE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4AC98DFF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137FAFAF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Li (2021)</w:t>
            </w:r>
          </w:p>
          <w:p w14:paraId="24837556" w14:textId="77777777" w:rsidR="006D7E09" w:rsidRPr="00B22F0F" w:rsidRDefault="006D7E09" w:rsidP="006D7E09">
            <w:pPr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1: Retrospective</w:t>
            </w:r>
          </w:p>
          <w:p w14:paraId="623936E3" w14:textId="77777777" w:rsidR="006D7E09" w:rsidRPr="00B22F0F" w:rsidRDefault="006D7E09" w:rsidP="006D7E09">
            <w:pPr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2: Prospective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7FB89B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  <w:p w14:paraId="17DF16D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  <w:p w14:paraId="647CC68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21D9AD6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  <w:p w14:paraId="36DEC36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  <w:p w14:paraId="1AFC197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5469E78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  <w:p w14:paraId="7DE35B0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  <w:p w14:paraId="16286F4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2842500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13044CAC" w14:textId="77777777" w:rsidR="006D7E09" w:rsidRPr="00B22F0F" w:rsidRDefault="006D7E09" w:rsidP="006D7E09">
            <w:pPr>
              <w:rPr>
                <w:lang w:val="en-GB"/>
              </w:rPr>
            </w:pPr>
          </w:p>
          <w:p w14:paraId="26FE243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  <w:p w14:paraId="7EBF777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1257004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  <w:p w14:paraId="2EB1600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5BCEE8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  <w:p w14:paraId="1C1703D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  <w:p w14:paraId="39FBFAD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2135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03CF4A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  <w:p w14:paraId="5D81A04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  <w:p w14:paraId="50EE8AD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A50A1F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  <w:p w14:paraId="3263188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  <w:p w14:paraId="1EB03CD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6A1C045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  <w:p w14:paraId="4FDF4277" w14:textId="77777777" w:rsidR="006D7E09" w:rsidRPr="00B22F0F" w:rsidRDefault="006D7E09" w:rsidP="006D7E09">
            <w:pPr>
              <w:shd w:val="clear" w:color="auto" w:fill="FFE599" w:themeFill="accent4" w:themeFillTint="66"/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  <w:p w14:paraId="4305A64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0C9D9780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70C99DD" w14:textId="773FA756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ouza-Dantas (2020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9778794" w14:textId="34FD19C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09991FDF" w14:textId="6CD3792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52685F17" w14:textId="07DBC96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0914CE3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7E38248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4ADDC48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8CA44F1" w14:textId="15CA2E31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3A4B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66931882" w14:textId="7CD604D4" w:rsidR="006D7E09" w:rsidRPr="00B22F0F" w:rsidRDefault="006D7E09" w:rsidP="00AE5ACB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420221F" w14:textId="27F45F91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  <w:vAlign w:val="center"/>
          </w:tcPr>
          <w:p w14:paraId="4FC9D282" w14:textId="3D04EC31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6DFA7EBB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159480E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Khan (2020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92E017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04FA73B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737072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519654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2A4F9BB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4B16123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8C604E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5DBF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EC5783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8A1A0C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E599" w:themeFill="accent4" w:themeFillTint="66"/>
          </w:tcPr>
          <w:p w14:paraId="7BA116F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4734EB63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DDCC1F2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Jiang (2020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59093E0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29E4A1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1D8D5E9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5372F24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7BC5F17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73CE959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574C9C0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B06A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0F0BC29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133CC2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4B2AE23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7C7F564D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54371087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Hayhurst (2020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5F81E38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1502C61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2676AA4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16FA05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2267F49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091E1DE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36E7F8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211F895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1E43E3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C32E67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07C06F6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6D3C84E7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C1EC088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Cooper (2020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2CD054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E50A03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461FC1B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4B566E0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DC6F9E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656CD43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B16845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49E0048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21B743C" w14:textId="2EA9F0D4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246E18F" w14:textId="4250B65B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54481AE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2ACF68CE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5C37739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Erikson (2019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6C18F5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7AA5AB7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40AFD59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4A0CD5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17F2DFF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B86101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1253A7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4C41EDA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8481A5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127EF5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1415FE7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6A3BEF88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1F4774E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Ehler (2019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A91EEA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B7E997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22D19D8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5E9437B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7729C60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18A02D3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53F2F23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2A42148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41A208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95F090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0DEA228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52502C29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186127B9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imons (2018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23DAC9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312E22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367B3FC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14A529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0B4F458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7B2AD0E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49D736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1762154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8D8431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B9225C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00BF9F5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3FB71B29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68BB0825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Zhu (2017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A34644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6F80D1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251C5ED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4C6F2C4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6001A4C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3A1A9CF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A0383B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63E01BB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793B2A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83906C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6EC6124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473BFDCD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6E99BBC0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Li (2017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AC4960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2BB9BE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7257AF5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28EED46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6D5779E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4FECE19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  <w:r w:rsidRPr="00B22F0F">
              <w:rPr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D9676A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2053C67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8F22B4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D7357C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1CFA3E7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2ACA5786" w14:textId="77777777" w:rsidTr="005F0359">
        <w:tc>
          <w:tcPr>
            <w:tcW w:w="1985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63848ABF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Hemauer (2017)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6ECBA31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3CA42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272AE0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148A58E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1A811EB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6683031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  <w:bottom w:val="single" w:sz="4" w:space="0" w:color="auto"/>
            </w:tcBorders>
            <w:vAlign w:val="center"/>
          </w:tcPr>
          <w:p w14:paraId="4B19F87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5EFEF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bottom w:val="single" w:sz="4" w:space="0" w:color="auto"/>
              <w:right w:val="single" w:sz="24" w:space="0" w:color="auto"/>
            </w:tcBorders>
            <w:vAlign w:val="center"/>
          </w:tcPr>
          <w:p w14:paraId="5D6954D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CE81AD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F5A6B1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19257C0C" w14:textId="77777777" w:rsidTr="005F0359">
        <w:tc>
          <w:tcPr>
            <w:tcW w:w="1985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2F8C7C2F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Nguyen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3B84DC0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916C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0F1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CAF57B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7DC62B8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680BE8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  <w:vAlign w:val="center"/>
          </w:tcPr>
          <w:p w14:paraId="0419E47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F3FA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11A35B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58ADEE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24" w:space="0" w:color="auto"/>
            </w:tcBorders>
            <w:shd w:val="clear" w:color="auto" w:fill="FFE599" w:themeFill="accent4" w:themeFillTint="66"/>
          </w:tcPr>
          <w:p w14:paraId="2B95493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51F8CC36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E14A862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Hughes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098C912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0A8EE3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C8840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767E1A1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5EBB055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47C8F4E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auto"/>
            </w:tcBorders>
            <w:vAlign w:val="center"/>
          </w:tcPr>
          <w:p w14:paraId="03675BD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3C1E5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3065403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75CFF1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05B37E1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15B924D4" w14:textId="77777777" w:rsidTr="005F0359">
        <w:trPr>
          <w:trHeight w:val="264"/>
        </w:trPr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50BF12A0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Anderson (2016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D3A6A4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50B093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236C84E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15326AA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A335ED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2FCB335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17CFEB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5343E30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E6A7B9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614DC4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69524F4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3295A0E8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AC6830C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Tomasi (2015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C9E5FB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2CBC39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6E1AF08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1A89B31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2FA79F8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4C9F6CF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B23E35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4AD4A55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AD7F1A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95EF8A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3B75D5B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5423A1C1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14AB7AD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Zhang (201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A75480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205A239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3D1538C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722FA54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28E441C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7BB3BF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4F93F9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29084B4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3E3DE0ED" w14:textId="2D70A9F6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6EACC05" w14:textId="480BEC1A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58A1D98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01799AC2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6015768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Ritter (201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C83190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3C632EA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4402919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198398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37E3CA8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38DE939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DD1A25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7E4D8ED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006DA08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8B42D6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033E20B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5AF60358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132BBE4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Nguyen (201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25EDD8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0C65158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1CF6B5B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FA5A1E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5042197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12D7BEE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9C3612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57723E8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4D681F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44492E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8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15C5A92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03EEC0E6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2AEB3531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Alexander (2014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C6453B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FEBA4A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1E18CEC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8C2351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0D7A6F3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2D08967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D817A7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2B44379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316830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1AECE6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6A3164A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04133B51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96AD872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Khan (2013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2FE83A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90D696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2292203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5AEA988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74E93B0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328A047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3D9EE0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0A8D16C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1AF859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5A3EB2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1C8060E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62A86189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0D75662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krobik (2013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019E42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4C51FA5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7FFDBD7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445A3A4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54796FC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1C13C6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D36BD2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3802EEB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38D886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47B7872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66C9B16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22391C96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5A76EE66" w14:textId="0974B22E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harma (2012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FA49AC5" w14:textId="3CE0EAD9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08D237A2" w14:textId="1B9E67A4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03AD00F2" w14:textId="26FACC21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1F09F52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5C0E4CE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2BA835A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6F1FCA78" w14:textId="7E75E7C0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31A74645" w14:textId="0C48A1D2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793F9576" w14:textId="5974AC83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755CC40" w14:textId="6C0AF268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51897ACE" w14:textId="65C67D8A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1DC2D6DF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0B2B4C9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Girard (2012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2CE721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14FAB12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706AB06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47FE691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0611583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627201C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ABC352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314FA93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81B04C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F93652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</w:tcPr>
          <w:p w14:paraId="749BF2E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01BCEA9A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56B9F729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Van den Boogaard (2011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74BCB0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71B9351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6936BA3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73931B1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6D83EB6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78EB579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78C0F1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532C2AC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072793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2A06FF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  <w:vAlign w:val="center"/>
          </w:tcPr>
          <w:p w14:paraId="7FF554A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62D2D897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780D350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McGrane (2011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43774D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4E8A1F3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23DD5DC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7E633D0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0286BE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69BFCE8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E634D4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4297E7F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8AAECD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04C9C1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060E049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58FD9773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68296EEB" w14:textId="3004889A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Uguz (2010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89110BB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03B83DE" w14:textId="181E43D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563E9C63" w14:textId="5C1E0F35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3B02596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642CC3A5" w14:textId="083A5E9E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245A7B1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E31F023" w14:textId="424C7843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1CD63812" w14:textId="0AAE8A45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131DDB5" w14:textId="64FB2A11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1135A6B" w14:textId="1289C670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E599" w:themeFill="accent4" w:themeFillTint="66"/>
            <w:vAlign w:val="center"/>
          </w:tcPr>
          <w:p w14:paraId="6E80A9C3" w14:textId="00C46F5A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Fair</w:t>
            </w:r>
          </w:p>
        </w:tc>
      </w:tr>
      <w:tr w:rsidR="00B22F0F" w:rsidRPr="00B22F0F" w14:paraId="54B9D640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DCBFA7D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Pandharipande (2009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5555AE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68C894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687A9E2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43128E6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39ED8A1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68D66BB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4EE440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43B3F15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93E970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134F47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E2EFD9" w:themeFill="accent6" w:themeFillTint="33"/>
            <w:vAlign w:val="center"/>
          </w:tcPr>
          <w:p w14:paraId="0794061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5F8EB05C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85D3CCC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Pfister (2008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BF25F5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0C41330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3C4E5407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23FA5FE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573D956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70988520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638032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4DDCCF0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2AFFD2D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347F63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6ABC943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2F8CE2FD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0010A3F9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Tsuruta (2008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196F462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5CE3E11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2D3F5EC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7323F91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617F0C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1F7CBAD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0F198F7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62A0D61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4F42FE3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8202C9F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655CAE0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44DA759E" w14:textId="77777777" w:rsidTr="006D7E0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723E4D2F" w14:textId="24D5FAFB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Plaschke (2007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5B2406F9" w14:textId="0AF07084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102C64E3" w14:textId="451940D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1227178F" w14:textId="74DA1325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00BF7A2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CBEF72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551C4EB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3A05771C" w14:textId="6D1D6514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7EB74DD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5931A3FE" w14:textId="1BBBAD2C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06D295A" w14:textId="09EF4309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56D858FB" w14:textId="38CA2DB6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2D0F47C1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4AECD056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Watts (2007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7A01579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20895E33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50EF7C3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0E7CC12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630A4B4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1CF6F4C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91863A8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47B4122D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622A22A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57F9C56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5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0B9D4FE9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tr w:rsidR="00B22F0F" w:rsidRPr="00B22F0F" w14:paraId="5DF82EE5" w14:textId="77777777" w:rsidTr="005F0359">
        <w:tc>
          <w:tcPr>
            <w:tcW w:w="1985" w:type="dxa"/>
            <w:tcBorders>
              <w:right w:val="single" w:sz="24" w:space="0" w:color="auto"/>
            </w:tcBorders>
            <w:vAlign w:val="center"/>
          </w:tcPr>
          <w:p w14:paraId="3E40941A" w14:textId="77777777" w:rsidR="006D7E09" w:rsidRPr="00B22F0F" w:rsidRDefault="006D7E09" w:rsidP="006D7E09">
            <w:pPr>
              <w:rPr>
                <w:lang w:val="en-GB"/>
              </w:rPr>
            </w:pPr>
            <w:r w:rsidRPr="00B22F0F">
              <w:rPr>
                <w:lang w:val="en-GB"/>
              </w:rPr>
              <w:t>Seaman (2006)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4E7E6CE1" w14:textId="3AEB5FC6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8" w:type="dxa"/>
            <w:vAlign w:val="center"/>
          </w:tcPr>
          <w:p w14:paraId="6323DFD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vAlign w:val="center"/>
          </w:tcPr>
          <w:p w14:paraId="724FD8E1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right w:val="single" w:sz="24" w:space="0" w:color="auto"/>
            </w:tcBorders>
            <w:vAlign w:val="center"/>
          </w:tcPr>
          <w:p w14:paraId="7C402765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left w:val="single" w:sz="24" w:space="0" w:color="auto"/>
            </w:tcBorders>
            <w:vAlign w:val="center"/>
          </w:tcPr>
          <w:p w14:paraId="4434510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right w:val="single" w:sz="24" w:space="0" w:color="auto"/>
            </w:tcBorders>
            <w:vAlign w:val="center"/>
          </w:tcPr>
          <w:p w14:paraId="2615D682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14:paraId="2ED305F4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vAlign w:val="center"/>
          </w:tcPr>
          <w:p w14:paraId="70983B7A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right w:val="single" w:sz="24" w:space="0" w:color="auto"/>
            </w:tcBorders>
            <w:vAlign w:val="center"/>
          </w:tcPr>
          <w:p w14:paraId="1B2EAF5C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690A0F99" w14:textId="3336F4A2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4</w:t>
            </w:r>
          </w:p>
        </w:tc>
        <w:tc>
          <w:tcPr>
            <w:tcW w:w="1276" w:type="dxa"/>
            <w:tcBorders>
              <w:left w:val="single" w:sz="24" w:space="0" w:color="auto"/>
            </w:tcBorders>
            <w:shd w:val="clear" w:color="auto" w:fill="FFD8E0"/>
          </w:tcPr>
          <w:p w14:paraId="42053CBE" w14:textId="77777777" w:rsidR="006D7E09" w:rsidRPr="00B22F0F" w:rsidRDefault="006D7E09" w:rsidP="006D7E09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Poor</w:t>
            </w:r>
          </w:p>
        </w:tc>
      </w:tr>
      <w:bookmarkEnd w:id="18"/>
    </w:tbl>
    <w:p w14:paraId="38E47517" w14:textId="77777777" w:rsidR="009C3487" w:rsidRPr="00B22F0F" w:rsidRDefault="009C3487" w:rsidP="007E4115">
      <w:pPr>
        <w:rPr>
          <w:lang w:val="en-GB"/>
        </w:rPr>
      </w:pPr>
    </w:p>
    <w:p w14:paraId="0E6E51B0" w14:textId="77777777" w:rsidR="005F0359" w:rsidRPr="00B22F0F" w:rsidRDefault="005F0359" w:rsidP="005F0359">
      <w:pPr>
        <w:rPr>
          <w:b/>
          <w:bCs/>
          <w:i/>
          <w:iCs/>
          <w:lang w:val="en-GB"/>
        </w:rPr>
      </w:pPr>
    </w:p>
    <w:p w14:paraId="7A40778A" w14:textId="77777777" w:rsidR="005F0359" w:rsidRPr="00B22F0F" w:rsidRDefault="005F0359" w:rsidP="005F0359">
      <w:pPr>
        <w:rPr>
          <w:b/>
          <w:bCs/>
          <w:i/>
          <w:iCs/>
          <w:lang w:val="en-GB"/>
        </w:rPr>
      </w:pPr>
    </w:p>
    <w:p w14:paraId="52606879" w14:textId="77777777" w:rsidR="005F0359" w:rsidRPr="00B22F0F" w:rsidRDefault="005F0359" w:rsidP="005F0359">
      <w:pPr>
        <w:rPr>
          <w:b/>
          <w:bCs/>
          <w:i/>
          <w:iCs/>
          <w:lang w:val="en-GB"/>
        </w:rPr>
      </w:pPr>
    </w:p>
    <w:p w14:paraId="2F6CC195" w14:textId="1E5AA61F" w:rsidR="009C3487" w:rsidRPr="00B22F0F" w:rsidRDefault="00E30929" w:rsidP="005F0359">
      <w:pPr>
        <w:rPr>
          <w:b/>
          <w:bCs/>
          <w:i/>
          <w:iCs/>
          <w:lang w:val="en-GB"/>
        </w:rPr>
      </w:pPr>
      <w:r w:rsidRPr="00B22F0F">
        <w:rPr>
          <w:b/>
          <w:bCs/>
          <w:i/>
          <w:iCs/>
          <w:lang w:val="en-GB"/>
        </w:rPr>
        <w:br w:type="column"/>
      </w:r>
      <w:r w:rsidR="009C3487" w:rsidRPr="00B22F0F">
        <w:rPr>
          <w:b/>
          <w:bCs/>
          <w:i/>
          <w:iCs/>
          <w:lang w:val="en-GB"/>
        </w:rPr>
        <w:t>C)</w:t>
      </w:r>
      <w:r w:rsidR="009C3487" w:rsidRPr="00B22F0F">
        <w:rPr>
          <w:lang w:val="en-GB"/>
        </w:rPr>
        <w:t xml:space="preserve"> </w:t>
      </w:r>
      <w:bookmarkStart w:id="20" w:name="_Hlk194398765"/>
      <w:r w:rsidR="009C3487" w:rsidRPr="00B22F0F">
        <w:rPr>
          <w:b/>
          <w:bCs/>
          <w:i/>
          <w:iCs/>
          <w:lang w:val="en-GB"/>
        </w:rPr>
        <w:t>Adapted NOS criteria for case-control study design</w:t>
      </w:r>
    </w:p>
    <w:p w14:paraId="7A4B3CE1" w14:textId="77777777" w:rsidR="009C3487" w:rsidRPr="00B22F0F" w:rsidRDefault="009C3487" w:rsidP="005F0359">
      <w:pPr>
        <w:rPr>
          <w:lang w:val="en-GB"/>
        </w:rPr>
      </w:pPr>
      <w:r w:rsidRPr="00B22F0F">
        <w:rPr>
          <w:lang w:val="en-GB"/>
        </w:rPr>
        <w:t xml:space="preserve">For </w:t>
      </w:r>
      <w:r w:rsidRPr="00B22F0F">
        <w:rPr>
          <w:b/>
          <w:bCs/>
          <w:lang w:val="en-GB"/>
        </w:rPr>
        <w:t>case control studies</w:t>
      </w:r>
      <w:r w:rsidRPr="00B22F0F">
        <w:rPr>
          <w:lang w:val="en-GB"/>
        </w:rPr>
        <w:t>: a star (</w:t>
      </w:r>
      <w:r w:rsidRPr="00B22F0F">
        <w:rPr>
          <w:lang w:val="en-GB"/>
        </w:rPr>
        <w:sym w:font="Wingdings" w:char="F0AB"/>
      </w:r>
      <w:r w:rsidRPr="00B22F0F">
        <w:rPr>
          <w:lang w:val="en-GB"/>
        </w:rPr>
        <w:t>) is achieved in each domain if following criteria are met:</w:t>
      </w:r>
    </w:p>
    <w:p w14:paraId="336B7614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1: Is delirium definition adequate? (yes, with independent validation)</w:t>
      </w:r>
    </w:p>
    <w:p w14:paraId="3C9DBE4C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2: Representative cases of patients with delirium (consecutive or obviously representative)</w:t>
      </w:r>
    </w:p>
    <w:p w14:paraId="0A9A4C12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3: Selection of comparative controls without delirium</w:t>
      </w:r>
    </w:p>
    <w:p w14:paraId="5C64F593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4: Definition of controls (no history of delirium)</w:t>
      </w:r>
    </w:p>
    <w:p w14:paraId="282DFA98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5: The study controls for age</w:t>
      </w:r>
    </w:p>
    <w:p w14:paraId="06F36C2B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6: The study controls for severity of illness (e.g. APACHE or SOFA score) and neurological status (e.g. sedation and coma)</w:t>
      </w:r>
    </w:p>
    <w:p w14:paraId="43896405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7: Ascertainment of biomarker status (medical records or laboratory tests)</w:t>
      </w:r>
    </w:p>
    <w:p w14:paraId="08CEE8B7" w14:textId="77777777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8: Identical method of ascertainment for cases and controls? (yes)</w:t>
      </w:r>
    </w:p>
    <w:p w14:paraId="2FF2E0FF" w14:textId="36B0D5F3" w:rsidR="009C3487" w:rsidRPr="00B22F0F" w:rsidRDefault="009C3487" w:rsidP="00867591">
      <w:pPr>
        <w:spacing w:after="60" w:line="264" w:lineRule="auto"/>
        <w:rPr>
          <w:lang w:val="en-GB"/>
        </w:rPr>
      </w:pPr>
      <w:r w:rsidRPr="00B22F0F">
        <w:rPr>
          <w:lang w:val="en-GB"/>
        </w:rPr>
        <w:t>#9: Identical non-response rate for both cases and controls? (yes</w:t>
      </w:r>
      <w:bookmarkEnd w:id="20"/>
      <w:r w:rsidRPr="00B22F0F">
        <w:rPr>
          <w:lang w:val="en-GB"/>
        </w:rPr>
        <w:t xml:space="preserve">) </w:t>
      </w:r>
    </w:p>
    <w:p w14:paraId="13AE7280" w14:textId="21F0E66E" w:rsidR="009C3487" w:rsidRPr="00B22F0F" w:rsidRDefault="009C3487" w:rsidP="007E4115">
      <w:pPr>
        <w:rPr>
          <w:lang w:val="en-GB"/>
        </w:rPr>
      </w:pPr>
    </w:p>
    <w:p w14:paraId="31C4D869" w14:textId="77777777" w:rsidR="00867591" w:rsidRPr="00B22F0F" w:rsidRDefault="00867591" w:rsidP="007E4115">
      <w:pPr>
        <w:rPr>
          <w:lang w:val="en-GB"/>
        </w:rPr>
      </w:pPr>
    </w:p>
    <w:tbl>
      <w:tblPr>
        <w:tblStyle w:val="TableGrid"/>
        <w:tblW w:w="1559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27"/>
        <w:gridCol w:w="993"/>
        <w:gridCol w:w="1417"/>
        <w:gridCol w:w="1276"/>
        <w:gridCol w:w="1134"/>
        <w:gridCol w:w="850"/>
        <w:gridCol w:w="1641"/>
        <w:gridCol w:w="1256"/>
        <w:gridCol w:w="1399"/>
        <w:gridCol w:w="1105"/>
        <w:gridCol w:w="978"/>
        <w:gridCol w:w="1418"/>
      </w:tblGrid>
      <w:tr w:rsidR="00B22F0F" w:rsidRPr="00B22F0F" w14:paraId="014819B7" w14:textId="77777777" w:rsidTr="007E4115">
        <w:trPr>
          <w:trHeight w:val="393"/>
        </w:trPr>
        <w:tc>
          <w:tcPr>
            <w:tcW w:w="15594" w:type="dxa"/>
            <w:gridSpan w:val="12"/>
            <w:shd w:val="clear" w:color="auto" w:fill="D0CECE" w:themeFill="background2" w:themeFillShade="E6"/>
            <w:vAlign w:val="center"/>
          </w:tcPr>
          <w:p w14:paraId="266B6681" w14:textId="77777777" w:rsidR="009C3487" w:rsidRPr="00B22F0F" w:rsidRDefault="009C3487" w:rsidP="007E4115">
            <w:pPr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CASE CONTROL STUDIES</w:t>
            </w:r>
          </w:p>
        </w:tc>
      </w:tr>
      <w:tr w:rsidR="00B22F0F" w:rsidRPr="00B22F0F" w14:paraId="0E9BAE43" w14:textId="77777777" w:rsidTr="007E4115">
        <w:tc>
          <w:tcPr>
            <w:tcW w:w="2127" w:type="dxa"/>
            <w:vMerge w:val="restart"/>
            <w:tcBorders>
              <w:right w:val="single" w:sz="18" w:space="0" w:color="auto"/>
            </w:tcBorders>
            <w:vAlign w:val="center"/>
          </w:tcPr>
          <w:p w14:paraId="460F3375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Author</w:t>
            </w:r>
          </w:p>
        </w:tc>
        <w:tc>
          <w:tcPr>
            <w:tcW w:w="4820" w:type="dxa"/>
            <w:gridSpan w:val="4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035EF43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Selection</w:t>
            </w:r>
          </w:p>
        </w:tc>
        <w:tc>
          <w:tcPr>
            <w:tcW w:w="2491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28C7E3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Comparability</w:t>
            </w:r>
          </w:p>
        </w:tc>
        <w:tc>
          <w:tcPr>
            <w:tcW w:w="3760" w:type="dxa"/>
            <w:gridSpan w:val="3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89348A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Exposure</w:t>
            </w:r>
          </w:p>
        </w:tc>
        <w:tc>
          <w:tcPr>
            <w:tcW w:w="978" w:type="dxa"/>
            <w:vMerge w:val="restart"/>
            <w:tcBorders>
              <w:left w:val="single" w:sz="18" w:space="0" w:color="auto"/>
            </w:tcBorders>
            <w:vAlign w:val="center"/>
          </w:tcPr>
          <w:p w14:paraId="65B1939B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Total score</w:t>
            </w:r>
          </w:p>
        </w:tc>
        <w:tc>
          <w:tcPr>
            <w:tcW w:w="1418" w:type="dxa"/>
            <w:vMerge w:val="restart"/>
            <w:tcBorders>
              <w:left w:val="single" w:sz="18" w:space="0" w:color="auto"/>
            </w:tcBorders>
            <w:vAlign w:val="center"/>
          </w:tcPr>
          <w:p w14:paraId="68789CB7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  <w:r w:rsidRPr="00B22F0F">
              <w:rPr>
                <w:b/>
                <w:bCs/>
                <w:lang w:val="en-GB"/>
              </w:rPr>
              <w:t>Overall quality</w:t>
            </w:r>
          </w:p>
          <w:p w14:paraId="7620F889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</w:p>
          <w:p w14:paraId="69EB9ABA" w14:textId="77777777" w:rsidR="009C3487" w:rsidRPr="00B22F0F" w:rsidRDefault="009C3487" w:rsidP="007E4115">
            <w:pPr>
              <w:jc w:val="center"/>
              <w:rPr>
                <w:i/>
                <w:iCs/>
                <w:lang w:val="en-GB"/>
              </w:rPr>
            </w:pPr>
            <w:r w:rsidRPr="00B22F0F">
              <w:rPr>
                <w:i/>
                <w:iCs/>
                <w:lang w:val="en-GB"/>
              </w:rPr>
              <w:t>(converted to AHRQ standards)</w:t>
            </w:r>
          </w:p>
        </w:tc>
      </w:tr>
      <w:tr w:rsidR="00B22F0F" w:rsidRPr="00B22F0F" w14:paraId="560005F5" w14:textId="77777777" w:rsidTr="007E4115">
        <w:trPr>
          <w:trHeight w:val="795"/>
        </w:trPr>
        <w:tc>
          <w:tcPr>
            <w:tcW w:w="2127" w:type="dxa"/>
            <w:vMerge/>
            <w:tcBorders>
              <w:right w:val="single" w:sz="18" w:space="0" w:color="auto"/>
            </w:tcBorders>
            <w:vAlign w:val="center"/>
          </w:tcPr>
          <w:p w14:paraId="0578E7E8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14:paraId="0A655F2A" w14:textId="77777777" w:rsidR="009C3487" w:rsidRPr="00B22F0F" w:rsidRDefault="009C3487" w:rsidP="007E4115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Adequate case definition</w:t>
            </w:r>
          </w:p>
        </w:tc>
        <w:tc>
          <w:tcPr>
            <w:tcW w:w="1417" w:type="dxa"/>
            <w:vAlign w:val="center"/>
          </w:tcPr>
          <w:p w14:paraId="6E00845B" w14:textId="77777777" w:rsidR="009C3487" w:rsidRPr="00B22F0F" w:rsidRDefault="009C3487" w:rsidP="007E4115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Representative cases</w:t>
            </w:r>
          </w:p>
        </w:tc>
        <w:tc>
          <w:tcPr>
            <w:tcW w:w="1276" w:type="dxa"/>
            <w:vAlign w:val="center"/>
          </w:tcPr>
          <w:p w14:paraId="24E27672" w14:textId="77777777" w:rsidR="009C3487" w:rsidRPr="00B22F0F" w:rsidRDefault="009C3487" w:rsidP="007E4115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Comparative controls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1EE6AFBC" w14:textId="77777777" w:rsidR="009C3487" w:rsidRPr="00B22F0F" w:rsidRDefault="009C3487" w:rsidP="007E4115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Definition of controls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14:paraId="12F07B3E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Study controls for age</w:t>
            </w:r>
          </w:p>
        </w:tc>
        <w:tc>
          <w:tcPr>
            <w:tcW w:w="1641" w:type="dxa"/>
            <w:tcBorders>
              <w:right w:val="single" w:sz="18" w:space="0" w:color="auto"/>
            </w:tcBorders>
            <w:vAlign w:val="center"/>
          </w:tcPr>
          <w:p w14:paraId="2EB4B8FD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Study controls for severity of illness and neurological status</w:t>
            </w:r>
          </w:p>
        </w:tc>
        <w:tc>
          <w:tcPr>
            <w:tcW w:w="1256" w:type="dxa"/>
            <w:tcBorders>
              <w:left w:val="single" w:sz="18" w:space="0" w:color="auto"/>
            </w:tcBorders>
            <w:vAlign w:val="center"/>
          </w:tcPr>
          <w:p w14:paraId="662995FA" w14:textId="77777777" w:rsidR="009C3487" w:rsidRPr="00B22F0F" w:rsidRDefault="009C3487" w:rsidP="007E4115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Ascertainment of biomarker status</w:t>
            </w:r>
          </w:p>
        </w:tc>
        <w:tc>
          <w:tcPr>
            <w:tcW w:w="1399" w:type="dxa"/>
            <w:vAlign w:val="center"/>
          </w:tcPr>
          <w:p w14:paraId="646B9061" w14:textId="77777777" w:rsidR="009C3487" w:rsidRPr="00B22F0F" w:rsidRDefault="009C3487" w:rsidP="007E4115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Same method of ascertainment</w:t>
            </w:r>
          </w:p>
        </w:tc>
        <w:tc>
          <w:tcPr>
            <w:tcW w:w="1105" w:type="dxa"/>
            <w:tcBorders>
              <w:right w:val="single" w:sz="18" w:space="0" w:color="auto"/>
            </w:tcBorders>
            <w:vAlign w:val="center"/>
          </w:tcPr>
          <w:p w14:paraId="0D8EBD0C" w14:textId="77777777" w:rsidR="009C3487" w:rsidRPr="00B22F0F" w:rsidRDefault="009C3487" w:rsidP="007E4115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B22F0F">
              <w:rPr>
                <w:i/>
                <w:iCs/>
                <w:sz w:val="18"/>
                <w:szCs w:val="18"/>
                <w:lang w:val="en-GB"/>
              </w:rPr>
              <w:t>Same non-response rate</w:t>
            </w:r>
          </w:p>
        </w:tc>
        <w:tc>
          <w:tcPr>
            <w:tcW w:w="978" w:type="dxa"/>
            <w:vMerge/>
            <w:tcBorders>
              <w:left w:val="single" w:sz="18" w:space="0" w:color="auto"/>
            </w:tcBorders>
            <w:vAlign w:val="center"/>
          </w:tcPr>
          <w:p w14:paraId="37F726BD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18" w:space="0" w:color="auto"/>
            </w:tcBorders>
          </w:tcPr>
          <w:p w14:paraId="1F95EF0A" w14:textId="77777777" w:rsidR="009C3487" w:rsidRPr="00B22F0F" w:rsidRDefault="009C3487" w:rsidP="007E4115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B22F0F" w:rsidRPr="00B22F0F" w14:paraId="7BE9F8A8" w14:textId="77777777" w:rsidTr="007E4115">
        <w:tc>
          <w:tcPr>
            <w:tcW w:w="212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9F1721A" w14:textId="77777777" w:rsidR="009C3487" w:rsidRPr="00B22F0F" w:rsidRDefault="009C3487" w:rsidP="007E4115">
            <w:pPr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First author (year)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EB33114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5B6E99BD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3D0CE0D2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3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219A71D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4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D2CE0AC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5</w:t>
            </w:r>
          </w:p>
        </w:tc>
        <w:tc>
          <w:tcPr>
            <w:tcW w:w="1641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DB3F7DB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6</w:t>
            </w:r>
          </w:p>
        </w:tc>
        <w:tc>
          <w:tcPr>
            <w:tcW w:w="125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C387070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7</w:t>
            </w:r>
          </w:p>
        </w:tc>
        <w:tc>
          <w:tcPr>
            <w:tcW w:w="1399" w:type="dxa"/>
            <w:tcBorders>
              <w:bottom w:val="single" w:sz="18" w:space="0" w:color="auto"/>
            </w:tcBorders>
            <w:vAlign w:val="center"/>
          </w:tcPr>
          <w:p w14:paraId="7C3E5765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8</w:t>
            </w:r>
          </w:p>
        </w:tc>
        <w:tc>
          <w:tcPr>
            <w:tcW w:w="1105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EABAE4E" w14:textId="77777777" w:rsidR="009C3487" w:rsidRPr="00B22F0F" w:rsidRDefault="009C3487" w:rsidP="007E411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22F0F">
              <w:rPr>
                <w:b/>
                <w:bCs/>
                <w:i/>
                <w:iCs/>
                <w:lang w:val="en-GB"/>
              </w:rPr>
              <w:t>#9</w:t>
            </w:r>
          </w:p>
        </w:tc>
        <w:tc>
          <w:tcPr>
            <w:tcW w:w="978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4AE6D7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14:paraId="23868D5D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</w:tr>
      <w:tr w:rsidR="00B22F0F" w:rsidRPr="00B22F0F" w14:paraId="2067855F" w14:textId="77777777" w:rsidTr="005F0359">
        <w:tc>
          <w:tcPr>
            <w:tcW w:w="212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9F536FF" w14:textId="77777777" w:rsidR="009C3487" w:rsidRPr="00B22F0F" w:rsidRDefault="009C3487" w:rsidP="005F0359">
            <w:pPr>
              <w:rPr>
                <w:lang w:val="en-GB"/>
              </w:rPr>
            </w:pPr>
            <w:r w:rsidRPr="00B22F0F">
              <w:rPr>
                <w:lang w:val="en-GB"/>
              </w:rPr>
              <w:t>Wanderlind (2020)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F4BB91E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07097DA2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12255924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DD970C7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9C84CB2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641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43330A9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125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ADEC817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399" w:type="dxa"/>
            <w:tcBorders>
              <w:top w:val="single" w:sz="18" w:space="0" w:color="auto"/>
            </w:tcBorders>
            <w:vAlign w:val="center"/>
          </w:tcPr>
          <w:p w14:paraId="7FAF0E91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0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9CEC663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97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C9DAB98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7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</w:tcBorders>
            <w:shd w:val="clear" w:color="auto" w:fill="E2EFD9" w:themeFill="accent6" w:themeFillTint="33"/>
          </w:tcPr>
          <w:p w14:paraId="17CCA1CA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6CBDF7A9" w14:textId="77777777" w:rsidTr="005F0359">
        <w:tc>
          <w:tcPr>
            <w:tcW w:w="2127" w:type="dxa"/>
            <w:tcBorders>
              <w:right w:val="single" w:sz="18" w:space="0" w:color="auto"/>
            </w:tcBorders>
            <w:vAlign w:val="center"/>
          </w:tcPr>
          <w:p w14:paraId="3E744FD3" w14:textId="77777777" w:rsidR="009C3487" w:rsidRPr="00B22F0F" w:rsidRDefault="009C3487" w:rsidP="005F0359">
            <w:pPr>
              <w:rPr>
                <w:lang w:val="en-GB"/>
              </w:rPr>
            </w:pPr>
            <w:r w:rsidRPr="00B22F0F">
              <w:rPr>
                <w:lang w:val="en-GB"/>
              </w:rPr>
              <w:t>Voils (2020)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14:paraId="0F2721FB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vAlign w:val="center"/>
          </w:tcPr>
          <w:p w14:paraId="6B4F42DE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AC530B0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59E9BB75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14:paraId="76C96A71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641" w:type="dxa"/>
            <w:tcBorders>
              <w:right w:val="single" w:sz="18" w:space="0" w:color="auto"/>
            </w:tcBorders>
            <w:vAlign w:val="center"/>
          </w:tcPr>
          <w:p w14:paraId="28056351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1256" w:type="dxa"/>
            <w:tcBorders>
              <w:left w:val="single" w:sz="18" w:space="0" w:color="auto"/>
            </w:tcBorders>
            <w:vAlign w:val="center"/>
          </w:tcPr>
          <w:p w14:paraId="71BFF469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399" w:type="dxa"/>
            <w:vAlign w:val="center"/>
          </w:tcPr>
          <w:p w14:paraId="6C10661D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05" w:type="dxa"/>
            <w:tcBorders>
              <w:right w:val="single" w:sz="18" w:space="0" w:color="auto"/>
            </w:tcBorders>
            <w:vAlign w:val="center"/>
          </w:tcPr>
          <w:p w14:paraId="4C2A5E0C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978" w:type="dxa"/>
            <w:tcBorders>
              <w:left w:val="single" w:sz="18" w:space="0" w:color="auto"/>
            </w:tcBorders>
            <w:vAlign w:val="center"/>
          </w:tcPr>
          <w:p w14:paraId="1066C169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shd w:val="clear" w:color="auto" w:fill="E2EFD9" w:themeFill="accent6" w:themeFillTint="33"/>
          </w:tcPr>
          <w:p w14:paraId="5116A4D2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00C5AF67" w14:textId="77777777" w:rsidTr="005F0359">
        <w:tc>
          <w:tcPr>
            <w:tcW w:w="2127" w:type="dxa"/>
            <w:tcBorders>
              <w:right w:val="single" w:sz="18" w:space="0" w:color="auto"/>
            </w:tcBorders>
            <w:vAlign w:val="center"/>
          </w:tcPr>
          <w:p w14:paraId="4ED2F366" w14:textId="77777777" w:rsidR="009C3487" w:rsidRPr="00B22F0F" w:rsidRDefault="009C3487" w:rsidP="005F0359">
            <w:pPr>
              <w:rPr>
                <w:lang w:val="en-GB"/>
              </w:rPr>
            </w:pPr>
            <w:r w:rsidRPr="00B22F0F">
              <w:rPr>
                <w:lang w:val="en-GB"/>
              </w:rPr>
              <w:t>Ozkul (2019)</w:t>
            </w:r>
          </w:p>
        </w:tc>
        <w:tc>
          <w:tcPr>
            <w:tcW w:w="993" w:type="dxa"/>
            <w:tcBorders>
              <w:left w:val="single" w:sz="18" w:space="0" w:color="auto"/>
            </w:tcBorders>
            <w:vAlign w:val="center"/>
          </w:tcPr>
          <w:p w14:paraId="0DD06434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  <w:vAlign w:val="center"/>
          </w:tcPr>
          <w:p w14:paraId="0EA0D1B2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A9952FC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771165A9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14:paraId="7175F59C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641" w:type="dxa"/>
            <w:tcBorders>
              <w:right w:val="single" w:sz="18" w:space="0" w:color="auto"/>
            </w:tcBorders>
            <w:vAlign w:val="center"/>
          </w:tcPr>
          <w:p w14:paraId="555C4D31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1256" w:type="dxa"/>
            <w:tcBorders>
              <w:left w:val="single" w:sz="18" w:space="0" w:color="auto"/>
            </w:tcBorders>
            <w:vAlign w:val="center"/>
          </w:tcPr>
          <w:p w14:paraId="510A43D1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399" w:type="dxa"/>
            <w:vAlign w:val="center"/>
          </w:tcPr>
          <w:p w14:paraId="11D87BCD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05" w:type="dxa"/>
            <w:tcBorders>
              <w:right w:val="single" w:sz="18" w:space="0" w:color="auto"/>
            </w:tcBorders>
            <w:vAlign w:val="center"/>
          </w:tcPr>
          <w:p w14:paraId="391216E7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</w:p>
        </w:tc>
        <w:tc>
          <w:tcPr>
            <w:tcW w:w="978" w:type="dxa"/>
            <w:tcBorders>
              <w:left w:val="single" w:sz="18" w:space="0" w:color="auto"/>
            </w:tcBorders>
            <w:vAlign w:val="center"/>
          </w:tcPr>
          <w:p w14:paraId="060574F0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6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shd w:val="clear" w:color="auto" w:fill="E2EFD9" w:themeFill="accent6" w:themeFillTint="33"/>
          </w:tcPr>
          <w:p w14:paraId="1A63C693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  <w:tr w:rsidR="00B22F0F" w:rsidRPr="00B22F0F" w14:paraId="35166F67" w14:textId="77777777" w:rsidTr="005F0359">
        <w:tc>
          <w:tcPr>
            <w:tcW w:w="2127" w:type="dxa"/>
            <w:tcBorders>
              <w:right w:val="single" w:sz="18" w:space="0" w:color="auto"/>
            </w:tcBorders>
            <w:vAlign w:val="center"/>
          </w:tcPr>
          <w:p w14:paraId="3AE6A629" w14:textId="77777777" w:rsidR="009C3487" w:rsidRPr="00B22F0F" w:rsidRDefault="009C3487" w:rsidP="005F0359">
            <w:pPr>
              <w:rPr>
                <w:lang w:val="en-GB"/>
              </w:rPr>
            </w:pPr>
            <w:r w:rsidRPr="00B22F0F">
              <w:rPr>
                <w:lang w:val="en-GB"/>
              </w:rPr>
              <w:t>Grandi (2011)</w:t>
            </w:r>
          </w:p>
        </w:tc>
        <w:tc>
          <w:tcPr>
            <w:tcW w:w="993" w:type="dxa"/>
            <w:tcBorders>
              <w:left w:val="single" w:sz="18" w:space="0" w:color="auto"/>
            </w:tcBorders>
          </w:tcPr>
          <w:p w14:paraId="3D813F06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417" w:type="dxa"/>
          </w:tcPr>
          <w:p w14:paraId="225B9D1A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76" w:type="dxa"/>
          </w:tcPr>
          <w:p w14:paraId="2FA6B2B5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34" w:type="dxa"/>
            <w:tcBorders>
              <w:right w:val="single" w:sz="18" w:space="0" w:color="auto"/>
            </w:tcBorders>
          </w:tcPr>
          <w:p w14:paraId="29228F70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850" w:type="dxa"/>
            <w:tcBorders>
              <w:left w:val="single" w:sz="18" w:space="0" w:color="auto"/>
            </w:tcBorders>
          </w:tcPr>
          <w:p w14:paraId="2DE592AE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641" w:type="dxa"/>
            <w:tcBorders>
              <w:right w:val="single" w:sz="18" w:space="0" w:color="auto"/>
            </w:tcBorders>
          </w:tcPr>
          <w:p w14:paraId="5B38F2A1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256" w:type="dxa"/>
            <w:tcBorders>
              <w:left w:val="single" w:sz="18" w:space="0" w:color="auto"/>
            </w:tcBorders>
          </w:tcPr>
          <w:p w14:paraId="32C0E707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399" w:type="dxa"/>
          </w:tcPr>
          <w:p w14:paraId="2D6BB788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1105" w:type="dxa"/>
            <w:tcBorders>
              <w:right w:val="single" w:sz="18" w:space="0" w:color="auto"/>
            </w:tcBorders>
          </w:tcPr>
          <w:p w14:paraId="186CBAE5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sym w:font="Wingdings" w:char="F0AB"/>
            </w:r>
          </w:p>
        </w:tc>
        <w:tc>
          <w:tcPr>
            <w:tcW w:w="978" w:type="dxa"/>
            <w:tcBorders>
              <w:left w:val="single" w:sz="18" w:space="0" w:color="auto"/>
            </w:tcBorders>
            <w:vAlign w:val="center"/>
          </w:tcPr>
          <w:p w14:paraId="1E4A988B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9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shd w:val="clear" w:color="auto" w:fill="E2EFD9" w:themeFill="accent6" w:themeFillTint="33"/>
          </w:tcPr>
          <w:p w14:paraId="2ECACC90" w14:textId="77777777" w:rsidR="009C3487" w:rsidRPr="00B22F0F" w:rsidRDefault="009C3487" w:rsidP="007E4115">
            <w:pPr>
              <w:jc w:val="center"/>
              <w:rPr>
                <w:lang w:val="en-GB"/>
              </w:rPr>
            </w:pPr>
            <w:r w:rsidRPr="00B22F0F">
              <w:rPr>
                <w:lang w:val="en-GB"/>
              </w:rPr>
              <w:t>Good</w:t>
            </w:r>
          </w:p>
        </w:tc>
      </w:tr>
    </w:tbl>
    <w:p w14:paraId="38BC9A03" w14:textId="72DA97A4" w:rsidR="009C3487" w:rsidRPr="00B22F0F" w:rsidRDefault="009C3487" w:rsidP="007E4115">
      <w:pPr>
        <w:rPr>
          <w:b/>
          <w:bCs/>
          <w:i/>
          <w:iCs/>
          <w:lang w:val="en-GB"/>
        </w:rPr>
      </w:pPr>
    </w:p>
    <w:p w14:paraId="6CCA5ECA" w14:textId="2AA35196" w:rsidR="00502BE8" w:rsidRPr="00B22F0F" w:rsidRDefault="00502BE8" w:rsidP="00867591">
      <w:pPr>
        <w:spacing w:after="240" w:line="276" w:lineRule="auto"/>
        <w:rPr>
          <w:lang w:val="en-GB"/>
        </w:rPr>
      </w:pPr>
    </w:p>
    <w:sectPr w:rsidR="00502BE8" w:rsidRPr="00B22F0F" w:rsidSect="00B22F0F">
      <w:type w:val="continuous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07F18" w14:textId="77777777" w:rsidR="009D4FB9" w:rsidRDefault="009D4FB9" w:rsidP="00D353F4">
      <w:r>
        <w:separator/>
      </w:r>
    </w:p>
  </w:endnote>
  <w:endnote w:type="continuationSeparator" w:id="0">
    <w:p w14:paraId="292A5215" w14:textId="77777777" w:rsidR="009D4FB9" w:rsidRDefault="009D4FB9" w:rsidP="00D35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23230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733191" w14:textId="46ADFB06" w:rsidR="007820EC" w:rsidRDefault="007820EC" w:rsidP="007820E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5C96B2" w14:textId="77777777" w:rsidR="007820EC" w:rsidRDefault="007820E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1869178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E92CD8" w14:textId="778B2300" w:rsidR="007820EC" w:rsidRPr="005E5901" w:rsidRDefault="007820EC" w:rsidP="007820E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5E5901">
          <w:rPr>
            <w:rStyle w:val="PageNumber"/>
            <w:rFonts w:ascii="Times New Roman" w:hAnsi="Times New Roman" w:cs="Times New Roman"/>
          </w:rPr>
          <w:fldChar w:fldCharType="begin"/>
        </w:r>
        <w:r w:rsidRPr="005E590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E5901">
          <w:rPr>
            <w:rStyle w:val="PageNumber"/>
            <w:rFonts w:ascii="Times New Roman" w:hAnsi="Times New Roman" w:cs="Times New Roman"/>
          </w:rPr>
          <w:fldChar w:fldCharType="separate"/>
        </w:r>
        <w:r w:rsidRPr="005E5901">
          <w:rPr>
            <w:rStyle w:val="PageNumber"/>
            <w:rFonts w:ascii="Times New Roman" w:hAnsi="Times New Roman" w:cs="Times New Roman"/>
            <w:noProof/>
          </w:rPr>
          <w:t>1</w:t>
        </w:r>
        <w:r w:rsidRPr="005E590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E56DFF7" w14:textId="77777777" w:rsidR="007820EC" w:rsidRDefault="007820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D8B43" w14:textId="77777777" w:rsidR="009D4FB9" w:rsidRDefault="009D4FB9" w:rsidP="00D353F4">
      <w:r>
        <w:separator/>
      </w:r>
    </w:p>
  </w:footnote>
  <w:footnote w:type="continuationSeparator" w:id="0">
    <w:p w14:paraId="1E0829B5" w14:textId="77777777" w:rsidR="009D4FB9" w:rsidRDefault="009D4FB9" w:rsidP="00D353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A3B95"/>
    <w:multiLevelType w:val="hybridMultilevel"/>
    <w:tmpl w:val="2F86A350"/>
    <w:lvl w:ilvl="0" w:tplc="0406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F6731"/>
    <w:multiLevelType w:val="hybridMultilevel"/>
    <w:tmpl w:val="1A08EC5A"/>
    <w:lvl w:ilvl="0" w:tplc="7C84693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Helvetica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36448"/>
    <w:multiLevelType w:val="hybridMultilevel"/>
    <w:tmpl w:val="AB2EA9EC"/>
    <w:lvl w:ilvl="0" w:tplc="78224F6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B8C"/>
    <w:rsid w:val="0001064F"/>
    <w:rsid w:val="00024D5C"/>
    <w:rsid w:val="00036687"/>
    <w:rsid w:val="000403C8"/>
    <w:rsid w:val="00057CFD"/>
    <w:rsid w:val="00063B22"/>
    <w:rsid w:val="0006420F"/>
    <w:rsid w:val="000D57B1"/>
    <w:rsid w:val="000D7399"/>
    <w:rsid w:val="000E7183"/>
    <w:rsid w:val="00112679"/>
    <w:rsid w:val="001211D1"/>
    <w:rsid w:val="001278F3"/>
    <w:rsid w:val="00130867"/>
    <w:rsid w:val="001315DF"/>
    <w:rsid w:val="00132991"/>
    <w:rsid w:val="001339C0"/>
    <w:rsid w:val="00141840"/>
    <w:rsid w:val="0015565D"/>
    <w:rsid w:val="00157DB0"/>
    <w:rsid w:val="00160EB4"/>
    <w:rsid w:val="00170044"/>
    <w:rsid w:val="001713EB"/>
    <w:rsid w:val="00183B15"/>
    <w:rsid w:val="001941AA"/>
    <w:rsid w:val="001A060D"/>
    <w:rsid w:val="001A36A2"/>
    <w:rsid w:val="001B24AB"/>
    <w:rsid w:val="001C095B"/>
    <w:rsid w:val="001E1202"/>
    <w:rsid w:val="001F2F6C"/>
    <w:rsid w:val="0020578D"/>
    <w:rsid w:val="00225A61"/>
    <w:rsid w:val="00242322"/>
    <w:rsid w:val="00243E54"/>
    <w:rsid w:val="00247765"/>
    <w:rsid w:val="00252F29"/>
    <w:rsid w:val="00276812"/>
    <w:rsid w:val="002810D3"/>
    <w:rsid w:val="002861FC"/>
    <w:rsid w:val="00295B8E"/>
    <w:rsid w:val="002A1F21"/>
    <w:rsid w:val="002A3048"/>
    <w:rsid w:val="002A48A4"/>
    <w:rsid w:val="002B4F72"/>
    <w:rsid w:val="002C011A"/>
    <w:rsid w:val="002E4B99"/>
    <w:rsid w:val="002E7DDA"/>
    <w:rsid w:val="00304BAB"/>
    <w:rsid w:val="00323ADB"/>
    <w:rsid w:val="003307A9"/>
    <w:rsid w:val="003452CB"/>
    <w:rsid w:val="00347DFC"/>
    <w:rsid w:val="0036153C"/>
    <w:rsid w:val="00364EAA"/>
    <w:rsid w:val="003877C0"/>
    <w:rsid w:val="003A0DAA"/>
    <w:rsid w:val="003A1184"/>
    <w:rsid w:val="003C1734"/>
    <w:rsid w:val="003E7B97"/>
    <w:rsid w:val="003F4F2F"/>
    <w:rsid w:val="00407B47"/>
    <w:rsid w:val="00425A94"/>
    <w:rsid w:val="00434B04"/>
    <w:rsid w:val="004424EA"/>
    <w:rsid w:val="004432B6"/>
    <w:rsid w:val="00465FAE"/>
    <w:rsid w:val="0047116F"/>
    <w:rsid w:val="00495116"/>
    <w:rsid w:val="004C5FC0"/>
    <w:rsid w:val="004D40D4"/>
    <w:rsid w:val="004E0722"/>
    <w:rsid w:val="004E1128"/>
    <w:rsid w:val="00502BE8"/>
    <w:rsid w:val="00503C6E"/>
    <w:rsid w:val="00514DBA"/>
    <w:rsid w:val="00545499"/>
    <w:rsid w:val="00562E8A"/>
    <w:rsid w:val="00564177"/>
    <w:rsid w:val="00565C1E"/>
    <w:rsid w:val="005A0566"/>
    <w:rsid w:val="005A08D3"/>
    <w:rsid w:val="005A0A15"/>
    <w:rsid w:val="005A4192"/>
    <w:rsid w:val="005A4F30"/>
    <w:rsid w:val="005B75DD"/>
    <w:rsid w:val="005C2788"/>
    <w:rsid w:val="005E5901"/>
    <w:rsid w:val="005E5A92"/>
    <w:rsid w:val="005F0359"/>
    <w:rsid w:val="005F1291"/>
    <w:rsid w:val="005F55B9"/>
    <w:rsid w:val="005F6AEC"/>
    <w:rsid w:val="00606F11"/>
    <w:rsid w:val="0062665A"/>
    <w:rsid w:val="0064035D"/>
    <w:rsid w:val="0065017B"/>
    <w:rsid w:val="00650685"/>
    <w:rsid w:val="00657B8C"/>
    <w:rsid w:val="00672F08"/>
    <w:rsid w:val="006A31E9"/>
    <w:rsid w:val="006A68BA"/>
    <w:rsid w:val="006B3108"/>
    <w:rsid w:val="006B379F"/>
    <w:rsid w:val="006D5CA4"/>
    <w:rsid w:val="006D7E09"/>
    <w:rsid w:val="006E1BAE"/>
    <w:rsid w:val="006E7974"/>
    <w:rsid w:val="006F7CF0"/>
    <w:rsid w:val="007200E1"/>
    <w:rsid w:val="0072091E"/>
    <w:rsid w:val="007332B5"/>
    <w:rsid w:val="0074309E"/>
    <w:rsid w:val="00745243"/>
    <w:rsid w:val="00765E94"/>
    <w:rsid w:val="007766EA"/>
    <w:rsid w:val="00777D1F"/>
    <w:rsid w:val="007820EC"/>
    <w:rsid w:val="00782283"/>
    <w:rsid w:val="00785DD8"/>
    <w:rsid w:val="00791648"/>
    <w:rsid w:val="00791A2A"/>
    <w:rsid w:val="007A55D7"/>
    <w:rsid w:val="007D1BD8"/>
    <w:rsid w:val="007E4115"/>
    <w:rsid w:val="008226CF"/>
    <w:rsid w:val="00853286"/>
    <w:rsid w:val="00867591"/>
    <w:rsid w:val="00877DC9"/>
    <w:rsid w:val="00890069"/>
    <w:rsid w:val="0089353B"/>
    <w:rsid w:val="008A557A"/>
    <w:rsid w:val="008B5638"/>
    <w:rsid w:val="008C3140"/>
    <w:rsid w:val="008C7394"/>
    <w:rsid w:val="00915A40"/>
    <w:rsid w:val="00945EC4"/>
    <w:rsid w:val="009511AE"/>
    <w:rsid w:val="00954473"/>
    <w:rsid w:val="00977BA5"/>
    <w:rsid w:val="00990DA7"/>
    <w:rsid w:val="009C13F4"/>
    <w:rsid w:val="009C25DF"/>
    <w:rsid w:val="009C3487"/>
    <w:rsid w:val="009C7D21"/>
    <w:rsid w:val="009D0241"/>
    <w:rsid w:val="009D4FB9"/>
    <w:rsid w:val="009E1BB6"/>
    <w:rsid w:val="009F5793"/>
    <w:rsid w:val="00A0333E"/>
    <w:rsid w:val="00A16D49"/>
    <w:rsid w:val="00A372B8"/>
    <w:rsid w:val="00A53B73"/>
    <w:rsid w:val="00A906B6"/>
    <w:rsid w:val="00A95B66"/>
    <w:rsid w:val="00AB6F5D"/>
    <w:rsid w:val="00AC05F9"/>
    <w:rsid w:val="00AC716A"/>
    <w:rsid w:val="00AE5ACB"/>
    <w:rsid w:val="00AF0548"/>
    <w:rsid w:val="00AF06BA"/>
    <w:rsid w:val="00AF733F"/>
    <w:rsid w:val="00B116DE"/>
    <w:rsid w:val="00B136DB"/>
    <w:rsid w:val="00B1485C"/>
    <w:rsid w:val="00B22F0F"/>
    <w:rsid w:val="00B25E0A"/>
    <w:rsid w:val="00B443BB"/>
    <w:rsid w:val="00B51CB6"/>
    <w:rsid w:val="00B56464"/>
    <w:rsid w:val="00B72BAF"/>
    <w:rsid w:val="00B754D5"/>
    <w:rsid w:val="00B95089"/>
    <w:rsid w:val="00BA59DA"/>
    <w:rsid w:val="00BB03BD"/>
    <w:rsid w:val="00BB1773"/>
    <w:rsid w:val="00BC4739"/>
    <w:rsid w:val="00BE0EA4"/>
    <w:rsid w:val="00BE69A3"/>
    <w:rsid w:val="00C114C6"/>
    <w:rsid w:val="00C1249A"/>
    <w:rsid w:val="00C416FE"/>
    <w:rsid w:val="00C517A5"/>
    <w:rsid w:val="00C6412A"/>
    <w:rsid w:val="00C70F9E"/>
    <w:rsid w:val="00C80B2E"/>
    <w:rsid w:val="00C834C5"/>
    <w:rsid w:val="00C9230B"/>
    <w:rsid w:val="00CA21A8"/>
    <w:rsid w:val="00CC7C86"/>
    <w:rsid w:val="00CD3721"/>
    <w:rsid w:val="00CD6C9D"/>
    <w:rsid w:val="00CE2A82"/>
    <w:rsid w:val="00CE638F"/>
    <w:rsid w:val="00CE65F0"/>
    <w:rsid w:val="00CF77EB"/>
    <w:rsid w:val="00D07C16"/>
    <w:rsid w:val="00D1559D"/>
    <w:rsid w:val="00D15965"/>
    <w:rsid w:val="00D258FA"/>
    <w:rsid w:val="00D353F4"/>
    <w:rsid w:val="00D43954"/>
    <w:rsid w:val="00D76CFE"/>
    <w:rsid w:val="00D86C1A"/>
    <w:rsid w:val="00DB0AB2"/>
    <w:rsid w:val="00DB0F75"/>
    <w:rsid w:val="00DB657B"/>
    <w:rsid w:val="00DD1722"/>
    <w:rsid w:val="00DD4DF4"/>
    <w:rsid w:val="00DE532E"/>
    <w:rsid w:val="00DF5931"/>
    <w:rsid w:val="00E02817"/>
    <w:rsid w:val="00E13D38"/>
    <w:rsid w:val="00E2363F"/>
    <w:rsid w:val="00E30929"/>
    <w:rsid w:val="00E35C56"/>
    <w:rsid w:val="00E544F4"/>
    <w:rsid w:val="00E5761C"/>
    <w:rsid w:val="00E72ADA"/>
    <w:rsid w:val="00E76E7A"/>
    <w:rsid w:val="00E91298"/>
    <w:rsid w:val="00EA068B"/>
    <w:rsid w:val="00EB5FF4"/>
    <w:rsid w:val="00EC6E73"/>
    <w:rsid w:val="00F041CC"/>
    <w:rsid w:val="00F12454"/>
    <w:rsid w:val="00F434BB"/>
    <w:rsid w:val="00F4649A"/>
    <w:rsid w:val="00F52EFB"/>
    <w:rsid w:val="00F95717"/>
    <w:rsid w:val="00FA7504"/>
    <w:rsid w:val="00FB4B17"/>
    <w:rsid w:val="00FD623D"/>
    <w:rsid w:val="00FD6276"/>
    <w:rsid w:val="00FE1D44"/>
    <w:rsid w:val="00FF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F174D"/>
  <w15:chartTrackingRefBased/>
  <w15:docId w15:val="{618C8279-7965-1E48-8D08-E26EB64F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0D4"/>
    <w:rPr>
      <w:rFonts w:ascii="Times New Roman" w:eastAsia="Times New Roman" w:hAnsi="Times New Roman" w:cs="Times New Roman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B8C"/>
    <w:pPr>
      <w:keepNext/>
      <w:keepLines/>
      <w:spacing w:before="240" w:line="278" w:lineRule="auto"/>
      <w:outlineLvl w:val="0"/>
    </w:pPr>
    <w:rPr>
      <w:rFonts w:ascii="Calibri" w:eastAsiaTheme="majorEastAsia" w:hAnsi="Calibri" w:cstheme="majorBidi"/>
      <w:color w:val="2F5496" w:themeColor="accent1" w:themeShade="BF"/>
      <w:kern w:val="2"/>
      <w:sz w:val="40"/>
      <w:szCs w:val="3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68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68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7B8C"/>
    <w:rPr>
      <w:rFonts w:ascii="Calibri" w:eastAsiaTheme="majorEastAsia" w:hAnsi="Calibri" w:cstheme="majorBidi"/>
      <w:color w:val="2F5496" w:themeColor="accent1" w:themeShade="BF"/>
      <w:kern w:val="2"/>
      <w:sz w:val="40"/>
      <w:szCs w:val="32"/>
      <w14:ligatures w14:val="standardContextual"/>
    </w:rPr>
  </w:style>
  <w:style w:type="table" w:styleId="GridTable1Light">
    <w:name w:val="Grid Table 1 Light"/>
    <w:basedOn w:val="TableNormal"/>
    <w:uiPriority w:val="46"/>
    <w:rsid w:val="00657B8C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A1F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2A1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F21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F21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F21"/>
    <w:rPr>
      <w:b/>
      <w:bCs/>
      <w:kern w:val="2"/>
      <w:sz w:val="20"/>
      <w:szCs w:val="20"/>
      <w14:ligatures w14:val="standardContextual"/>
    </w:rPr>
  </w:style>
  <w:style w:type="paragraph" w:styleId="NormalWeb">
    <w:name w:val="Normal (Web)"/>
    <w:basedOn w:val="Normal"/>
    <w:uiPriority w:val="99"/>
    <w:unhideWhenUsed/>
    <w:rsid w:val="003A0DA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80B2E"/>
    <w:rPr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353F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353F4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353F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353F4"/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9C3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C3487"/>
  </w:style>
  <w:style w:type="paragraph" w:customStyle="1" w:styleId="CM2">
    <w:name w:val="CM2"/>
    <w:basedOn w:val="Normal"/>
    <w:next w:val="Normal"/>
    <w:rsid w:val="001315DF"/>
    <w:pPr>
      <w:widowControl w:val="0"/>
      <w:autoSpaceDE w:val="0"/>
      <w:autoSpaceDN w:val="0"/>
      <w:adjustRightInd w:val="0"/>
      <w:spacing w:after="373"/>
    </w:pPr>
    <w:rPr>
      <w:rFonts w:ascii="Calibri" w:hAnsi="Calibri"/>
      <w:lang w:val="en-CA" w:eastAsia="en-CA"/>
    </w:rPr>
  </w:style>
  <w:style w:type="paragraph" w:customStyle="1" w:styleId="Default">
    <w:name w:val="Default"/>
    <w:rsid w:val="001315D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Hyperlink">
    <w:name w:val="Hyperlink"/>
    <w:rsid w:val="001315DF"/>
    <w:rPr>
      <w:color w:val="0563C1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5E5901"/>
  </w:style>
  <w:style w:type="character" w:styleId="FollowedHyperlink">
    <w:name w:val="FollowedHyperlink"/>
    <w:basedOn w:val="DefaultParagraphFont"/>
    <w:uiPriority w:val="99"/>
    <w:semiHidden/>
    <w:unhideWhenUsed/>
    <w:rsid w:val="00057CF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2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2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2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59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49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6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6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7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4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9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6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4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7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pubmed.ncbi.nlm.nih.gov/?term=%238+AND+%239+AND+%2310&amp;sort=dat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%28%28%28%28%28%28%28%28Biomarkers+%5BMeSH+Terms%5D%29+OR+%28%22blood+biomarker%2A%22%5BText+Word%5D%29%29+OR+%28%22plasma+biomarker%2A%22%5BText+Word%5D%29%29+OR+%28%22biological+marker%2A%22%5BText+Word%5D%29%29+OR+%28%22clinical+marker%2A%22%5BText+Word%5D%29%29+OR+%28%22serological+marker%2A%22%5BText+Word%5D%29%29+OR+%28delirium%5BText+Word%5D+AND+profile%2A%5BText+Word%5D%29+%29+OR+%28biomarker%2A%5BText+Word%5D%29%29&amp;sort=&amp;size=10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%28%28%28%28%28%28critical+illness%5BMeSH+Terms%5D%29+OR+%28critical%2A+ill%2A%5BText+Word%5D%29%29+OR+%28ICU%5BText+Word%5D%29%29+OR+%28%22intensive+care+unit%22%5BText+Word%5D%29%29+OR+%28%22critical+care%22%5BText+Word%5D%29%29+OR+%28%22critical+care+unit%22%5BText+Word%5D%29%29+OR+%28%22acute%2A+ill%2A%22%5BText+Word%5D%29&amp;sort=&amp;size=100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?term=%28%28%28%28%28%28%28delirium%5BMeSH+Terms%5D%29+OR+%28delirium%5BText+Word%5D%29%29+OR+%28%22acute+brain+dysfunction%22%5BText+Word%5D%29%29+OR+%28%22acute+brain+failure%22%5BText+Word%5D%29+OR+%28%22ICU+psychosis%22%5BText+Word%5D%29%29+OR+%28encephalopathy%5BText+Word%5D%29%29+OR+%28%22acute+confusional+state%22%5BText+Word%5D%29%29+OR+%28%22acute+confusion%22%5BText+Word%5D%29%29&amp;sort=date" TargetMode="Externa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B9CECF0E-26A3-47C2-9272-79C49BB72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3066</Words>
  <Characters>17479</Characters>
  <Application>Microsoft Office Word</Application>
  <DocSecurity>0</DocSecurity>
  <Lines>145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Kathrine Ryberg Sankel</dc:creator>
  <cp:keywords/>
  <dc:description/>
  <cp:lastModifiedBy>Revathi   Thangaraj</cp:lastModifiedBy>
  <cp:revision>35</cp:revision>
  <dcterms:created xsi:type="dcterms:W3CDTF">2025-08-04T07:34:00Z</dcterms:created>
  <dcterms:modified xsi:type="dcterms:W3CDTF">2026-04-02T04:39:00Z</dcterms:modified>
</cp:coreProperties>
</file>